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45A9AC" w14:textId="376E23EB" w:rsidR="15577924" w:rsidRDefault="15577924" w:rsidP="799EB361">
      <w:pPr>
        <w:pStyle w:val="Heading2"/>
        <w:spacing w:before="200"/>
        <w:jc w:val="center"/>
        <w:rPr>
          <w:rFonts w:ascii="Calibri" w:eastAsia="Calibri" w:hAnsi="Calibri" w:cs="Calibri"/>
          <w:b/>
          <w:bCs/>
          <w:color w:val="4F81BD"/>
        </w:rPr>
      </w:pPr>
      <w:r w:rsidRPr="799EB361">
        <w:rPr>
          <w:rFonts w:ascii="Calibri" w:eastAsia="Calibri" w:hAnsi="Calibri" w:cs="Calibri"/>
          <w:b/>
          <w:bCs/>
          <w:color w:val="4F81BD"/>
        </w:rPr>
        <w:t>Supplementary Materials</w:t>
      </w:r>
    </w:p>
    <w:p w14:paraId="3BB6BB44" w14:textId="6268C961" w:rsidR="007600A8" w:rsidRDefault="007600A8" w:rsidP="515728EB">
      <w:pPr>
        <w:rPr>
          <w:b/>
          <w:bCs/>
          <w:color w:val="000000" w:themeColor="text1"/>
        </w:rPr>
      </w:pPr>
    </w:p>
    <w:p w14:paraId="6DEFF46E" w14:textId="77777777" w:rsidR="00D72006" w:rsidRDefault="00D72006" w:rsidP="00D72006">
      <w:pPr>
        <w:pStyle w:val="NoSpacing"/>
        <w:rPr>
          <w:rFonts w:ascii="Times New Roman" w:hAnsi="Times New Roman" w:cs="Times New Roman"/>
          <w:b/>
          <w:bCs/>
        </w:rPr>
      </w:pPr>
    </w:p>
    <w:p w14:paraId="54CE24EB" w14:textId="5A58A2FD" w:rsidR="00F36890" w:rsidRDefault="00D72006" w:rsidP="0623E025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623E025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4627B9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623E025">
        <w:rPr>
          <w:rFonts w:ascii="Times New Roman" w:hAnsi="Times New Roman" w:cs="Times New Roman"/>
          <w:b/>
          <w:bCs/>
          <w:sz w:val="20"/>
          <w:szCs w:val="20"/>
        </w:rPr>
        <w:t xml:space="preserve">1. </w:t>
      </w:r>
      <w:r w:rsidRPr="0623E025">
        <w:rPr>
          <w:rFonts w:ascii="Times New Roman" w:hAnsi="Times New Roman" w:cs="Times New Roman"/>
          <w:sz w:val="20"/>
          <w:szCs w:val="20"/>
        </w:rPr>
        <w:t xml:space="preserve">Distress Measures Stratified by </w:t>
      </w:r>
      <w:r w:rsidR="7758C7D6" w:rsidRPr="0623E025">
        <w:rPr>
          <w:rFonts w:ascii="Times New Roman" w:hAnsi="Times New Roman" w:cs="Times New Roman"/>
          <w:sz w:val="20"/>
          <w:szCs w:val="20"/>
        </w:rPr>
        <w:t xml:space="preserve">Workers and </w:t>
      </w:r>
      <w:r w:rsidR="003A5D82">
        <w:rPr>
          <w:rFonts w:ascii="Times New Roman" w:hAnsi="Times New Roman" w:cs="Times New Roman"/>
          <w:sz w:val="20"/>
          <w:szCs w:val="20"/>
        </w:rPr>
        <w:t>DMHT user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01"/>
        <w:gridCol w:w="1172"/>
        <w:gridCol w:w="1215"/>
        <w:gridCol w:w="800"/>
        <w:gridCol w:w="1200"/>
        <w:gridCol w:w="1115"/>
        <w:gridCol w:w="772"/>
        <w:gridCol w:w="1286"/>
      </w:tblGrid>
      <w:tr w:rsidR="0623E025" w14:paraId="2971E7F4" w14:textId="77777777" w:rsidTr="506BE43C">
        <w:tc>
          <w:tcPr>
            <w:tcW w:w="18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0055C9" w14:textId="0166D5BC" w:rsidR="0623E025" w:rsidRDefault="0623E025" w:rsidP="0623E02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2581FED6" w14:textId="249E7AEF" w:rsidR="0623E025" w:rsidRDefault="0623E025" w:rsidP="0623E025">
            <w:pPr>
              <w:jc w:val="center"/>
              <w:rPr>
                <w:sz w:val="16"/>
                <w:szCs w:val="16"/>
              </w:rPr>
            </w:pPr>
            <w:r w:rsidRPr="0623E025">
              <w:rPr>
                <w:sz w:val="16"/>
                <w:szCs w:val="16"/>
              </w:rPr>
              <w:t xml:space="preserve"> </w:t>
            </w:r>
          </w:p>
          <w:p w14:paraId="3C18A73B" w14:textId="4CAA85CE" w:rsidR="0623E025" w:rsidRDefault="0623E025" w:rsidP="0623E02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623E025">
              <w:rPr>
                <w:color w:val="000000" w:themeColor="text1"/>
                <w:sz w:val="16"/>
                <w:szCs w:val="16"/>
              </w:rPr>
              <w:t xml:space="preserve">Unemployed  </w:t>
            </w:r>
            <w:r>
              <w:br/>
            </w:r>
            <w:r w:rsidRPr="0623E025">
              <w:rPr>
                <w:color w:val="000000" w:themeColor="text1"/>
                <w:sz w:val="16"/>
                <w:szCs w:val="16"/>
              </w:rPr>
              <w:t xml:space="preserve"> (n=1013) </w:t>
            </w:r>
          </w:p>
        </w:tc>
        <w:tc>
          <w:tcPr>
            <w:tcW w:w="12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D7119AF" w14:textId="42CF1525" w:rsidR="0623E025" w:rsidRDefault="0623E025" w:rsidP="0623E02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623E025">
              <w:rPr>
                <w:color w:val="000000" w:themeColor="text1"/>
                <w:sz w:val="16"/>
                <w:szCs w:val="16"/>
              </w:rPr>
              <w:t xml:space="preserve">Essential Worker  </w:t>
            </w:r>
            <w:r>
              <w:br/>
            </w:r>
            <w:r w:rsidRPr="0623E025">
              <w:rPr>
                <w:color w:val="000000" w:themeColor="text1"/>
                <w:sz w:val="16"/>
                <w:szCs w:val="16"/>
              </w:rPr>
              <w:t xml:space="preserve"> (n=974) 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50ECDA01" w14:textId="01DB62E3" w:rsidR="0623E025" w:rsidRDefault="0623E025" w:rsidP="0623E025">
            <w:pPr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623E025">
              <w:rPr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</w:p>
          <w:p w14:paraId="7FA14D9E" w14:textId="7F2E760F" w:rsidR="0623E025" w:rsidRDefault="0623E025" w:rsidP="0623E025">
            <w:pPr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623E025">
              <w:rPr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</w:p>
          <w:p w14:paraId="3246DBCB" w14:textId="786A490E" w:rsidR="0623E025" w:rsidRDefault="0623E025" w:rsidP="0623E02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623E025">
              <w:rPr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623E025">
              <w:rPr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256BAA42" w14:textId="405C9EEF" w:rsidR="0623E025" w:rsidRDefault="003A5D82" w:rsidP="0623E025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623E025">
              <w:rPr>
                <w:color w:val="000000" w:themeColor="text1"/>
                <w:sz w:val="16"/>
                <w:szCs w:val="16"/>
              </w:rPr>
              <w:t>Non-</w:t>
            </w:r>
            <w:r>
              <w:rPr>
                <w:color w:val="000000" w:themeColor="text1"/>
                <w:sz w:val="16"/>
                <w:szCs w:val="16"/>
              </w:rPr>
              <w:t>DMHT</w:t>
            </w:r>
            <w:r w:rsidR="0623E025" w:rsidRPr="0623E025">
              <w:rPr>
                <w:color w:val="000000" w:themeColor="text1"/>
                <w:sz w:val="16"/>
                <w:szCs w:val="16"/>
              </w:rPr>
              <w:t xml:space="preserve"> User </w:t>
            </w:r>
            <w:r w:rsidR="0623E025">
              <w:br/>
            </w:r>
            <w:r w:rsidR="0623E025" w:rsidRPr="0623E025">
              <w:rPr>
                <w:color w:val="000000" w:themeColor="text1"/>
                <w:sz w:val="16"/>
                <w:szCs w:val="16"/>
              </w:rPr>
              <w:t xml:space="preserve"> (n=1680)</w:t>
            </w:r>
            <w:r w:rsidR="0623E025" w:rsidRPr="0623E025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11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02DF8BD" w14:textId="4E261162" w:rsidR="0623E025" w:rsidRDefault="0623E025" w:rsidP="0623E02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623E025">
              <w:rPr>
                <w:color w:val="000000" w:themeColor="text1"/>
                <w:sz w:val="16"/>
                <w:szCs w:val="16"/>
              </w:rPr>
              <w:t xml:space="preserve"> </w:t>
            </w:r>
          </w:p>
          <w:p w14:paraId="6E1CAE24" w14:textId="10A6FB66" w:rsidR="0623E025" w:rsidRDefault="003A5D82" w:rsidP="0623E025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DMHT</w:t>
            </w:r>
            <w:r w:rsidR="0623E025" w:rsidRPr="0623E025">
              <w:rPr>
                <w:color w:val="000000" w:themeColor="text1"/>
                <w:sz w:val="16"/>
                <w:szCs w:val="16"/>
              </w:rPr>
              <w:t xml:space="preserve"> User </w:t>
            </w:r>
            <w:r w:rsidR="0623E025">
              <w:br/>
            </w:r>
            <w:r w:rsidR="0623E025" w:rsidRPr="0623E025">
              <w:rPr>
                <w:color w:val="000000" w:themeColor="text1"/>
                <w:sz w:val="16"/>
                <w:szCs w:val="16"/>
              </w:rPr>
              <w:t xml:space="preserve"> (n=277)</w:t>
            </w:r>
            <w:r w:rsidR="0623E025" w:rsidRPr="0623E025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7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E5EF54A" w14:textId="0217061F" w:rsidR="0623E025" w:rsidRDefault="0623E025" w:rsidP="0623E025">
            <w:pPr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623E025">
              <w:rPr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</w:p>
          <w:p w14:paraId="3AAD8229" w14:textId="3424A8D4" w:rsidR="0623E025" w:rsidRDefault="0623E025" w:rsidP="0623E025">
            <w:pPr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623E025">
              <w:rPr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</w:p>
          <w:p w14:paraId="07164A24" w14:textId="49B57ED7" w:rsidR="0623E025" w:rsidRDefault="0623E025" w:rsidP="0623E02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623E025">
              <w:rPr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623E025">
              <w:rPr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2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2F4AB1" w14:textId="5266629A" w:rsidR="0623E025" w:rsidRDefault="0623E025" w:rsidP="0623E02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623E025">
              <w:rPr>
                <w:color w:val="000000" w:themeColor="text1"/>
                <w:sz w:val="16"/>
                <w:szCs w:val="16"/>
              </w:rPr>
              <w:t xml:space="preserve"> </w:t>
            </w:r>
          </w:p>
          <w:p w14:paraId="591A1A37" w14:textId="0BDDF394" w:rsidR="0623E025" w:rsidRDefault="0623E025" w:rsidP="0623E02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623E025">
              <w:rPr>
                <w:color w:val="000000" w:themeColor="text1"/>
                <w:sz w:val="16"/>
                <w:szCs w:val="16"/>
              </w:rPr>
              <w:t xml:space="preserve">Total  </w:t>
            </w:r>
            <w:r>
              <w:br/>
            </w:r>
            <w:r w:rsidRPr="0623E025">
              <w:rPr>
                <w:color w:val="000000" w:themeColor="text1"/>
                <w:sz w:val="16"/>
                <w:szCs w:val="16"/>
              </w:rPr>
              <w:t xml:space="preserve"> (N=1987) </w:t>
            </w:r>
          </w:p>
        </w:tc>
      </w:tr>
      <w:tr w:rsidR="0623E025" w14:paraId="733CE23E" w14:textId="77777777" w:rsidTr="506BE43C">
        <w:tc>
          <w:tcPr>
            <w:tcW w:w="180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5BDBA67D" w14:textId="59721C22" w:rsidR="0623E025" w:rsidRDefault="0623E025" w:rsidP="0623E025">
            <w:pPr>
              <w:jc w:val="center"/>
              <w:rPr>
                <w:sz w:val="16"/>
                <w:szCs w:val="16"/>
              </w:rPr>
            </w:pPr>
            <w:r w:rsidRPr="0623E025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7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564ACDCE" w14:textId="5F021125" w:rsidR="0623E025" w:rsidRDefault="0623E025" w:rsidP="0623E025">
            <w:pPr>
              <w:jc w:val="center"/>
              <w:rPr>
                <w:sz w:val="16"/>
                <w:szCs w:val="16"/>
              </w:rPr>
            </w:pPr>
            <w:r w:rsidRPr="0623E025">
              <w:rPr>
                <w:sz w:val="16"/>
                <w:szCs w:val="16"/>
              </w:rPr>
              <w:t xml:space="preserve"> </w:t>
            </w:r>
          </w:p>
        </w:tc>
        <w:tc>
          <w:tcPr>
            <w:tcW w:w="121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4AF88AD" w14:textId="5D88F6BA" w:rsidR="0623E025" w:rsidRDefault="0623E025" w:rsidP="0623E025">
            <w:pPr>
              <w:jc w:val="center"/>
              <w:rPr>
                <w:sz w:val="16"/>
                <w:szCs w:val="16"/>
              </w:rPr>
            </w:pPr>
            <w:r w:rsidRPr="0623E025">
              <w:rPr>
                <w:sz w:val="16"/>
                <w:szCs w:val="16"/>
              </w:rPr>
              <w:t xml:space="preserve"> 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0E92B2E4" w14:textId="1E6DC354" w:rsidR="0623E025" w:rsidRDefault="0623E025" w:rsidP="0623E025">
            <w:pPr>
              <w:jc w:val="center"/>
              <w:rPr>
                <w:sz w:val="16"/>
                <w:szCs w:val="16"/>
              </w:rPr>
            </w:pPr>
            <w:r w:rsidRPr="0623E025">
              <w:rPr>
                <w:sz w:val="16"/>
                <w:szCs w:val="16"/>
              </w:rPr>
              <w:t xml:space="preserve"> 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33953085" w14:textId="4C92799F" w:rsidR="0623E025" w:rsidRDefault="0623E025" w:rsidP="0623E025">
            <w:pPr>
              <w:jc w:val="center"/>
              <w:rPr>
                <w:sz w:val="16"/>
                <w:szCs w:val="16"/>
              </w:rPr>
            </w:pPr>
            <w:r w:rsidRPr="0623E025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1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64B05A9" w14:textId="00572225" w:rsidR="0623E025" w:rsidRDefault="0623E025" w:rsidP="0623E025">
            <w:pPr>
              <w:jc w:val="center"/>
              <w:rPr>
                <w:sz w:val="16"/>
                <w:szCs w:val="16"/>
              </w:rPr>
            </w:pPr>
            <w:r w:rsidRPr="0623E025">
              <w:rPr>
                <w:sz w:val="16"/>
                <w:szCs w:val="16"/>
              </w:rPr>
              <w:t xml:space="preserve"> </w:t>
            </w:r>
          </w:p>
        </w:tc>
        <w:tc>
          <w:tcPr>
            <w:tcW w:w="77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54E71F08" w14:textId="3F0CF213" w:rsidR="0623E025" w:rsidRDefault="0623E025" w:rsidP="0623E025">
            <w:pPr>
              <w:jc w:val="center"/>
              <w:rPr>
                <w:sz w:val="16"/>
                <w:szCs w:val="16"/>
              </w:rPr>
            </w:pPr>
            <w:r w:rsidRPr="0623E025">
              <w:rPr>
                <w:sz w:val="16"/>
                <w:szCs w:val="16"/>
              </w:rPr>
              <w:t xml:space="preserve"> </w:t>
            </w:r>
          </w:p>
        </w:tc>
        <w:tc>
          <w:tcPr>
            <w:tcW w:w="128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23B2BA66" w14:textId="697782D2" w:rsidR="0623E025" w:rsidRDefault="0623E025" w:rsidP="0623E025">
            <w:pPr>
              <w:jc w:val="center"/>
              <w:rPr>
                <w:sz w:val="16"/>
                <w:szCs w:val="16"/>
              </w:rPr>
            </w:pPr>
            <w:r w:rsidRPr="0623E025">
              <w:rPr>
                <w:sz w:val="16"/>
                <w:szCs w:val="16"/>
              </w:rPr>
              <w:t xml:space="preserve"> </w:t>
            </w:r>
          </w:p>
        </w:tc>
      </w:tr>
      <w:tr w:rsidR="0623E025" w14:paraId="34F8A9DE" w14:textId="77777777" w:rsidTr="506BE43C">
        <w:tc>
          <w:tcPr>
            <w:tcW w:w="18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F49288E" w14:textId="7499C702" w:rsidR="0623E025" w:rsidRDefault="0623E025" w:rsidP="506BE43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506BE43C">
              <w:rPr>
                <w:b/>
                <w:bCs/>
                <w:color w:val="000000" w:themeColor="text1"/>
                <w:sz w:val="16"/>
                <w:szCs w:val="16"/>
              </w:rPr>
              <w:t>PHQ</w:t>
            </w:r>
            <w:r w:rsidRPr="506BE43C">
              <w:rPr>
                <w:b/>
                <w:bCs/>
                <w:sz w:val="16"/>
                <w:szCs w:val="16"/>
              </w:rPr>
              <w:t>-2 Interpretation</w:t>
            </w:r>
            <w:r w:rsidRPr="506BE43C">
              <w:rPr>
                <w:color w:val="000000" w:themeColor="text1"/>
                <w:sz w:val="16"/>
                <w:szCs w:val="16"/>
              </w:rPr>
              <w:t xml:space="preserve">, n (%) </w:t>
            </w:r>
          </w:p>
        </w:tc>
        <w:tc>
          <w:tcPr>
            <w:tcW w:w="1172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5697BDE2" w14:textId="462AD5B7" w:rsidR="0623E025" w:rsidRDefault="0623E025" w:rsidP="0623E025">
            <w:pPr>
              <w:jc w:val="center"/>
              <w:rPr>
                <w:sz w:val="16"/>
                <w:szCs w:val="16"/>
              </w:rPr>
            </w:pPr>
            <w:r w:rsidRPr="0623E025">
              <w:rPr>
                <w:sz w:val="16"/>
                <w:szCs w:val="16"/>
              </w:rPr>
              <w:t xml:space="preserve">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24A87AC0" w14:textId="6000323B" w:rsidR="0623E025" w:rsidRDefault="0623E025" w:rsidP="0623E025">
            <w:pPr>
              <w:jc w:val="center"/>
              <w:rPr>
                <w:sz w:val="16"/>
                <w:szCs w:val="16"/>
              </w:rPr>
            </w:pPr>
            <w:r w:rsidRPr="0623E025">
              <w:rPr>
                <w:sz w:val="16"/>
                <w:szCs w:val="16"/>
              </w:rPr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9972F7A" w14:textId="514DF114" w:rsidR="0623E025" w:rsidRDefault="0623E025" w:rsidP="506BE43C">
            <w:pPr>
              <w:jc w:val="center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506BE43C">
              <w:rPr>
                <w:i/>
                <w:iCs/>
                <w:color w:val="000000" w:themeColor="text1"/>
                <w:sz w:val="16"/>
                <w:szCs w:val="16"/>
              </w:rPr>
              <w:t>&lt;.01</w:t>
            </w:r>
            <w:r w:rsidRPr="506BE43C">
              <w:rPr>
                <w:rFonts w:ascii="Calibri" w:eastAsia="Calibri" w:hAnsi="Calibri" w:cs="Calibri"/>
                <w:i/>
                <w:iCs/>
                <w:sz w:val="16"/>
                <w:szCs w:val="16"/>
                <w:vertAlign w:val="superscript"/>
              </w:rPr>
              <w:t>a</w:t>
            </w:r>
            <w:r w:rsidRPr="506BE43C">
              <w:rPr>
                <w:rFonts w:ascii="Calibri" w:eastAsia="Calibri" w:hAnsi="Calibri" w:cs="Calibri"/>
                <w:i/>
                <w:iCs/>
                <w:sz w:val="16"/>
                <w:szCs w:val="16"/>
              </w:rPr>
              <w:t> </w:t>
            </w:r>
            <w:r w:rsidRPr="506BE43C">
              <w:rPr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122D2AE7" w14:textId="6BE248D4" w:rsidR="0623E025" w:rsidRDefault="0623E025" w:rsidP="0623E025">
            <w:pPr>
              <w:jc w:val="center"/>
              <w:rPr>
                <w:sz w:val="16"/>
                <w:szCs w:val="16"/>
              </w:rPr>
            </w:pPr>
            <w:r w:rsidRPr="0623E025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29FBACE0" w14:textId="2C44C331" w:rsidR="0623E025" w:rsidRDefault="0623E025" w:rsidP="0623E025">
            <w:pPr>
              <w:jc w:val="center"/>
              <w:rPr>
                <w:sz w:val="16"/>
                <w:szCs w:val="16"/>
              </w:rPr>
            </w:pPr>
            <w:r w:rsidRPr="0623E025">
              <w:rPr>
                <w:sz w:val="16"/>
                <w:szCs w:val="16"/>
              </w:rPr>
              <w:t xml:space="preserve">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F221EE7" w14:textId="22B3211C" w:rsidR="0623E025" w:rsidRDefault="0623E025" w:rsidP="0623E02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623E025">
              <w:rPr>
                <w:color w:val="000000" w:themeColor="text1"/>
                <w:sz w:val="16"/>
                <w:szCs w:val="16"/>
              </w:rPr>
              <w:t>.07</w:t>
            </w:r>
            <w:r w:rsidR="11E8A8A9" w:rsidRPr="0623E025">
              <w:rPr>
                <w:rFonts w:ascii="Calibri" w:eastAsia="Calibri" w:hAnsi="Calibri" w:cs="Calibri"/>
                <w:b/>
                <w:bCs/>
                <w:sz w:val="16"/>
                <w:szCs w:val="16"/>
                <w:vertAlign w:val="superscript"/>
              </w:rPr>
              <w:t xml:space="preserve"> a</w:t>
            </w:r>
            <w:r w:rsidRPr="0623E025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2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14B0142" w14:textId="21BAEE2D" w:rsidR="0623E025" w:rsidRDefault="0623E025" w:rsidP="0623E025">
            <w:pPr>
              <w:jc w:val="center"/>
              <w:rPr>
                <w:sz w:val="16"/>
                <w:szCs w:val="16"/>
              </w:rPr>
            </w:pPr>
            <w:r w:rsidRPr="0623E025">
              <w:rPr>
                <w:sz w:val="16"/>
                <w:szCs w:val="16"/>
              </w:rPr>
              <w:t xml:space="preserve"> </w:t>
            </w:r>
          </w:p>
        </w:tc>
      </w:tr>
      <w:tr w:rsidR="0623E025" w14:paraId="5AFA9E3A" w14:textId="77777777" w:rsidTr="506BE43C">
        <w:tc>
          <w:tcPr>
            <w:tcW w:w="18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9CE751F" w14:textId="3CF0E944" w:rsidR="0623E025" w:rsidRDefault="0623E025" w:rsidP="506BE43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506BE43C">
              <w:rPr>
                <w:color w:val="000000" w:themeColor="text1"/>
                <w:sz w:val="16"/>
                <w:szCs w:val="16"/>
              </w:rPr>
              <w:t xml:space="preserve">No/low depression </w:t>
            </w:r>
          </w:p>
        </w:tc>
        <w:tc>
          <w:tcPr>
            <w:tcW w:w="1172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046B05D9" w14:textId="59759203" w:rsidR="0623E025" w:rsidRDefault="0623E025" w:rsidP="0623E02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623E025">
              <w:rPr>
                <w:color w:val="000000" w:themeColor="text1"/>
                <w:sz w:val="16"/>
                <w:szCs w:val="16"/>
              </w:rPr>
              <w:t xml:space="preserve">537 (53.5%) 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495B3E3" w14:textId="135B6FDE" w:rsidR="0623E025" w:rsidRDefault="0623E025" w:rsidP="0623E02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623E025">
              <w:rPr>
                <w:color w:val="000000" w:themeColor="text1"/>
                <w:sz w:val="16"/>
                <w:szCs w:val="16"/>
              </w:rPr>
              <w:t xml:space="preserve">700 (72.2%) 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8C130C0" w14:textId="05F740E4" w:rsidR="0623E025" w:rsidRDefault="0623E025" w:rsidP="506BE43C">
            <w:pPr>
              <w:jc w:val="center"/>
              <w:rPr>
                <w:i/>
                <w:iCs/>
                <w:sz w:val="16"/>
                <w:szCs w:val="16"/>
              </w:rPr>
            </w:pPr>
            <w:r w:rsidRPr="506BE43C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1B2701F5" w14:textId="781F1976" w:rsidR="0623E025" w:rsidRDefault="0623E025" w:rsidP="0623E02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623E025">
              <w:rPr>
                <w:color w:val="000000" w:themeColor="text1"/>
                <w:sz w:val="16"/>
                <w:szCs w:val="16"/>
              </w:rPr>
              <w:t xml:space="preserve">1064 (63.4%)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639D4DC4" w14:textId="432B86CA" w:rsidR="0623E025" w:rsidRDefault="0623E025" w:rsidP="0623E02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623E025">
              <w:rPr>
                <w:color w:val="000000" w:themeColor="text1"/>
                <w:sz w:val="16"/>
                <w:szCs w:val="16"/>
              </w:rPr>
              <w:t xml:space="preserve">160 (57.8%)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A5C50FF" w14:textId="394342E2" w:rsidR="0623E025" w:rsidRDefault="0623E025" w:rsidP="0623E025">
            <w:pPr>
              <w:jc w:val="center"/>
              <w:rPr>
                <w:sz w:val="16"/>
                <w:szCs w:val="16"/>
              </w:rPr>
            </w:pPr>
            <w:r w:rsidRPr="0623E025">
              <w:rPr>
                <w:sz w:val="16"/>
                <w:szCs w:val="16"/>
              </w:rPr>
              <w:t xml:space="preserve"> </w:t>
            </w:r>
          </w:p>
        </w:tc>
        <w:tc>
          <w:tcPr>
            <w:tcW w:w="12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EB0DB9E" w14:textId="189CD76B" w:rsidR="0623E025" w:rsidRDefault="0623E025" w:rsidP="0623E02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623E025">
              <w:rPr>
                <w:color w:val="000000" w:themeColor="text1"/>
                <w:sz w:val="16"/>
                <w:szCs w:val="16"/>
              </w:rPr>
              <w:t xml:space="preserve">1237 (62.7%)  </w:t>
            </w:r>
          </w:p>
        </w:tc>
      </w:tr>
      <w:tr w:rsidR="0623E025" w14:paraId="6ECDF801" w14:textId="77777777" w:rsidTr="506BE43C">
        <w:tc>
          <w:tcPr>
            <w:tcW w:w="18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CF6ABEE" w14:textId="682436D1" w:rsidR="0623E025" w:rsidRDefault="0623E025" w:rsidP="506BE43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506BE43C">
              <w:rPr>
                <w:color w:val="000000" w:themeColor="text1"/>
                <w:sz w:val="16"/>
                <w:szCs w:val="16"/>
              </w:rPr>
              <w:t xml:space="preserve">Clinically Significant </w:t>
            </w:r>
          </w:p>
        </w:tc>
        <w:tc>
          <w:tcPr>
            <w:tcW w:w="1172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64E1BE7E" w14:textId="49AA3FA0" w:rsidR="0623E025" w:rsidRDefault="0623E025" w:rsidP="0623E02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623E025">
              <w:rPr>
                <w:color w:val="000000" w:themeColor="text1"/>
                <w:sz w:val="16"/>
                <w:szCs w:val="16"/>
              </w:rPr>
              <w:t xml:space="preserve">467 (46.5%) 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2BF1438" w14:textId="38B76E7A" w:rsidR="0623E025" w:rsidRDefault="0623E025" w:rsidP="0623E02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623E025">
              <w:rPr>
                <w:color w:val="000000" w:themeColor="text1"/>
                <w:sz w:val="16"/>
                <w:szCs w:val="16"/>
              </w:rPr>
              <w:t xml:space="preserve">270 (27.8%) 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D60C071" w14:textId="39B238B7" w:rsidR="0623E025" w:rsidRDefault="0623E025" w:rsidP="506BE43C">
            <w:pPr>
              <w:jc w:val="center"/>
              <w:rPr>
                <w:i/>
                <w:iCs/>
                <w:sz w:val="16"/>
                <w:szCs w:val="16"/>
              </w:rPr>
            </w:pPr>
            <w:r w:rsidRPr="506BE43C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6E02696D" w14:textId="4A5A64AA" w:rsidR="0623E025" w:rsidRDefault="0623E025" w:rsidP="0623E02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623E025">
              <w:rPr>
                <w:color w:val="000000" w:themeColor="text1"/>
                <w:sz w:val="16"/>
                <w:szCs w:val="16"/>
              </w:rPr>
              <w:t xml:space="preserve">614 (36.6%)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73514CA6" w14:textId="22BE0BCA" w:rsidR="0623E025" w:rsidRDefault="0623E025" w:rsidP="0623E02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623E025">
              <w:rPr>
                <w:color w:val="000000" w:themeColor="text1"/>
                <w:sz w:val="16"/>
                <w:szCs w:val="16"/>
              </w:rPr>
              <w:t xml:space="preserve">117 (42.2%)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BDDA6D2" w14:textId="295DDE62" w:rsidR="0623E025" w:rsidRDefault="0623E025" w:rsidP="0623E025">
            <w:pPr>
              <w:jc w:val="center"/>
              <w:rPr>
                <w:sz w:val="16"/>
                <w:szCs w:val="16"/>
              </w:rPr>
            </w:pPr>
            <w:r w:rsidRPr="0623E025">
              <w:rPr>
                <w:sz w:val="16"/>
                <w:szCs w:val="16"/>
              </w:rPr>
              <w:t xml:space="preserve"> </w:t>
            </w:r>
          </w:p>
        </w:tc>
        <w:tc>
          <w:tcPr>
            <w:tcW w:w="12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08BFBE1" w14:textId="7AFB8653" w:rsidR="0623E025" w:rsidRDefault="0623E025" w:rsidP="0623E02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623E025">
              <w:rPr>
                <w:color w:val="000000" w:themeColor="text1"/>
                <w:sz w:val="16"/>
                <w:szCs w:val="16"/>
              </w:rPr>
              <w:t xml:space="preserve">737 (37.3%)  </w:t>
            </w:r>
          </w:p>
        </w:tc>
      </w:tr>
      <w:tr w:rsidR="0623E025" w14:paraId="37A68307" w14:textId="77777777" w:rsidTr="506BE43C">
        <w:tc>
          <w:tcPr>
            <w:tcW w:w="18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182B8D5" w14:textId="4A98FAFA" w:rsidR="0623E025" w:rsidRDefault="0623E025" w:rsidP="506BE43C">
            <w:pPr>
              <w:jc w:val="center"/>
              <w:rPr>
                <w:sz w:val="16"/>
                <w:szCs w:val="16"/>
              </w:rPr>
            </w:pPr>
            <w:r w:rsidRPr="506BE43C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72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24004F9" w14:textId="26443BFC" w:rsidR="0623E025" w:rsidRDefault="0623E025" w:rsidP="0623E025">
            <w:pPr>
              <w:jc w:val="center"/>
              <w:rPr>
                <w:sz w:val="16"/>
                <w:szCs w:val="16"/>
              </w:rPr>
            </w:pPr>
            <w:r w:rsidRPr="0623E025">
              <w:rPr>
                <w:sz w:val="16"/>
                <w:szCs w:val="16"/>
              </w:rPr>
              <w:t xml:space="preserve">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F67D5E8" w14:textId="3CFC7F12" w:rsidR="0623E025" w:rsidRDefault="0623E025" w:rsidP="0623E025">
            <w:pPr>
              <w:jc w:val="center"/>
              <w:rPr>
                <w:sz w:val="16"/>
                <w:szCs w:val="16"/>
              </w:rPr>
            </w:pPr>
            <w:r w:rsidRPr="0623E025">
              <w:rPr>
                <w:sz w:val="16"/>
                <w:szCs w:val="16"/>
              </w:rPr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E1A6CDE" w14:textId="72AD3BCD" w:rsidR="0623E025" w:rsidRDefault="0623E025" w:rsidP="506BE43C">
            <w:pPr>
              <w:jc w:val="center"/>
              <w:rPr>
                <w:i/>
                <w:iCs/>
                <w:sz w:val="16"/>
                <w:szCs w:val="16"/>
              </w:rPr>
            </w:pPr>
            <w:r w:rsidRPr="506BE43C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2261BFDF" w14:textId="322A1B5A" w:rsidR="0623E025" w:rsidRDefault="0623E025" w:rsidP="0623E025">
            <w:pPr>
              <w:jc w:val="center"/>
              <w:rPr>
                <w:sz w:val="16"/>
                <w:szCs w:val="16"/>
              </w:rPr>
            </w:pPr>
            <w:r w:rsidRPr="0623E025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7FAA5488" w14:textId="09183A2A" w:rsidR="0623E025" w:rsidRDefault="0623E025" w:rsidP="0623E025">
            <w:pPr>
              <w:jc w:val="center"/>
              <w:rPr>
                <w:sz w:val="16"/>
                <w:szCs w:val="16"/>
              </w:rPr>
            </w:pPr>
            <w:r w:rsidRPr="0623E025">
              <w:rPr>
                <w:sz w:val="16"/>
                <w:szCs w:val="16"/>
              </w:rPr>
              <w:t xml:space="preserve">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FDDF60D" w14:textId="20C048C7" w:rsidR="0623E025" w:rsidRDefault="0623E025" w:rsidP="0623E025">
            <w:pPr>
              <w:jc w:val="center"/>
              <w:rPr>
                <w:sz w:val="16"/>
                <w:szCs w:val="16"/>
              </w:rPr>
            </w:pPr>
            <w:r w:rsidRPr="0623E025">
              <w:rPr>
                <w:sz w:val="16"/>
                <w:szCs w:val="16"/>
              </w:rPr>
              <w:t xml:space="preserve"> </w:t>
            </w:r>
          </w:p>
        </w:tc>
        <w:tc>
          <w:tcPr>
            <w:tcW w:w="12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0194F27" w14:textId="1DB9DD3A" w:rsidR="0623E025" w:rsidRDefault="0623E025" w:rsidP="0623E025">
            <w:pPr>
              <w:jc w:val="center"/>
              <w:rPr>
                <w:sz w:val="16"/>
                <w:szCs w:val="16"/>
              </w:rPr>
            </w:pPr>
            <w:r w:rsidRPr="0623E025">
              <w:rPr>
                <w:sz w:val="16"/>
                <w:szCs w:val="16"/>
              </w:rPr>
              <w:t xml:space="preserve"> </w:t>
            </w:r>
          </w:p>
        </w:tc>
      </w:tr>
      <w:tr w:rsidR="0623E025" w14:paraId="0F55EFAD" w14:textId="77777777" w:rsidTr="506BE43C">
        <w:tc>
          <w:tcPr>
            <w:tcW w:w="18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2FC8D53" w14:textId="548D3573" w:rsidR="0623E025" w:rsidRDefault="0623E025" w:rsidP="506BE43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506BE43C">
              <w:rPr>
                <w:b/>
                <w:bCs/>
                <w:color w:val="000000" w:themeColor="text1"/>
                <w:sz w:val="16"/>
                <w:szCs w:val="16"/>
              </w:rPr>
              <w:t>GAD</w:t>
            </w:r>
            <w:r w:rsidRPr="506BE43C">
              <w:rPr>
                <w:b/>
                <w:bCs/>
                <w:sz w:val="16"/>
                <w:szCs w:val="16"/>
              </w:rPr>
              <w:t>-2 Interpretation</w:t>
            </w:r>
            <w:r w:rsidRPr="506BE43C">
              <w:rPr>
                <w:color w:val="000000" w:themeColor="text1"/>
                <w:sz w:val="16"/>
                <w:szCs w:val="16"/>
              </w:rPr>
              <w:t xml:space="preserve">, n (%) </w:t>
            </w:r>
          </w:p>
        </w:tc>
        <w:tc>
          <w:tcPr>
            <w:tcW w:w="1172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5D476501" w14:textId="2695B1CD" w:rsidR="0623E025" w:rsidRDefault="0623E025" w:rsidP="0623E025">
            <w:pPr>
              <w:jc w:val="center"/>
              <w:rPr>
                <w:sz w:val="16"/>
                <w:szCs w:val="16"/>
              </w:rPr>
            </w:pPr>
            <w:r w:rsidRPr="0623E025">
              <w:rPr>
                <w:sz w:val="16"/>
                <w:szCs w:val="16"/>
              </w:rPr>
              <w:t xml:space="preserve">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03256B9" w14:textId="0026BC62" w:rsidR="0623E025" w:rsidRDefault="0623E025" w:rsidP="0623E025">
            <w:pPr>
              <w:jc w:val="center"/>
              <w:rPr>
                <w:sz w:val="16"/>
                <w:szCs w:val="16"/>
              </w:rPr>
            </w:pPr>
            <w:r w:rsidRPr="0623E025">
              <w:rPr>
                <w:sz w:val="16"/>
                <w:szCs w:val="16"/>
              </w:rPr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6343951" w14:textId="7E6F2A6A" w:rsidR="0623E025" w:rsidRDefault="0623E025" w:rsidP="506BE43C">
            <w:pPr>
              <w:jc w:val="center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506BE43C">
              <w:rPr>
                <w:i/>
                <w:iCs/>
                <w:color w:val="000000" w:themeColor="text1"/>
                <w:sz w:val="16"/>
                <w:szCs w:val="16"/>
              </w:rPr>
              <w:t>&lt;.01</w:t>
            </w:r>
            <w:r w:rsidR="59AA59DB" w:rsidRPr="506BE43C">
              <w:rPr>
                <w:rFonts w:ascii="Calibri" w:eastAsia="Calibri" w:hAnsi="Calibri" w:cs="Calibri"/>
                <w:i/>
                <w:iCs/>
                <w:sz w:val="16"/>
                <w:szCs w:val="16"/>
                <w:vertAlign w:val="superscript"/>
              </w:rPr>
              <w:t xml:space="preserve"> a</w:t>
            </w:r>
            <w:r w:rsidR="59AA59DB" w:rsidRPr="506BE43C">
              <w:rPr>
                <w:rFonts w:ascii="Calibri" w:eastAsia="Calibri" w:hAnsi="Calibri" w:cs="Calibri"/>
                <w:i/>
                <w:iCs/>
                <w:sz w:val="16"/>
                <w:szCs w:val="16"/>
              </w:rPr>
              <w:t xml:space="preserve"> </w:t>
            </w:r>
            <w:r w:rsidRPr="506BE43C">
              <w:rPr>
                <w:rFonts w:ascii="Calibri" w:eastAsia="Calibri" w:hAnsi="Calibri" w:cs="Calibri"/>
                <w:i/>
                <w:iCs/>
                <w:sz w:val="16"/>
                <w:szCs w:val="16"/>
              </w:rPr>
              <w:t> </w:t>
            </w:r>
            <w:r w:rsidRPr="506BE43C">
              <w:rPr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49B6E46A" w14:textId="7B3B0BB9" w:rsidR="0623E025" w:rsidRDefault="0623E025" w:rsidP="0623E025">
            <w:pPr>
              <w:jc w:val="center"/>
              <w:rPr>
                <w:sz w:val="16"/>
                <w:szCs w:val="16"/>
              </w:rPr>
            </w:pPr>
            <w:r w:rsidRPr="0623E025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4EE93780" w14:textId="51E7354E" w:rsidR="0623E025" w:rsidRDefault="0623E025" w:rsidP="0623E025">
            <w:pPr>
              <w:jc w:val="center"/>
              <w:rPr>
                <w:sz w:val="16"/>
                <w:szCs w:val="16"/>
              </w:rPr>
            </w:pPr>
            <w:r w:rsidRPr="0623E025">
              <w:rPr>
                <w:sz w:val="16"/>
                <w:szCs w:val="16"/>
              </w:rPr>
              <w:t xml:space="preserve">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3ACDADD" w14:textId="6348E862" w:rsidR="0623E025" w:rsidRDefault="0623E025" w:rsidP="506BE43C">
            <w:pPr>
              <w:jc w:val="center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506BE43C">
              <w:rPr>
                <w:i/>
                <w:iCs/>
                <w:color w:val="000000" w:themeColor="text1"/>
                <w:sz w:val="16"/>
                <w:szCs w:val="16"/>
              </w:rPr>
              <w:t>&lt;.01</w:t>
            </w:r>
            <w:r w:rsidR="6C2B7A51" w:rsidRPr="506BE43C">
              <w:rPr>
                <w:rFonts w:ascii="Calibri" w:eastAsia="Calibri" w:hAnsi="Calibri" w:cs="Calibri"/>
                <w:i/>
                <w:iCs/>
                <w:sz w:val="16"/>
                <w:szCs w:val="16"/>
                <w:vertAlign w:val="superscript"/>
              </w:rPr>
              <w:t xml:space="preserve"> a</w:t>
            </w:r>
            <w:r w:rsidR="6C2B7A51" w:rsidRPr="506BE43C">
              <w:rPr>
                <w:rFonts w:ascii="Calibri" w:eastAsia="Calibri" w:hAnsi="Calibri" w:cs="Calibri"/>
                <w:i/>
                <w:iCs/>
                <w:sz w:val="16"/>
                <w:szCs w:val="16"/>
              </w:rPr>
              <w:t xml:space="preserve"> </w:t>
            </w:r>
            <w:r w:rsidRPr="506BE43C">
              <w:rPr>
                <w:rFonts w:ascii="Calibri" w:eastAsia="Calibri" w:hAnsi="Calibri" w:cs="Calibri"/>
                <w:i/>
                <w:iCs/>
                <w:sz w:val="16"/>
                <w:szCs w:val="16"/>
              </w:rPr>
              <w:t> </w:t>
            </w:r>
            <w:r w:rsidRPr="506BE43C">
              <w:rPr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2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D27004F" w14:textId="1BBA7735" w:rsidR="0623E025" w:rsidRDefault="0623E025" w:rsidP="0623E025">
            <w:pPr>
              <w:jc w:val="center"/>
              <w:rPr>
                <w:sz w:val="16"/>
                <w:szCs w:val="16"/>
              </w:rPr>
            </w:pPr>
            <w:r w:rsidRPr="0623E025">
              <w:rPr>
                <w:sz w:val="16"/>
                <w:szCs w:val="16"/>
              </w:rPr>
              <w:t xml:space="preserve"> </w:t>
            </w:r>
          </w:p>
        </w:tc>
      </w:tr>
      <w:tr w:rsidR="0623E025" w14:paraId="1BF91E46" w14:textId="77777777" w:rsidTr="506BE43C">
        <w:tc>
          <w:tcPr>
            <w:tcW w:w="18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86DC7CC" w14:textId="5F535894" w:rsidR="0623E025" w:rsidRDefault="0623E025" w:rsidP="506BE43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506BE43C">
              <w:rPr>
                <w:color w:val="000000" w:themeColor="text1"/>
                <w:sz w:val="16"/>
                <w:szCs w:val="16"/>
              </w:rPr>
              <w:t>Not</w:t>
            </w:r>
            <w:r w:rsidRPr="506BE43C">
              <w:rPr>
                <w:sz w:val="16"/>
                <w:szCs w:val="16"/>
              </w:rPr>
              <w:t>/low anxiety</w:t>
            </w:r>
            <w:r w:rsidRPr="506BE43C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72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27C2739E" w14:textId="4B7169C7" w:rsidR="0623E025" w:rsidRDefault="0623E025" w:rsidP="0623E02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623E025">
              <w:rPr>
                <w:color w:val="000000" w:themeColor="text1"/>
                <w:sz w:val="16"/>
                <w:szCs w:val="16"/>
              </w:rPr>
              <w:t xml:space="preserve">445 (44.3%) 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F0F1669" w14:textId="40D8E740" w:rsidR="0623E025" w:rsidRDefault="0623E025" w:rsidP="0623E02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623E025">
              <w:rPr>
                <w:color w:val="000000" w:themeColor="text1"/>
                <w:sz w:val="16"/>
                <w:szCs w:val="16"/>
              </w:rPr>
              <w:t xml:space="preserve">611 (63.0%) 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2E538EA" w14:textId="3357135D" w:rsidR="0623E025" w:rsidRDefault="0623E025" w:rsidP="506BE43C">
            <w:pPr>
              <w:jc w:val="center"/>
              <w:rPr>
                <w:i/>
                <w:iCs/>
                <w:sz w:val="16"/>
                <w:szCs w:val="16"/>
              </w:rPr>
            </w:pPr>
            <w:r w:rsidRPr="506BE43C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4B9C7991" w14:textId="4C3BA4EF" w:rsidR="0623E025" w:rsidRDefault="0623E025" w:rsidP="0623E02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623E025">
              <w:rPr>
                <w:color w:val="000000" w:themeColor="text1"/>
                <w:sz w:val="16"/>
                <w:szCs w:val="16"/>
              </w:rPr>
              <w:t xml:space="preserve">926 (55.2%)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4931CD88" w14:textId="3D7EAAA3" w:rsidR="0623E025" w:rsidRDefault="0623E025" w:rsidP="0623E02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623E025">
              <w:rPr>
                <w:color w:val="000000" w:themeColor="text1"/>
                <w:sz w:val="16"/>
                <w:szCs w:val="16"/>
              </w:rPr>
              <w:t xml:space="preserve">118 (42.6%)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A4EA9A5" w14:textId="0FFEB14F" w:rsidR="0623E025" w:rsidRDefault="0623E025" w:rsidP="506BE43C">
            <w:pPr>
              <w:jc w:val="center"/>
              <w:rPr>
                <w:i/>
                <w:iCs/>
                <w:sz w:val="16"/>
                <w:szCs w:val="16"/>
              </w:rPr>
            </w:pPr>
            <w:r w:rsidRPr="506BE43C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2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EE87E40" w14:textId="3679B7FF" w:rsidR="0623E025" w:rsidRDefault="0623E025" w:rsidP="0623E02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623E025">
              <w:rPr>
                <w:color w:val="000000" w:themeColor="text1"/>
                <w:sz w:val="16"/>
                <w:szCs w:val="16"/>
              </w:rPr>
              <w:t xml:space="preserve">1056 (53.5%)  </w:t>
            </w:r>
          </w:p>
        </w:tc>
      </w:tr>
      <w:tr w:rsidR="0623E025" w14:paraId="322C604D" w14:textId="77777777" w:rsidTr="506BE43C">
        <w:tc>
          <w:tcPr>
            <w:tcW w:w="18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29D5EE8" w14:textId="0705841B" w:rsidR="0623E025" w:rsidRDefault="0623E025" w:rsidP="506BE43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506BE43C">
              <w:rPr>
                <w:color w:val="000000" w:themeColor="text1"/>
                <w:sz w:val="16"/>
                <w:szCs w:val="16"/>
              </w:rPr>
              <w:t xml:space="preserve">Likely anxiety </w:t>
            </w:r>
          </w:p>
        </w:tc>
        <w:tc>
          <w:tcPr>
            <w:tcW w:w="1172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38E22CCB" w14:textId="240D6FDB" w:rsidR="0623E025" w:rsidRDefault="0623E025" w:rsidP="0623E02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623E025">
              <w:rPr>
                <w:color w:val="000000" w:themeColor="text1"/>
                <w:sz w:val="16"/>
                <w:szCs w:val="16"/>
              </w:rPr>
              <w:t xml:space="preserve">559 (55.7%) 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1C6C880B" w14:textId="0842F029" w:rsidR="0623E025" w:rsidRDefault="0623E025" w:rsidP="0623E02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623E025">
              <w:rPr>
                <w:color w:val="000000" w:themeColor="text1"/>
                <w:sz w:val="16"/>
                <w:szCs w:val="16"/>
              </w:rPr>
              <w:t xml:space="preserve">359 (37.0%) 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BF81BDC" w14:textId="3DF1A3E5" w:rsidR="0623E025" w:rsidRDefault="0623E025" w:rsidP="506BE43C">
            <w:pPr>
              <w:jc w:val="center"/>
              <w:rPr>
                <w:i/>
                <w:iCs/>
                <w:sz w:val="16"/>
                <w:szCs w:val="16"/>
              </w:rPr>
            </w:pPr>
            <w:r w:rsidRPr="506BE43C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30E45E76" w14:textId="40E9EDA2" w:rsidR="0623E025" w:rsidRDefault="0623E025" w:rsidP="0623E02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623E025">
              <w:rPr>
                <w:color w:val="000000" w:themeColor="text1"/>
                <w:sz w:val="16"/>
                <w:szCs w:val="16"/>
              </w:rPr>
              <w:t xml:space="preserve">752 (44.8%)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70E14A91" w14:textId="509C886E" w:rsidR="0623E025" w:rsidRDefault="0623E025" w:rsidP="0623E02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623E025">
              <w:rPr>
                <w:color w:val="000000" w:themeColor="text1"/>
                <w:sz w:val="16"/>
                <w:szCs w:val="16"/>
              </w:rPr>
              <w:t xml:space="preserve">159 (57.4%)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E33BCF9" w14:textId="2B6BFF3B" w:rsidR="0623E025" w:rsidRDefault="0623E025" w:rsidP="506BE43C">
            <w:pPr>
              <w:jc w:val="center"/>
              <w:rPr>
                <w:i/>
                <w:iCs/>
                <w:sz w:val="16"/>
                <w:szCs w:val="16"/>
              </w:rPr>
            </w:pPr>
            <w:r w:rsidRPr="506BE43C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2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B11D503" w14:textId="44729DD7" w:rsidR="0623E025" w:rsidRDefault="0623E025" w:rsidP="0623E02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623E025">
              <w:rPr>
                <w:color w:val="000000" w:themeColor="text1"/>
                <w:sz w:val="16"/>
                <w:szCs w:val="16"/>
              </w:rPr>
              <w:t xml:space="preserve">918 (46.5%)  </w:t>
            </w:r>
          </w:p>
        </w:tc>
      </w:tr>
      <w:tr w:rsidR="0623E025" w14:paraId="4E8608CF" w14:textId="77777777" w:rsidTr="506BE43C">
        <w:tc>
          <w:tcPr>
            <w:tcW w:w="18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ADAB11E" w14:textId="6935B9DA" w:rsidR="0623E025" w:rsidRDefault="0623E025" w:rsidP="506BE43C">
            <w:pPr>
              <w:jc w:val="center"/>
              <w:rPr>
                <w:sz w:val="16"/>
                <w:szCs w:val="16"/>
              </w:rPr>
            </w:pPr>
            <w:r w:rsidRPr="506BE43C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72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5CE1AA90" w14:textId="096B1724" w:rsidR="0623E025" w:rsidRDefault="0623E025" w:rsidP="0623E025">
            <w:pPr>
              <w:jc w:val="center"/>
              <w:rPr>
                <w:sz w:val="16"/>
                <w:szCs w:val="16"/>
              </w:rPr>
            </w:pPr>
            <w:r w:rsidRPr="0623E025">
              <w:rPr>
                <w:sz w:val="16"/>
                <w:szCs w:val="16"/>
              </w:rPr>
              <w:t xml:space="preserve">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239DCA15" w14:textId="7A5CAC78" w:rsidR="0623E025" w:rsidRDefault="0623E025" w:rsidP="0623E025">
            <w:pPr>
              <w:jc w:val="center"/>
              <w:rPr>
                <w:sz w:val="16"/>
                <w:szCs w:val="16"/>
              </w:rPr>
            </w:pPr>
            <w:r w:rsidRPr="0623E025">
              <w:rPr>
                <w:sz w:val="16"/>
                <w:szCs w:val="16"/>
              </w:rPr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42DE4F3" w14:textId="4A7C9F7D" w:rsidR="0623E025" w:rsidRDefault="0623E025" w:rsidP="506BE43C">
            <w:pPr>
              <w:jc w:val="center"/>
              <w:rPr>
                <w:i/>
                <w:iCs/>
                <w:sz w:val="16"/>
                <w:szCs w:val="16"/>
              </w:rPr>
            </w:pPr>
            <w:r w:rsidRPr="506BE43C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0601F9CD" w14:textId="07F8F39B" w:rsidR="0623E025" w:rsidRDefault="0623E025" w:rsidP="0623E025">
            <w:pPr>
              <w:jc w:val="center"/>
              <w:rPr>
                <w:sz w:val="16"/>
                <w:szCs w:val="16"/>
              </w:rPr>
            </w:pPr>
            <w:r w:rsidRPr="0623E025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58FF9127" w14:textId="6E665BA1" w:rsidR="0623E025" w:rsidRDefault="0623E025" w:rsidP="0623E025">
            <w:pPr>
              <w:jc w:val="center"/>
              <w:rPr>
                <w:sz w:val="16"/>
                <w:szCs w:val="16"/>
              </w:rPr>
            </w:pPr>
            <w:r w:rsidRPr="0623E025">
              <w:rPr>
                <w:sz w:val="16"/>
                <w:szCs w:val="16"/>
              </w:rPr>
              <w:t xml:space="preserve">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7B4CFB8" w14:textId="572C0662" w:rsidR="0623E025" w:rsidRDefault="0623E025" w:rsidP="506BE43C">
            <w:pPr>
              <w:jc w:val="center"/>
              <w:rPr>
                <w:i/>
                <w:iCs/>
                <w:sz w:val="16"/>
                <w:szCs w:val="16"/>
              </w:rPr>
            </w:pPr>
            <w:r w:rsidRPr="506BE43C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2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5AD15D8" w14:textId="000AA83C" w:rsidR="0623E025" w:rsidRDefault="0623E025" w:rsidP="0623E025">
            <w:pPr>
              <w:jc w:val="center"/>
              <w:rPr>
                <w:sz w:val="16"/>
                <w:szCs w:val="16"/>
              </w:rPr>
            </w:pPr>
            <w:r w:rsidRPr="0623E025">
              <w:rPr>
                <w:sz w:val="16"/>
                <w:szCs w:val="16"/>
              </w:rPr>
              <w:t xml:space="preserve"> </w:t>
            </w:r>
          </w:p>
        </w:tc>
      </w:tr>
      <w:tr w:rsidR="0623E025" w14:paraId="5D47FF44" w14:textId="77777777" w:rsidTr="506BE43C">
        <w:tc>
          <w:tcPr>
            <w:tcW w:w="18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4C0B18F" w14:textId="140F702B" w:rsidR="0623E025" w:rsidRDefault="0623E025" w:rsidP="506BE43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506BE43C">
              <w:rPr>
                <w:b/>
                <w:bCs/>
                <w:color w:val="000000" w:themeColor="text1"/>
                <w:sz w:val="16"/>
                <w:szCs w:val="16"/>
              </w:rPr>
              <w:t>CAGE-AID Interpretation</w:t>
            </w:r>
            <w:r w:rsidRPr="506BE43C">
              <w:rPr>
                <w:color w:val="000000" w:themeColor="text1"/>
                <w:sz w:val="16"/>
                <w:szCs w:val="16"/>
              </w:rPr>
              <w:t xml:space="preserve">, n (%) </w:t>
            </w:r>
          </w:p>
        </w:tc>
        <w:tc>
          <w:tcPr>
            <w:tcW w:w="1172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AEB097F" w14:textId="4973F6EC" w:rsidR="0623E025" w:rsidRDefault="0623E025" w:rsidP="0623E025">
            <w:pPr>
              <w:jc w:val="center"/>
              <w:rPr>
                <w:sz w:val="16"/>
                <w:szCs w:val="16"/>
              </w:rPr>
            </w:pPr>
            <w:r w:rsidRPr="0623E025">
              <w:rPr>
                <w:sz w:val="16"/>
                <w:szCs w:val="16"/>
              </w:rPr>
              <w:t xml:space="preserve">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20D48D2F" w14:textId="30248DCD" w:rsidR="0623E025" w:rsidRDefault="0623E025" w:rsidP="0623E025">
            <w:pPr>
              <w:jc w:val="center"/>
              <w:rPr>
                <w:sz w:val="16"/>
                <w:szCs w:val="16"/>
              </w:rPr>
            </w:pPr>
            <w:r w:rsidRPr="0623E025">
              <w:rPr>
                <w:sz w:val="16"/>
                <w:szCs w:val="16"/>
              </w:rPr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E844D56" w14:textId="26391109" w:rsidR="0623E025" w:rsidRDefault="0623E025" w:rsidP="506BE43C">
            <w:pPr>
              <w:jc w:val="center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506BE43C">
              <w:rPr>
                <w:i/>
                <w:iCs/>
                <w:color w:val="000000" w:themeColor="text1"/>
                <w:sz w:val="16"/>
                <w:szCs w:val="16"/>
              </w:rPr>
              <w:t>&lt;.01</w:t>
            </w:r>
            <w:r w:rsidR="471CF250" w:rsidRPr="506BE43C">
              <w:rPr>
                <w:rFonts w:ascii="Calibri" w:eastAsia="Calibri" w:hAnsi="Calibri" w:cs="Calibri"/>
                <w:i/>
                <w:iCs/>
                <w:sz w:val="16"/>
                <w:szCs w:val="16"/>
                <w:vertAlign w:val="superscript"/>
              </w:rPr>
              <w:t>a</w:t>
            </w:r>
            <w:r w:rsidRPr="506BE43C">
              <w:rPr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49E03818" w14:textId="2C521D9F" w:rsidR="0623E025" w:rsidRDefault="0623E025" w:rsidP="0623E025">
            <w:pPr>
              <w:jc w:val="center"/>
              <w:rPr>
                <w:sz w:val="16"/>
                <w:szCs w:val="16"/>
              </w:rPr>
            </w:pPr>
            <w:r w:rsidRPr="0623E025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1944084C" w14:textId="0BD705C8" w:rsidR="0623E025" w:rsidRDefault="0623E025" w:rsidP="0623E025">
            <w:pPr>
              <w:jc w:val="center"/>
              <w:rPr>
                <w:sz w:val="16"/>
                <w:szCs w:val="16"/>
              </w:rPr>
            </w:pPr>
            <w:r w:rsidRPr="0623E025">
              <w:rPr>
                <w:sz w:val="16"/>
                <w:szCs w:val="16"/>
              </w:rPr>
              <w:t xml:space="preserve">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0D195AD" w14:textId="6C56846C" w:rsidR="0623E025" w:rsidRDefault="0623E025" w:rsidP="506BE43C">
            <w:pPr>
              <w:jc w:val="center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506BE43C">
              <w:rPr>
                <w:i/>
                <w:iCs/>
                <w:color w:val="000000" w:themeColor="text1"/>
                <w:sz w:val="16"/>
                <w:szCs w:val="16"/>
              </w:rPr>
              <w:t>&lt;.01</w:t>
            </w:r>
            <w:r w:rsidR="35FA32B7" w:rsidRPr="506BE43C">
              <w:rPr>
                <w:rFonts w:ascii="Calibri" w:eastAsia="Calibri" w:hAnsi="Calibri" w:cs="Calibri"/>
                <w:i/>
                <w:iCs/>
                <w:sz w:val="16"/>
                <w:szCs w:val="16"/>
                <w:vertAlign w:val="superscript"/>
              </w:rPr>
              <w:t xml:space="preserve"> a</w:t>
            </w:r>
            <w:r w:rsidRPr="506BE43C">
              <w:rPr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2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DEEDCD0" w14:textId="2451677F" w:rsidR="0623E025" w:rsidRDefault="0623E025" w:rsidP="0623E025">
            <w:pPr>
              <w:jc w:val="center"/>
              <w:rPr>
                <w:sz w:val="16"/>
                <w:szCs w:val="16"/>
              </w:rPr>
            </w:pPr>
            <w:r w:rsidRPr="0623E025">
              <w:rPr>
                <w:sz w:val="16"/>
                <w:szCs w:val="16"/>
              </w:rPr>
              <w:t xml:space="preserve"> </w:t>
            </w:r>
          </w:p>
        </w:tc>
      </w:tr>
      <w:tr w:rsidR="0623E025" w14:paraId="5242D483" w14:textId="77777777" w:rsidTr="506BE43C">
        <w:tc>
          <w:tcPr>
            <w:tcW w:w="18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D70FD83" w14:textId="6B33C612" w:rsidR="0623E025" w:rsidRDefault="0623E025" w:rsidP="506BE43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506BE43C">
              <w:rPr>
                <w:color w:val="000000" w:themeColor="text1"/>
                <w:sz w:val="16"/>
                <w:szCs w:val="16"/>
              </w:rPr>
              <w:t xml:space="preserve">No SUD </w:t>
            </w:r>
          </w:p>
        </w:tc>
        <w:tc>
          <w:tcPr>
            <w:tcW w:w="1172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6AB45A6D" w14:textId="29D71CA9" w:rsidR="0623E025" w:rsidRDefault="0623E025" w:rsidP="0623E02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623E025">
              <w:rPr>
                <w:color w:val="000000" w:themeColor="text1"/>
                <w:sz w:val="16"/>
                <w:szCs w:val="16"/>
              </w:rPr>
              <w:t xml:space="preserve">484 (49.3%) 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1031662A" w14:textId="46CEBC1D" w:rsidR="0623E025" w:rsidRDefault="0623E025" w:rsidP="0623E02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623E025">
              <w:rPr>
                <w:color w:val="000000" w:themeColor="text1"/>
                <w:sz w:val="16"/>
                <w:szCs w:val="16"/>
              </w:rPr>
              <w:t xml:space="preserve">598 (62.7%) 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A7E0BFF" w14:textId="79768A3A" w:rsidR="0623E025" w:rsidRDefault="0623E025" w:rsidP="506BE43C">
            <w:pPr>
              <w:jc w:val="center"/>
              <w:rPr>
                <w:i/>
                <w:iCs/>
                <w:sz w:val="16"/>
                <w:szCs w:val="16"/>
              </w:rPr>
            </w:pPr>
            <w:r w:rsidRPr="506BE43C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0A29F86B" w14:textId="75739AA1" w:rsidR="0623E025" w:rsidRDefault="0623E025" w:rsidP="0623E02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623E025">
              <w:rPr>
                <w:color w:val="000000" w:themeColor="text1"/>
                <w:sz w:val="16"/>
                <w:szCs w:val="16"/>
              </w:rPr>
              <w:t xml:space="preserve">948 (57.4%)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6861915B" w14:textId="6DC2BB66" w:rsidR="0623E025" w:rsidRDefault="0623E025" w:rsidP="0623E02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623E025">
              <w:rPr>
                <w:color w:val="000000" w:themeColor="text1"/>
                <w:sz w:val="16"/>
                <w:szCs w:val="16"/>
              </w:rPr>
              <w:t xml:space="preserve">124 (46.1%)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3387623" w14:textId="0D075163" w:rsidR="0623E025" w:rsidRDefault="0623E025" w:rsidP="506BE43C">
            <w:pPr>
              <w:jc w:val="center"/>
              <w:rPr>
                <w:i/>
                <w:iCs/>
                <w:sz w:val="16"/>
                <w:szCs w:val="16"/>
              </w:rPr>
            </w:pPr>
            <w:r w:rsidRPr="506BE43C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2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0809B61" w14:textId="5B22942F" w:rsidR="0623E025" w:rsidRDefault="0623E025" w:rsidP="0623E02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623E025">
              <w:rPr>
                <w:color w:val="000000" w:themeColor="text1"/>
                <w:sz w:val="16"/>
                <w:szCs w:val="16"/>
              </w:rPr>
              <w:t xml:space="preserve">1082 (55.9%)  </w:t>
            </w:r>
          </w:p>
        </w:tc>
      </w:tr>
      <w:tr w:rsidR="0623E025" w14:paraId="08BA2010" w14:textId="77777777" w:rsidTr="506BE43C">
        <w:tc>
          <w:tcPr>
            <w:tcW w:w="18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90C93F8" w14:textId="1A938341" w:rsidR="0623E025" w:rsidRDefault="0623E025" w:rsidP="506BE43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506BE43C">
              <w:rPr>
                <w:color w:val="000000" w:themeColor="text1"/>
                <w:sz w:val="16"/>
                <w:szCs w:val="16"/>
              </w:rPr>
              <w:t xml:space="preserve">Possible SUD </w:t>
            </w:r>
          </w:p>
        </w:tc>
        <w:tc>
          <w:tcPr>
            <w:tcW w:w="1172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0A9D676" w14:textId="6B1AE15E" w:rsidR="0623E025" w:rsidRDefault="0623E025" w:rsidP="0623E02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623E025">
              <w:rPr>
                <w:color w:val="000000" w:themeColor="text1"/>
                <w:sz w:val="16"/>
                <w:szCs w:val="16"/>
              </w:rPr>
              <w:t xml:space="preserve">498 (50.7%) 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EAF7398" w14:textId="5E09ADD0" w:rsidR="0623E025" w:rsidRDefault="0623E025" w:rsidP="0623E02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623E025">
              <w:rPr>
                <w:color w:val="000000" w:themeColor="text1"/>
                <w:sz w:val="16"/>
                <w:szCs w:val="16"/>
              </w:rPr>
              <w:t xml:space="preserve">356 (37.3%) 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7C44293" w14:textId="1843E22B" w:rsidR="0623E025" w:rsidRDefault="0623E025" w:rsidP="506BE43C">
            <w:pPr>
              <w:jc w:val="center"/>
              <w:rPr>
                <w:i/>
                <w:iCs/>
                <w:sz w:val="16"/>
                <w:szCs w:val="16"/>
              </w:rPr>
            </w:pPr>
            <w:r w:rsidRPr="506BE43C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53F24970" w14:textId="1AB3BE6D" w:rsidR="0623E025" w:rsidRDefault="0623E025" w:rsidP="0623E02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623E025">
              <w:rPr>
                <w:color w:val="000000" w:themeColor="text1"/>
                <w:sz w:val="16"/>
                <w:szCs w:val="16"/>
              </w:rPr>
              <w:t xml:space="preserve">704 (42.6%)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028D6047" w14:textId="65342E4C" w:rsidR="0623E025" w:rsidRDefault="0623E025" w:rsidP="0623E02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623E025">
              <w:rPr>
                <w:color w:val="000000" w:themeColor="text1"/>
                <w:sz w:val="16"/>
                <w:szCs w:val="16"/>
              </w:rPr>
              <w:t xml:space="preserve">145 (53.9%)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C4F2873" w14:textId="1B3BB838" w:rsidR="0623E025" w:rsidRDefault="0623E025" w:rsidP="506BE43C">
            <w:pPr>
              <w:jc w:val="center"/>
              <w:rPr>
                <w:i/>
                <w:iCs/>
                <w:sz w:val="16"/>
                <w:szCs w:val="16"/>
              </w:rPr>
            </w:pPr>
            <w:r w:rsidRPr="506BE43C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2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A396F4D" w14:textId="2EE90D3F" w:rsidR="0623E025" w:rsidRDefault="0623E025" w:rsidP="0623E02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623E025">
              <w:rPr>
                <w:color w:val="000000" w:themeColor="text1"/>
                <w:sz w:val="16"/>
                <w:szCs w:val="16"/>
              </w:rPr>
              <w:t xml:space="preserve">854 (44.1%)  </w:t>
            </w:r>
          </w:p>
        </w:tc>
      </w:tr>
      <w:tr w:rsidR="0623E025" w14:paraId="346DE7DD" w14:textId="77777777" w:rsidTr="506BE43C">
        <w:tc>
          <w:tcPr>
            <w:tcW w:w="18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1C4390F" w14:textId="47F5A5ED" w:rsidR="0623E025" w:rsidRDefault="0623E025" w:rsidP="506BE43C">
            <w:pPr>
              <w:jc w:val="center"/>
              <w:rPr>
                <w:sz w:val="16"/>
                <w:szCs w:val="16"/>
              </w:rPr>
            </w:pPr>
            <w:r w:rsidRPr="506BE43C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72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62E0A4C2" w14:textId="1EE2DFCE" w:rsidR="0623E025" w:rsidRDefault="0623E025" w:rsidP="0623E025">
            <w:pPr>
              <w:jc w:val="center"/>
              <w:rPr>
                <w:sz w:val="16"/>
                <w:szCs w:val="16"/>
              </w:rPr>
            </w:pPr>
            <w:r w:rsidRPr="0623E025">
              <w:rPr>
                <w:sz w:val="16"/>
                <w:szCs w:val="16"/>
              </w:rPr>
              <w:t xml:space="preserve">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FC9828E" w14:textId="13950E9C" w:rsidR="0623E025" w:rsidRDefault="0623E025" w:rsidP="0623E025">
            <w:pPr>
              <w:jc w:val="center"/>
              <w:rPr>
                <w:sz w:val="16"/>
                <w:szCs w:val="16"/>
              </w:rPr>
            </w:pPr>
            <w:r w:rsidRPr="0623E025">
              <w:rPr>
                <w:sz w:val="16"/>
                <w:szCs w:val="16"/>
              </w:rPr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B504125" w14:textId="334E0F57" w:rsidR="0623E025" w:rsidRDefault="0623E025" w:rsidP="506BE43C">
            <w:pPr>
              <w:jc w:val="center"/>
              <w:rPr>
                <w:i/>
                <w:iCs/>
                <w:sz w:val="16"/>
                <w:szCs w:val="16"/>
              </w:rPr>
            </w:pPr>
            <w:r w:rsidRPr="506BE43C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274CF376" w14:textId="1543BD3D" w:rsidR="0623E025" w:rsidRDefault="0623E025" w:rsidP="0623E025">
            <w:pPr>
              <w:jc w:val="center"/>
              <w:rPr>
                <w:sz w:val="16"/>
                <w:szCs w:val="16"/>
              </w:rPr>
            </w:pPr>
            <w:r w:rsidRPr="0623E025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3446F702" w14:textId="731D2B4B" w:rsidR="0623E025" w:rsidRDefault="0623E025" w:rsidP="0623E025">
            <w:pPr>
              <w:jc w:val="center"/>
              <w:rPr>
                <w:sz w:val="16"/>
                <w:szCs w:val="16"/>
              </w:rPr>
            </w:pPr>
            <w:r w:rsidRPr="0623E025">
              <w:rPr>
                <w:sz w:val="16"/>
                <w:szCs w:val="16"/>
              </w:rPr>
              <w:t xml:space="preserve">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2D69602" w14:textId="72C1FAF1" w:rsidR="0623E025" w:rsidRDefault="0623E025" w:rsidP="506BE43C">
            <w:pPr>
              <w:jc w:val="center"/>
              <w:rPr>
                <w:i/>
                <w:iCs/>
                <w:sz w:val="16"/>
                <w:szCs w:val="16"/>
              </w:rPr>
            </w:pPr>
            <w:r w:rsidRPr="506BE43C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2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6AEE406" w14:textId="7BD150BD" w:rsidR="0623E025" w:rsidRDefault="0623E025" w:rsidP="0623E025">
            <w:pPr>
              <w:jc w:val="center"/>
              <w:rPr>
                <w:sz w:val="16"/>
                <w:szCs w:val="16"/>
              </w:rPr>
            </w:pPr>
            <w:r w:rsidRPr="0623E025">
              <w:rPr>
                <w:sz w:val="16"/>
                <w:szCs w:val="16"/>
              </w:rPr>
              <w:t xml:space="preserve"> </w:t>
            </w:r>
          </w:p>
        </w:tc>
      </w:tr>
      <w:tr w:rsidR="0623E025" w14:paraId="34769A11" w14:textId="77777777" w:rsidTr="506BE43C">
        <w:tc>
          <w:tcPr>
            <w:tcW w:w="18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A1EFB81" w14:textId="41295B03" w:rsidR="0623E025" w:rsidRDefault="0623E025" w:rsidP="506BE43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506BE43C">
              <w:rPr>
                <w:b/>
                <w:bCs/>
                <w:color w:val="000000" w:themeColor="text1"/>
                <w:sz w:val="16"/>
                <w:szCs w:val="16"/>
              </w:rPr>
              <w:t>SBQ-R Interpretation</w:t>
            </w:r>
            <w:r w:rsidRPr="506BE43C">
              <w:rPr>
                <w:color w:val="000000" w:themeColor="text1"/>
                <w:sz w:val="16"/>
                <w:szCs w:val="16"/>
              </w:rPr>
              <w:t xml:space="preserve">, n (%) </w:t>
            </w:r>
          </w:p>
        </w:tc>
        <w:tc>
          <w:tcPr>
            <w:tcW w:w="1172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16F1655E" w14:textId="70B5C657" w:rsidR="0623E025" w:rsidRDefault="0623E025" w:rsidP="0623E025">
            <w:pPr>
              <w:jc w:val="center"/>
              <w:rPr>
                <w:sz w:val="16"/>
                <w:szCs w:val="16"/>
              </w:rPr>
            </w:pPr>
            <w:r w:rsidRPr="0623E025">
              <w:rPr>
                <w:sz w:val="16"/>
                <w:szCs w:val="16"/>
              </w:rPr>
              <w:t xml:space="preserve">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6389850" w14:textId="66FAE724" w:rsidR="0623E025" w:rsidRDefault="0623E025" w:rsidP="0623E025">
            <w:pPr>
              <w:jc w:val="center"/>
              <w:rPr>
                <w:sz w:val="16"/>
                <w:szCs w:val="16"/>
              </w:rPr>
            </w:pPr>
            <w:r w:rsidRPr="0623E025">
              <w:rPr>
                <w:sz w:val="16"/>
                <w:szCs w:val="16"/>
              </w:rPr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450ED01" w14:textId="3ECA885E" w:rsidR="0623E025" w:rsidRDefault="0623E025" w:rsidP="506BE43C">
            <w:pPr>
              <w:jc w:val="center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506BE43C">
              <w:rPr>
                <w:i/>
                <w:iCs/>
                <w:color w:val="000000" w:themeColor="text1"/>
                <w:sz w:val="16"/>
                <w:szCs w:val="16"/>
              </w:rPr>
              <w:t>&lt;.01</w:t>
            </w:r>
            <w:r w:rsidR="2C43A608" w:rsidRPr="506BE43C">
              <w:rPr>
                <w:rFonts w:ascii="Calibri" w:eastAsia="Calibri" w:hAnsi="Calibri" w:cs="Calibri"/>
                <w:i/>
                <w:iCs/>
                <w:sz w:val="16"/>
                <w:szCs w:val="16"/>
                <w:vertAlign w:val="superscript"/>
              </w:rPr>
              <w:t xml:space="preserve"> a</w:t>
            </w:r>
            <w:r w:rsidR="2C43A608" w:rsidRPr="506BE43C">
              <w:rPr>
                <w:rFonts w:ascii="Calibri" w:eastAsia="Calibri" w:hAnsi="Calibri" w:cs="Calibri"/>
                <w:i/>
                <w:iCs/>
                <w:sz w:val="16"/>
                <w:szCs w:val="16"/>
              </w:rPr>
              <w:t xml:space="preserve"> </w:t>
            </w:r>
            <w:r w:rsidRPr="506BE43C">
              <w:rPr>
                <w:rFonts w:ascii="Calibri" w:eastAsia="Calibri" w:hAnsi="Calibri" w:cs="Calibri"/>
                <w:i/>
                <w:iCs/>
                <w:sz w:val="16"/>
                <w:szCs w:val="16"/>
              </w:rPr>
              <w:t> </w:t>
            </w:r>
            <w:r w:rsidRPr="506BE43C">
              <w:rPr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35426359" w14:textId="24685FE9" w:rsidR="0623E025" w:rsidRDefault="0623E025" w:rsidP="0623E025">
            <w:pPr>
              <w:jc w:val="center"/>
              <w:rPr>
                <w:sz w:val="16"/>
                <w:szCs w:val="16"/>
              </w:rPr>
            </w:pPr>
            <w:r w:rsidRPr="0623E025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579DFE01" w14:textId="5EF18A77" w:rsidR="0623E025" w:rsidRDefault="0623E025" w:rsidP="0623E025">
            <w:pPr>
              <w:jc w:val="center"/>
              <w:rPr>
                <w:sz w:val="16"/>
                <w:szCs w:val="16"/>
              </w:rPr>
            </w:pPr>
            <w:r w:rsidRPr="0623E025">
              <w:rPr>
                <w:sz w:val="16"/>
                <w:szCs w:val="16"/>
              </w:rPr>
              <w:t xml:space="preserve">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E9673B4" w14:textId="13043AA4" w:rsidR="0623E025" w:rsidRDefault="0623E025" w:rsidP="506BE43C">
            <w:pPr>
              <w:jc w:val="center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506BE43C">
              <w:rPr>
                <w:i/>
                <w:iCs/>
                <w:color w:val="000000" w:themeColor="text1"/>
                <w:sz w:val="16"/>
                <w:szCs w:val="16"/>
              </w:rPr>
              <w:t>.0</w:t>
            </w:r>
            <w:r w:rsidRPr="506BE43C">
              <w:rPr>
                <w:rFonts w:ascii="Calibri" w:eastAsia="Calibri" w:hAnsi="Calibri" w:cs="Calibri"/>
                <w:i/>
                <w:iCs/>
                <w:sz w:val="16"/>
                <w:szCs w:val="16"/>
              </w:rPr>
              <w:t>4</w:t>
            </w:r>
            <w:r w:rsidR="2E44E4DB" w:rsidRPr="506BE43C">
              <w:rPr>
                <w:rFonts w:ascii="Calibri" w:eastAsia="Calibri" w:hAnsi="Calibri" w:cs="Calibri"/>
                <w:i/>
                <w:iCs/>
                <w:sz w:val="16"/>
                <w:szCs w:val="16"/>
                <w:vertAlign w:val="superscript"/>
              </w:rPr>
              <w:t xml:space="preserve"> a</w:t>
            </w:r>
            <w:r w:rsidRPr="506BE43C">
              <w:rPr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2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15C7E3B" w14:textId="35A61450" w:rsidR="0623E025" w:rsidRDefault="0623E025" w:rsidP="0623E025">
            <w:pPr>
              <w:jc w:val="center"/>
              <w:rPr>
                <w:sz w:val="16"/>
                <w:szCs w:val="16"/>
              </w:rPr>
            </w:pPr>
            <w:r w:rsidRPr="0623E025">
              <w:rPr>
                <w:sz w:val="16"/>
                <w:szCs w:val="16"/>
              </w:rPr>
              <w:t xml:space="preserve"> </w:t>
            </w:r>
          </w:p>
        </w:tc>
      </w:tr>
      <w:tr w:rsidR="0623E025" w14:paraId="1B656037" w14:textId="77777777" w:rsidTr="506BE43C">
        <w:tc>
          <w:tcPr>
            <w:tcW w:w="18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A636051" w14:textId="41BC8F89" w:rsidR="0623E025" w:rsidRDefault="0623E025" w:rsidP="506BE43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506BE43C">
              <w:rPr>
                <w:color w:val="000000" w:themeColor="text1"/>
                <w:sz w:val="16"/>
                <w:szCs w:val="16"/>
              </w:rPr>
              <w:t xml:space="preserve">Low to no risk </w:t>
            </w:r>
          </w:p>
        </w:tc>
        <w:tc>
          <w:tcPr>
            <w:tcW w:w="1172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C541239" w14:textId="09007483" w:rsidR="0623E025" w:rsidRDefault="0623E025" w:rsidP="0623E02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623E025">
              <w:rPr>
                <w:color w:val="000000" w:themeColor="text1"/>
                <w:sz w:val="16"/>
                <w:szCs w:val="16"/>
              </w:rPr>
              <w:t xml:space="preserve">544 (54.7%) 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46B98D22" w14:textId="6D50D330" w:rsidR="0623E025" w:rsidRDefault="0623E025" w:rsidP="0623E02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623E025">
              <w:rPr>
                <w:color w:val="000000" w:themeColor="text1"/>
                <w:sz w:val="16"/>
                <w:szCs w:val="16"/>
              </w:rPr>
              <w:t xml:space="preserve">672 (69.9%) 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C36241A" w14:textId="2C44AE1D" w:rsidR="0623E025" w:rsidRDefault="0623E025" w:rsidP="506BE43C">
            <w:pPr>
              <w:jc w:val="center"/>
              <w:rPr>
                <w:i/>
                <w:iCs/>
                <w:sz w:val="16"/>
                <w:szCs w:val="16"/>
              </w:rPr>
            </w:pPr>
            <w:r w:rsidRPr="506BE43C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0502A826" w14:textId="6727FB0D" w:rsidR="0623E025" w:rsidRDefault="0623E025" w:rsidP="0623E02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623E025">
              <w:rPr>
                <w:color w:val="000000" w:themeColor="text1"/>
                <w:sz w:val="16"/>
                <w:szCs w:val="16"/>
              </w:rPr>
              <w:t xml:space="preserve">1057 (63.0%)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47B49084" w14:textId="5FE82132" w:rsidR="0623E025" w:rsidRDefault="0623E025" w:rsidP="0623E02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623E025">
              <w:rPr>
                <w:color w:val="000000" w:themeColor="text1"/>
                <w:sz w:val="16"/>
                <w:szCs w:val="16"/>
              </w:rPr>
              <w:t xml:space="preserve">157 (56.7%)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4BCE1E4" w14:textId="2EF669F2" w:rsidR="0623E025" w:rsidRDefault="0623E025" w:rsidP="0623E025">
            <w:pPr>
              <w:jc w:val="center"/>
              <w:rPr>
                <w:sz w:val="16"/>
                <w:szCs w:val="16"/>
              </w:rPr>
            </w:pPr>
            <w:r w:rsidRPr="0623E025">
              <w:rPr>
                <w:sz w:val="16"/>
                <w:szCs w:val="16"/>
              </w:rPr>
              <w:t xml:space="preserve"> </w:t>
            </w:r>
          </w:p>
        </w:tc>
        <w:tc>
          <w:tcPr>
            <w:tcW w:w="12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68EA266" w14:textId="7F4E46FC" w:rsidR="0623E025" w:rsidRDefault="0623E025" w:rsidP="0623E02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623E025">
              <w:rPr>
                <w:color w:val="000000" w:themeColor="text1"/>
                <w:sz w:val="16"/>
                <w:szCs w:val="16"/>
              </w:rPr>
              <w:t xml:space="preserve">1216 (62.1%)  </w:t>
            </w:r>
          </w:p>
        </w:tc>
      </w:tr>
      <w:tr w:rsidR="0623E025" w14:paraId="45F9D5D6" w14:textId="77777777" w:rsidTr="506BE43C">
        <w:tc>
          <w:tcPr>
            <w:tcW w:w="18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F450E90" w14:textId="42491DE9" w:rsidR="0623E025" w:rsidRDefault="0623E025" w:rsidP="506BE43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506BE43C">
              <w:rPr>
                <w:color w:val="000000" w:themeColor="text1"/>
                <w:sz w:val="16"/>
                <w:szCs w:val="16"/>
              </w:rPr>
              <w:t xml:space="preserve">With risk </w:t>
            </w:r>
          </w:p>
        </w:tc>
        <w:tc>
          <w:tcPr>
            <w:tcW w:w="1172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18768845" w14:textId="5FF428E5" w:rsidR="0623E025" w:rsidRDefault="0623E025" w:rsidP="0623E02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623E025">
              <w:rPr>
                <w:color w:val="000000" w:themeColor="text1"/>
                <w:sz w:val="16"/>
                <w:szCs w:val="16"/>
              </w:rPr>
              <w:t xml:space="preserve">451 (45.3%) 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29DAE9BF" w14:textId="2214D0EA" w:rsidR="0623E025" w:rsidRDefault="0623E025" w:rsidP="0623E02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623E025">
              <w:rPr>
                <w:color w:val="000000" w:themeColor="text1"/>
                <w:sz w:val="16"/>
                <w:szCs w:val="16"/>
              </w:rPr>
              <w:t xml:space="preserve">290 (30.1%) 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8EBFCD0" w14:textId="3E727FE6" w:rsidR="0623E025" w:rsidRDefault="0623E025" w:rsidP="506BE43C">
            <w:pPr>
              <w:jc w:val="center"/>
              <w:rPr>
                <w:i/>
                <w:iCs/>
                <w:sz w:val="16"/>
                <w:szCs w:val="16"/>
              </w:rPr>
            </w:pPr>
            <w:r w:rsidRPr="506BE43C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9C3F724" w14:textId="52B87AC9" w:rsidR="0623E025" w:rsidRDefault="0623E025" w:rsidP="0623E02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623E025">
              <w:rPr>
                <w:color w:val="000000" w:themeColor="text1"/>
                <w:sz w:val="16"/>
                <w:szCs w:val="16"/>
              </w:rPr>
              <w:t xml:space="preserve">621 (37.0%)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564B0B55" w14:textId="71400D1C" w:rsidR="0623E025" w:rsidRDefault="0623E025" w:rsidP="0623E02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623E025">
              <w:rPr>
                <w:color w:val="000000" w:themeColor="text1"/>
                <w:sz w:val="16"/>
                <w:szCs w:val="16"/>
              </w:rPr>
              <w:t xml:space="preserve">120 (43.3%)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26F316A" w14:textId="6F37C68C" w:rsidR="0623E025" w:rsidRDefault="0623E025" w:rsidP="0623E025">
            <w:pPr>
              <w:jc w:val="center"/>
              <w:rPr>
                <w:sz w:val="16"/>
                <w:szCs w:val="16"/>
              </w:rPr>
            </w:pPr>
            <w:r w:rsidRPr="0623E025">
              <w:rPr>
                <w:sz w:val="16"/>
                <w:szCs w:val="16"/>
              </w:rPr>
              <w:t xml:space="preserve"> </w:t>
            </w:r>
          </w:p>
        </w:tc>
        <w:tc>
          <w:tcPr>
            <w:tcW w:w="12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1415137" w14:textId="552D70E2" w:rsidR="0623E025" w:rsidRDefault="0623E025" w:rsidP="0623E02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623E025">
              <w:rPr>
                <w:color w:val="000000" w:themeColor="text1"/>
                <w:sz w:val="16"/>
                <w:szCs w:val="16"/>
              </w:rPr>
              <w:t xml:space="preserve">741 (37.9%)  </w:t>
            </w:r>
          </w:p>
        </w:tc>
      </w:tr>
      <w:tr w:rsidR="0623E025" w14:paraId="1D190A87" w14:textId="77777777" w:rsidTr="506BE43C">
        <w:tc>
          <w:tcPr>
            <w:tcW w:w="18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1E107DF" w14:textId="57A7456F" w:rsidR="0623E025" w:rsidRDefault="0623E025" w:rsidP="506BE43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506BE43C">
              <w:rPr>
                <w:color w:val="000000" w:themeColor="text1"/>
                <w:sz w:val="16"/>
                <w:szCs w:val="16"/>
              </w:rPr>
              <w:t xml:space="preserve">  </w:t>
            </w:r>
          </w:p>
        </w:tc>
        <w:tc>
          <w:tcPr>
            <w:tcW w:w="1172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18BBF5EE" w14:textId="7B6AF9E6" w:rsidR="0623E025" w:rsidRDefault="0623E025" w:rsidP="0623E02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623E025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215E93D" w14:textId="0875BECB" w:rsidR="0623E025" w:rsidRDefault="0623E025" w:rsidP="0623E02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623E025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52B8CF6" w14:textId="415259BA" w:rsidR="0623E025" w:rsidRDefault="0623E025" w:rsidP="506BE43C">
            <w:pPr>
              <w:jc w:val="center"/>
              <w:rPr>
                <w:i/>
                <w:iCs/>
                <w:sz w:val="16"/>
                <w:szCs w:val="16"/>
              </w:rPr>
            </w:pPr>
            <w:r w:rsidRPr="506BE43C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23093BA" w14:textId="5592A0DB" w:rsidR="0623E025" w:rsidRDefault="0623E025" w:rsidP="0623E025">
            <w:pPr>
              <w:jc w:val="center"/>
              <w:rPr>
                <w:sz w:val="16"/>
                <w:szCs w:val="16"/>
              </w:rPr>
            </w:pPr>
            <w:r w:rsidRPr="0623E025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28512031" w14:textId="5328C876" w:rsidR="0623E025" w:rsidRDefault="0623E025" w:rsidP="0623E025">
            <w:pPr>
              <w:jc w:val="center"/>
              <w:rPr>
                <w:sz w:val="16"/>
                <w:szCs w:val="16"/>
              </w:rPr>
            </w:pPr>
            <w:r w:rsidRPr="0623E025">
              <w:rPr>
                <w:sz w:val="16"/>
                <w:szCs w:val="16"/>
              </w:rPr>
              <w:t xml:space="preserve">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028315B" w14:textId="4ED5C769" w:rsidR="0623E025" w:rsidRDefault="0623E025" w:rsidP="0623E025">
            <w:pPr>
              <w:jc w:val="center"/>
              <w:rPr>
                <w:sz w:val="16"/>
                <w:szCs w:val="16"/>
              </w:rPr>
            </w:pPr>
            <w:r w:rsidRPr="0623E025">
              <w:rPr>
                <w:sz w:val="16"/>
                <w:szCs w:val="16"/>
              </w:rPr>
              <w:t xml:space="preserve"> </w:t>
            </w:r>
          </w:p>
        </w:tc>
        <w:tc>
          <w:tcPr>
            <w:tcW w:w="12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76E0779" w14:textId="253BFE21" w:rsidR="0623E025" w:rsidRDefault="0623E025" w:rsidP="0623E02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623E025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623E025" w14:paraId="7D5A934B" w14:textId="77777777" w:rsidTr="506BE43C">
        <w:tc>
          <w:tcPr>
            <w:tcW w:w="18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C63EA51" w14:textId="17FC5CA9" w:rsidR="0623E025" w:rsidRDefault="0623E025" w:rsidP="506BE43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506BE43C">
              <w:rPr>
                <w:b/>
                <w:bCs/>
                <w:color w:val="000000" w:themeColor="text1"/>
                <w:sz w:val="16"/>
                <w:szCs w:val="16"/>
              </w:rPr>
              <w:t>History of Suicide Attempt,</w:t>
            </w:r>
            <w:r w:rsidRPr="506BE43C">
              <w:rPr>
                <w:color w:val="000000" w:themeColor="text1"/>
                <w:sz w:val="16"/>
                <w:szCs w:val="16"/>
              </w:rPr>
              <w:t xml:space="preserve"> n (%) </w:t>
            </w:r>
          </w:p>
        </w:tc>
        <w:tc>
          <w:tcPr>
            <w:tcW w:w="1172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6433CFC0" w14:textId="0E24489C" w:rsidR="0623E025" w:rsidRDefault="0623E025" w:rsidP="0623E02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623E025">
              <w:rPr>
                <w:color w:val="000000" w:themeColor="text1"/>
                <w:sz w:val="16"/>
                <w:szCs w:val="16"/>
              </w:rPr>
              <w:t xml:space="preserve">  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4E0C825A" w14:textId="24BFAC14" w:rsidR="0623E025" w:rsidRDefault="0623E025" w:rsidP="0623E02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623E025">
              <w:rPr>
                <w:color w:val="000000" w:themeColor="text1"/>
                <w:sz w:val="16"/>
                <w:szCs w:val="16"/>
              </w:rPr>
              <w:t xml:space="preserve">  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E8A4808" w14:textId="66A6F143" w:rsidR="0623E025" w:rsidRDefault="0623E025" w:rsidP="506BE43C">
            <w:pPr>
              <w:jc w:val="center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506BE43C">
              <w:rPr>
                <w:i/>
                <w:iCs/>
                <w:color w:val="000000" w:themeColor="text1"/>
                <w:sz w:val="16"/>
                <w:szCs w:val="16"/>
              </w:rPr>
              <w:t>&lt;.01</w:t>
            </w:r>
            <w:r w:rsidR="73301462" w:rsidRPr="506BE43C">
              <w:rPr>
                <w:rFonts w:ascii="Calibri" w:eastAsia="Calibri" w:hAnsi="Calibri" w:cs="Calibri"/>
                <w:i/>
                <w:iCs/>
                <w:sz w:val="16"/>
                <w:szCs w:val="16"/>
                <w:vertAlign w:val="superscript"/>
              </w:rPr>
              <w:t xml:space="preserve"> a</w:t>
            </w:r>
            <w:r w:rsidRPr="506BE43C">
              <w:rPr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36FCF9E5" w14:textId="02C3F33E" w:rsidR="0623E025" w:rsidRDefault="0623E025" w:rsidP="0623E025">
            <w:pPr>
              <w:jc w:val="center"/>
              <w:rPr>
                <w:sz w:val="16"/>
                <w:szCs w:val="16"/>
              </w:rPr>
            </w:pPr>
            <w:r w:rsidRPr="0623E025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1F21A1DF" w14:textId="10E7E17A" w:rsidR="0623E025" w:rsidRDefault="0623E025" w:rsidP="0623E025">
            <w:pPr>
              <w:jc w:val="center"/>
              <w:rPr>
                <w:sz w:val="16"/>
                <w:szCs w:val="16"/>
              </w:rPr>
            </w:pPr>
            <w:r w:rsidRPr="0623E025">
              <w:rPr>
                <w:sz w:val="16"/>
                <w:szCs w:val="16"/>
              </w:rPr>
              <w:t xml:space="preserve">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AE2AA77" w14:textId="4654FD00" w:rsidR="0623E025" w:rsidRDefault="0623E025" w:rsidP="0623E025">
            <w:pPr>
              <w:jc w:val="center"/>
              <w:rPr>
                <w:color w:val="000000" w:themeColor="text1"/>
              </w:rPr>
            </w:pPr>
            <w:r w:rsidRPr="0623E025">
              <w:rPr>
                <w:color w:val="000000" w:themeColor="text1"/>
                <w:sz w:val="16"/>
                <w:szCs w:val="16"/>
              </w:rPr>
              <w:t>.26</w:t>
            </w:r>
            <w:r w:rsidR="7EC3047A" w:rsidRPr="0623E025">
              <w:rPr>
                <w:rFonts w:ascii="Calibri" w:eastAsia="Calibri" w:hAnsi="Calibri" w:cs="Calibri"/>
                <w:b/>
                <w:bCs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2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77392F9" w14:textId="68BEB73C" w:rsidR="0623E025" w:rsidRDefault="0623E025" w:rsidP="0623E02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623E025">
              <w:rPr>
                <w:color w:val="000000" w:themeColor="text1"/>
                <w:sz w:val="16"/>
                <w:szCs w:val="16"/>
              </w:rPr>
              <w:t xml:space="preserve">   </w:t>
            </w:r>
          </w:p>
        </w:tc>
      </w:tr>
      <w:tr w:rsidR="0623E025" w14:paraId="58FF9771" w14:textId="77777777" w:rsidTr="506BE43C">
        <w:tc>
          <w:tcPr>
            <w:tcW w:w="18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4B59E76" w14:textId="1EBA77D8" w:rsidR="0623E025" w:rsidRDefault="0623E025" w:rsidP="506BE43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506BE43C">
              <w:rPr>
                <w:color w:val="000000" w:themeColor="text1"/>
                <w:sz w:val="16"/>
                <w:szCs w:val="16"/>
              </w:rPr>
              <w:t xml:space="preserve">No </w:t>
            </w:r>
          </w:p>
        </w:tc>
        <w:tc>
          <w:tcPr>
            <w:tcW w:w="1172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66F31A30" w14:textId="212D2198" w:rsidR="0623E025" w:rsidRDefault="0623E025" w:rsidP="0623E02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623E025">
              <w:rPr>
                <w:color w:val="000000" w:themeColor="text1"/>
                <w:sz w:val="16"/>
                <w:szCs w:val="16"/>
              </w:rPr>
              <w:t xml:space="preserve">794 (80.9%) 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B85F6CD" w14:textId="0F186D9D" w:rsidR="0623E025" w:rsidRDefault="0623E025" w:rsidP="0623E02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623E025">
              <w:rPr>
                <w:color w:val="000000" w:themeColor="text1"/>
                <w:sz w:val="16"/>
                <w:szCs w:val="16"/>
              </w:rPr>
              <w:t xml:space="preserve">829 (86.9%) 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3A802A4" w14:textId="77768657" w:rsidR="0623E025" w:rsidRDefault="0623E025" w:rsidP="506BE43C">
            <w:pPr>
              <w:jc w:val="center"/>
              <w:rPr>
                <w:i/>
                <w:iCs/>
                <w:sz w:val="16"/>
                <w:szCs w:val="16"/>
              </w:rPr>
            </w:pPr>
            <w:r w:rsidRPr="506BE43C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6EEC8F27" w14:textId="76922594" w:rsidR="0623E025" w:rsidRDefault="0623E025" w:rsidP="0623E02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623E025">
              <w:rPr>
                <w:color w:val="000000" w:themeColor="text1"/>
                <w:sz w:val="16"/>
                <w:szCs w:val="16"/>
              </w:rPr>
              <w:t xml:space="preserve">1396 (84.2%)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5B6AD87B" w14:textId="63E62393" w:rsidR="0623E025" w:rsidRDefault="0623E025" w:rsidP="0623E02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623E025">
              <w:rPr>
                <w:color w:val="000000" w:themeColor="text1"/>
                <w:sz w:val="16"/>
                <w:szCs w:val="16"/>
              </w:rPr>
              <w:t xml:space="preserve">225 (81.5%)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15A03D3" w14:textId="33BD83FE" w:rsidR="0623E025" w:rsidRDefault="0623E025" w:rsidP="0623E025">
            <w:pPr>
              <w:jc w:val="center"/>
              <w:rPr>
                <w:sz w:val="16"/>
                <w:szCs w:val="16"/>
              </w:rPr>
            </w:pPr>
            <w:r w:rsidRPr="0623E025">
              <w:rPr>
                <w:sz w:val="16"/>
                <w:szCs w:val="16"/>
              </w:rPr>
              <w:t xml:space="preserve"> </w:t>
            </w:r>
          </w:p>
        </w:tc>
        <w:tc>
          <w:tcPr>
            <w:tcW w:w="12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FA8460A" w14:textId="5961C603" w:rsidR="0623E025" w:rsidRDefault="0623E025" w:rsidP="0623E02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623E025">
              <w:rPr>
                <w:color w:val="000000" w:themeColor="text1"/>
                <w:sz w:val="16"/>
                <w:szCs w:val="16"/>
              </w:rPr>
              <w:t xml:space="preserve">1623 (83.8%)  </w:t>
            </w:r>
          </w:p>
        </w:tc>
      </w:tr>
      <w:tr w:rsidR="0623E025" w14:paraId="0C62A554" w14:textId="77777777" w:rsidTr="506BE43C">
        <w:tc>
          <w:tcPr>
            <w:tcW w:w="18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25F07A9" w14:textId="3F2F2E0D" w:rsidR="0623E025" w:rsidRDefault="0623E025" w:rsidP="506BE43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506BE43C">
              <w:rPr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172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2931D31C" w14:textId="2EC5ABBC" w:rsidR="0623E025" w:rsidRDefault="0623E025" w:rsidP="0623E02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623E025">
              <w:rPr>
                <w:color w:val="000000" w:themeColor="text1"/>
                <w:sz w:val="16"/>
                <w:szCs w:val="16"/>
              </w:rPr>
              <w:t xml:space="preserve">188 (19.1%) 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2E6B17AB" w14:textId="5767F45F" w:rsidR="0623E025" w:rsidRDefault="0623E025" w:rsidP="0623E02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623E025">
              <w:rPr>
                <w:color w:val="000000" w:themeColor="text1"/>
                <w:sz w:val="16"/>
                <w:szCs w:val="16"/>
              </w:rPr>
              <w:t xml:space="preserve">125 (13.1%) 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C3CB7B5" w14:textId="787CBEDB" w:rsidR="0623E025" w:rsidRDefault="0623E025" w:rsidP="506BE43C">
            <w:pPr>
              <w:jc w:val="center"/>
              <w:rPr>
                <w:i/>
                <w:iCs/>
                <w:sz w:val="16"/>
                <w:szCs w:val="16"/>
              </w:rPr>
            </w:pPr>
            <w:r w:rsidRPr="506BE43C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188E8191" w14:textId="6C0FBF68" w:rsidR="0623E025" w:rsidRDefault="0623E025" w:rsidP="0623E02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623E025">
              <w:rPr>
                <w:color w:val="000000" w:themeColor="text1"/>
                <w:sz w:val="16"/>
                <w:szCs w:val="16"/>
              </w:rPr>
              <w:t xml:space="preserve">262 (15.8%)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12D0C2FD" w14:textId="1FDA1AF7" w:rsidR="0623E025" w:rsidRDefault="0623E025" w:rsidP="0623E02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623E025">
              <w:rPr>
                <w:color w:val="000000" w:themeColor="text1"/>
                <w:sz w:val="16"/>
                <w:szCs w:val="16"/>
              </w:rPr>
              <w:t xml:space="preserve">51 (18.5%)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5DB0624" w14:textId="0B70B8A3" w:rsidR="0623E025" w:rsidRDefault="0623E025" w:rsidP="0623E025">
            <w:pPr>
              <w:jc w:val="center"/>
              <w:rPr>
                <w:sz w:val="16"/>
                <w:szCs w:val="16"/>
              </w:rPr>
            </w:pPr>
            <w:r w:rsidRPr="0623E025">
              <w:rPr>
                <w:sz w:val="16"/>
                <w:szCs w:val="16"/>
              </w:rPr>
              <w:t xml:space="preserve"> </w:t>
            </w:r>
          </w:p>
        </w:tc>
        <w:tc>
          <w:tcPr>
            <w:tcW w:w="12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08DFF6A" w14:textId="4E0DAE90" w:rsidR="0623E025" w:rsidRDefault="0623E025" w:rsidP="0623E02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623E025">
              <w:rPr>
                <w:color w:val="000000" w:themeColor="text1"/>
                <w:sz w:val="16"/>
                <w:szCs w:val="16"/>
              </w:rPr>
              <w:t xml:space="preserve">313 (16.2%)  </w:t>
            </w:r>
          </w:p>
        </w:tc>
      </w:tr>
      <w:tr w:rsidR="0623E025" w14:paraId="4D3DFA33" w14:textId="77777777" w:rsidTr="506BE43C">
        <w:tc>
          <w:tcPr>
            <w:tcW w:w="18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BAEE8CF" w14:textId="1498D7E8" w:rsidR="0623E025" w:rsidRDefault="0623E025" w:rsidP="506BE43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506BE43C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72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435624C8" w14:textId="21DDE3BA" w:rsidR="0623E025" w:rsidRDefault="0623E025" w:rsidP="0623E02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623E025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17199DF" w14:textId="1D9C733B" w:rsidR="0623E025" w:rsidRDefault="0623E025" w:rsidP="0623E02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623E025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5EC737F" w14:textId="12B6B556" w:rsidR="0623E025" w:rsidRDefault="0623E025" w:rsidP="506BE43C">
            <w:pPr>
              <w:jc w:val="center"/>
              <w:rPr>
                <w:i/>
                <w:iCs/>
                <w:sz w:val="16"/>
                <w:szCs w:val="16"/>
              </w:rPr>
            </w:pPr>
            <w:r w:rsidRPr="506BE43C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2EA679D4" w14:textId="53A642FC" w:rsidR="0623E025" w:rsidRDefault="0623E025" w:rsidP="0623E02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623E025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7900F3DF" w14:textId="73C0400C" w:rsidR="0623E025" w:rsidRDefault="0623E025" w:rsidP="0623E02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623E025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CD1A6B1" w14:textId="7DB73B47" w:rsidR="0623E025" w:rsidRDefault="0623E025" w:rsidP="0623E025">
            <w:pPr>
              <w:jc w:val="center"/>
              <w:rPr>
                <w:sz w:val="16"/>
                <w:szCs w:val="16"/>
              </w:rPr>
            </w:pPr>
            <w:r w:rsidRPr="0623E025">
              <w:rPr>
                <w:sz w:val="16"/>
                <w:szCs w:val="16"/>
              </w:rPr>
              <w:t xml:space="preserve"> </w:t>
            </w:r>
          </w:p>
        </w:tc>
        <w:tc>
          <w:tcPr>
            <w:tcW w:w="12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2F82374" w14:textId="57A8972C" w:rsidR="0623E025" w:rsidRDefault="0623E025" w:rsidP="0623E02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623E025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623E025" w14:paraId="73388664" w14:textId="77777777" w:rsidTr="506BE43C">
        <w:tc>
          <w:tcPr>
            <w:tcW w:w="18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66E949D" w14:textId="4045BAA8" w:rsidR="0623E025" w:rsidRDefault="0623E025" w:rsidP="506BE43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506BE43C">
              <w:rPr>
                <w:b/>
                <w:bCs/>
                <w:sz w:val="16"/>
                <w:szCs w:val="16"/>
              </w:rPr>
              <w:t>Psychological Distress</w:t>
            </w:r>
            <w:r w:rsidRPr="506BE43C">
              <w:rPr>
                <w:color w:val="000000" w:themeColor="text1"/>
                <w:sz w:val="16"/>
                <w:szCs w:val="16"/>
              </w:rPr>
              <w:t xml:space="preserve">, n (%) </w:t>
            </w:r>
          </w:p>
        </w:tc>
        <w:tc>
          <w:tcPr>
            <w:tcW w:w="1172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6261FD46" w14:textId="4A3FE71B" w:rsidR="0623E025" w:rsidRDefault="0623E025" w:rsidP="0623E02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623E025">
              <w:rPr>
                <w:color w:val="000000" w:themeColor="text1"/>
                <w:sz w:val="16"/>
                <w:szCs w:val="16"/>
              </w:rPr>
              <w:t xml:space="preserve"> 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3AADA3E" w14:textId="5379B785" w:rsidR="0623E025" w:rsidRDefault="0623E025" w:rsidP="0623E02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623E025">
              <w:rPr>
                <w:color w:val="000000" w:themeColor="text1"/>
                <w:sz w:val="16"/>
                <w:szCs w:val="16"/>
              </w:rPr>
              <w:t xml:space="preserve"> 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E64FACB" w14:textId="43616D56" w:rsidR="0623E025" w:rsidRDefault="0623E025" w:rsidP="506BE43C">
            <w:pPr>
              <w:jc w:val="center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506BE43C">
              <w:rPr>
                <w:i/>
                <w:iCs/>
                <w:color w:val="000000" w:themeColor="text1"/>
                <w:sz w:val="16"/>
                <w:szCs w:val="16"/>
              </w:rPr>
              <w:t>&lt;.01</w:t>
            </w:r>
            <w:r w:rsidR="12FAF997" w:rsidRPr="506BE43C">
              <w:rPr>
                <w:rFonts w:ascii="Calibri" w:eastAsia="Calibri" w:hAnsi="Calibri" w:cs="Calibri"/>
                <w:i/>
                <w:iCs/>
                <w:sz w:val="16"/>
                <w:szCs w:val="16"/>
                <w:vertAlign w:val="superscript"/>
              </w:rPr>
              <w:t xml:space="preserve"> a</w:t>
            </w:r>
            <w:r w:rsidR="12FAF997" w:rsidRPr="506BE43C">
              <w:rPr>
                <w:rFonts w:ascii="Calibri" w:eastAsia="Calibri" w:hAnsi="Calibri" w:cs="Calibri"/>
                <w:i/>
                <w:iCs/>
                <w:sz w:val="16"/>
                <w:szCs w:val="16"/>
              </w:rPr>
              <w:t xml:space="preserve"> </w:t>
            </w:r>
            <w:r w:rsidRPr="506BE43C">
              <w:rPr>
                <w:rFonts w:ascii="Calibri" w:eastAsia="Calibri" w:hAnsi="Calibri" w:cs="Calibri"/>
                <w:i/>
                <w:iCs/>
                <w:sz w:val="16"/>
                <w:szCs w:val="16"/>
              </w:rPr>
              <w:t> </w:t>
            </w:r>
            <w:r w:rsidRPr="506BE43C">
              <w:rPr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11AAC82" w14:textId="24A0FA34" w:rsidR="0623E025" w:rsidRDefault="0623E025" w:rsidP="0623E02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623E025">
              <w:rPr>
                <w:color w:val="000000" w:themeColor="text1"/>
                <w:sz w:val="16"/>
                <w:szCs w:val="16"/>
              </w:rPr>
              <w:t xml:space="preserve"> 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6B195854" w14:textId="0F227A71" w:rsidR="0623E025" w:rsidRDefault="0623E025" w:rsidP="0623E02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623E025">
              <w:rPr>
                <w:color w:val="000000" w:themeColor="text1"/>
                <w:sz w:val="16"/>
                <w:szCs w:val="16"/>
              </w:rPr>
              <w:t xml:space="preserve"> 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2CFC0EF" w14:textId="55A372FF" w:rsidR="0623E025" w:rsidRDefault="0623E025" w:rsidP="506BE43C">
            <w:pPr>
              <w:jc w:val="center"/>
              <w:rPr>
                <w:i/>
                <w:iCs/>
                <w:color w:val="000000" w:themeColor="text1"/>
              </w:rPr>
            </w:pPr>
            <w:r w:rsidRPr="506BE43C">
              <w:rPr>
                <w:i/>
                <w:iCs/>
                <w:color w:val="000000" w:themeColor="text1"/>
                <w:sz w:val="16"/>
                <w:szCs w:val="16"/>
              </w:rPr>
              <w:t>&lt;.01</w:t>
            </w:r>
            <w:r w:rsidR="55D99436" w:rsidRPr="506BE43C">
              <w:rPr>
                <w:rFonts w:ascii="Calibri" w:eastAsia="Calibri" w:hAnsi="Calibri" w:cs="Calibri"/>
                <w:i/>
                <w:iCs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2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805EC18" w14:textId="603DD70B" w:rsidR="0623E025" w:rsidRDefault="0623E025" w:rsidP="0623E02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623E025">
              <w:rPr>
                <w:color w:val="000000" w:themeColor="text1"/>
                <w:sz w:val="16"/>
                <w:szCs w:val="16"/>
              </w:rPr>
              <w:t xml:space="preserve">  </w:t>
            </w:r>
          </w:p>
        </w:tc>
      </w:tr>
      <w:tr w:rsidR="0623E025" w14:paraId="30EEDA1E" w14:textId="77777777" w:rsidTr="506BE43C">
        <w:tc>
          <w:tcPr>
            <w:tcW w:w="18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D8D02AC" w14:textId="4F4A637A" w:rsidR="0623E025" w:rsidRDefault="0623E025" w:rsidP="506BE43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506BE43C">
              <w:rPr>
                <w:color w:val="000000" w:themeColor="text1"/>
                <w:sz w:val="16"/>
                <w:szCs w:val="16"/>
              </w:rPr>
              <w:t xml:space="preserve">Non-distressed </w:t>
            </w:r>
          </w:p>
        </w:tc>
        <w:tc>
          <w:tcPr>
            <w:tcW w:w="1172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449193EE" w14:textId="41D9170B" w:rsidR="0623E025" w:rsidRDefault="0623E025" w:rsidP="0623E02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623E025">
              <w:rPr>
                <w:color w:val="000000" w:themeColor="text1"/>
                <w:sz w:val="16"/>
                <w:szCs w:val="16"/>
              </w:rPr>
              <w:t xml:space="preserve">189 (18.8%)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887189E" w14:textId="2DEA7669" w:rsidR="0623E025" w:rsidRDefault="0623E025" w:rsidP="0623E02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623E025">
              <w:rPr>
                <w:color w:val="000000" w:themeColor="text1"/>
                <w:sz w:val="16"/>
                <w:szCs w:val="16"/>
              </w:rPr>
              <w:t xml:space="preserve">308 (31.7%)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5C32BE2" w14:textId="0557F4AE" w:rsidR="0623E025" w:rsidRDefault="0623E025" w:rsidP="0623E025">
            <w:pPr>
              <w:jc w:val="center"/>
              <w:rPr>
                <w:sz w:val="16"/>
                <w:szCs w:val="16"/>
              </w:rPr>
            </w:pPr>
            <w:r w:rsidRPr="0623E025">
              <w:rPr>
                <w:sz w:val="16"/>
                <w:szCs w:val="16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627F46E" w14:textId="55EA4261" w:rsidR="0623E025" w:rsidRDefault="0623E025" w:rsidP="0623E02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623E025">
              <w:rPr>
                <w:color w:val="000000" w:themeColor="text1"/>
                <w:sz w:val="16"/>
                <w:szCs w:val="16"/>
              </w:rPr>
              <w:t xml:space="preserve">446 (26.5%)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229E4AA4" w14:textId="709653D3" w:rsidR="0623E025" w:rsidRDefault="0623E025" w:rsidP="0623E02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623E025">
              <w:rPr>
                <w:color w:val="000000" w:themeColor="text1"/>
                <w:sz w:val="16"/>
                <w:szCs w:val="16"/>
              </w:rPr>
              <w:t xml:space="preserve">41 (14.8%)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F7643EB" w14:textId="7F730389" w:rsidR="0623E025" w:rsidRDefault="0623E025" w:rsidP="0623E025">
            <w:pPr>
              <w:jc w:val="center"/>
              <w:rPr>
                <w:sz w:val="16"/>
                <w:szCs w:val="16"/>
              </w:rPr>
            </w:pPr>
            <w:r w:rsidRPr="0623E025">
              <w:rPr>
                <w:sz w:val="16"/>
                <w:szCs w:val="16"/>
              </w:rPr>
              <w:t xml:space="preserve"> </w:t>
            </w:r>
          </w:p>
        </w:tc>
        <w:tc>
          <w:tcPr>
            <w:tcW w:w="12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3A5C1AE" w14:textId="25D65DA6" w:rsidR="0623E025" w:rsidRDefault="0623E025" w:rsidP="0623E02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623E025">
              <w:rPr>
                <w:color w:val="000000" w:themeColor="text1"/>
                <w:sz w:val="16"/>
                <w:szCs w:val="16"/>
              </w:rPr>
              <w:t xml:space="preserve">497 (25.2%) </w:t>
            </w:r>
          </w:p>
        </w:tc>
      </w:tr>
      <w:tr w:rsidR="0623E025" w14:paraId="18D161B6" w14:textId="77777777" w:rsidTr="506BE43C">
        <w:tc>
          <w:tcPr>
            <w:tcW w:w="18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66C5682" w14:textId="47F65384" w:rsidR="0623E025" w:rsidRDefault="0623E025" w:rsidP="506BE43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506BE43C">
              <w:rPr>
                <w:color w:val="000000" w:themeColor="text1"/>
                <w:sz w:val="16"/>
                <w:szCs w:val="16"/>
              </w:rPr>
              <w:t xml:space="preserve">Distressed </w:t>
            </w:r>
          </w:p>
        </w:tc>
        <w:tc>
          <w:tcPr>
            <w:tcW w:w="1172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5DA9F5DF" w14:textId="45EBC6A2" w:rsidR="0623E025" w:rsidRDefault="0623E025" w:rsidP="0623E02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623E025">
              <w:rPr>
                <w:color w:val="000000" w:themeColor="text1"/>
                <w:sz w:val="16"/>
                <w:szCs w:val="16"/>
              </w:rPr>
              <w:t xml:space="preserve">815 (81.2%)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4DC179AD" w14:textId="50AB73B2" w:rsidR="0623E025" w:rsidRDefault="0623E025" w:rsidP="0623E02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623E025">
              <w:rPr>
                <w:color w:val="000000" w:themeColor="text1"/>
                <w:sz w:val="16"/>
                <w:szCs w:val="16"/>
              </w:rPr>
              <w:t xml:space="preserve">664 (68.3%)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E400609" w14:textId="33FDFE2D" w:rsidR="0623E025" w:rsidRDefault="0623E025" w:rsidP="0623E025">
            <w:pPr>
              <w:jc w:val="center"/>
              <w:rPr>
                <w:sz w:val="16"/>
                <w:szCs w:val="16"/>
              </w:rPr>
            </w:pPr>
            <w:r w:rsidRPr="0623E025">
              <w:rPr>
                <w:sz w:val="16"/>
                <w:szCs w:val="16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544B6EFB" w14:textId="65ACF5EA" w:rsidR="0623E025" w:rsidRDefault="0623E025" w:rsidP="0623E02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623E025">
              <w:rPr>
                <w:color w:val="000000" w:themeColor="text1"/>
                <w:sz w:val="16"/>
                <w:szCs w:val="16"/>
              </w:rPr>
              <w:t xml:space="preserve">1234 (73.5%)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71C3B2D3" w14:textId="2E75A1CE" w:rsidR="0623E025" w:rsidRDefault="0623E025" w:rsidP="0623E02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623E025">
              <w:rPr>
                <w:color w:val="000000" w:themeColor="text1"/>
                <w:sz w:val="16"/>
                <w:szCs w:val="16"/>
              </w:rPr>
              <w:t xml:space="preserve">236 (85.2%)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752EE89" w14:textId="2ECE6382" w:rsidR="0623E025" w:rsidRDefault="0623E025" w:rsidP="0623E025">
            <w:pPr>
              <w:jc w:val="center"/>
              <w:rPr>
                <w:sz w:val="16"/>
                <w:szCs w:val="16"/>
              </w:rPr>
            </w:pPr>
            <w:r w:rsidRPr="0623E025">
              <w:rPr>
                <w:sz w:val="16"/>
                <w:szCs w:val="16"/>
              </w:rPr>
              <w:t xml:space="preserve"> </w:t>
            </w:r>
          </w:p>
        </w:tc>
        <w:tc>
          <w:tcPr>
            <w:tcW w:w="12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D03EFE7" w14:textId="7B5D80AA" w:rsidR="0623E025" w:rsidRDefault="0623E025" w:rsidP="0623E02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623E025">
              <w:rPr>
                <w:color w:val="000000" w:themeColor="text1"/>
                <w:sz w:val="16"/>
                <w:szCs w:val="16"/>
              </w:rPr>
              <w:t xml:space="preserve">1479 (74.8%) </w:t>
            </w:r>
          </w:p>
        </w:tc>
      </w:tr>
      <w:tr w:rsidR="0623E025" w14:paraId="1301CA77" w14:textId="77777777" w:rsidTr="506BE43C">
        <w:tc>
          <w:tcPr>
            <w:tcW w:w="18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11FF73" w14:textId="3E1086A5" w:rsidR="0623E025" w:rsidRDefault="0623E025" w:rsidP="0623E02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623E025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7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6EEE3150" w14:textId="36DA5721" w:rsidR="0623E025" w:rsidRDefault="0623E025" w:rsidP="0623E025">
            <w:pPr>
              <w:jc w:val="center"/>
              <w:rPr>
                <w:sz w:val="16"/>
                <w:szCs w:val="16"/>
              </w:rPr>
            </w:pPr>
            <w:r w:rsidRPr="0623E025">
              <w:rPr>
                <w:sz w:val="16"/>
                <w:szCs w:val="16"/>
              </w:rPr>
              <w:t xml:space="preserve"> 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3B44BBB" w14:textId="4DA1C43A" w:rsidR="0623E025" w:rsidRDefault="0623E025" w:rsidP="0623E025">
            <w:pPr>
              <w:jc w:val="center"/>
              <w:rPr>
                <w:sz w:val="16"/>
                <w:szCs w:val="16"/>
              </w:rPr>
            </w:pPr>
            <w:r w:rsidRPr="0623E025">
              <w:rPr>
                <w:sz w:val="16"/>
                <w:szCs w:val="16"/>
              </w:rPr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8624E55" w14:textId="36BA5F62" w:rsidR="0623E025" w:rsidRDefault="0623E025" w:rsidP="0623E025">
            <w:pPr>
              <w:jc w:val="center"/>
              <w:rPr>
                <w:sz w:val="16"/>
                <w:szCs w:val="16"/>
              </w:rPr>
            </w:pPr>
            <w:r w:rsidRPr="0623E025">
              <w:rPr>
                <w:sz w:val="16"/>
                <w:szCs w:val="16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2A876B7E" w14:textId="714A301F" w:rsidR="0623E025" w:rsidRDefault="0623E025" w:rsidP="0623E025">
            <w:pPr>
              <w:jc w:val="center"/>
              <w:rPr>
                <w:sz w:val="16"/>
                <w:szCs w:val="16"/>
              </w:rPr>
            </w:pPr>
            <w:r w:rsidRPr="0623E025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BB6EDA1" w14:textId="50786CD3" w:rsidR="0623E025" w:rsidRDefault="0623E025" w:rsidP="0623E025">
            <w:pPr>
              <w:jc w:val="center"/>
              <w:rPr>
                <w:sz w:val="16"/>
                <w:szCs w:val="16"/>
              </w:rPr>
            </w:pPr>
            <w:r w:rsidRPr="0623E025">
              <w:rPr>
                <w:sz w:val="16"/>
                <w:szCs w:val="16"/>
              </w:rPr>
              <w:t xml:space="preserve">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67C40A2" w14:textId="5F36097F" w:rsidR="0623E025" w:rsidRDefault="0623E025" w:rsidP="0623E025">
            <w:pPr>
              <w:jc w:val="center"/>
              <w:rPr>
                <w:sz w:val="16"/>
                <w:szCs w:val="16"/>
              </w:rPr>
            </w:pPr>
            <w:r w:rsidRPr="0623E025">
              <w:rPr>
                <w:sz w:val="16"/>
                <w:szCs w:val="16"/>
              </w:rPr>
              <w:t xml:space="preserve"> </w:t>
            </w:r>
          </w:p>
        </w:tc>
        <w:tc>
          <w:tcPr>
            <w:tcW w:w="12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F0D7A3" w14:textId="2B762DC1" w:rsidR="0623E025" w:rsidRDefault="0623E025" w:rsidP="0623E025">
            <w:pPr>
              <w:jc w:val="center"/>
              <w:rPr>
                <w:sz w:val="16"/>
                <w:szCs w:val="16"/>
              </w:rPr>
            </w:pPr>
            <w:r w:rsidRPr="0623E025">
              <w:rPr>
                <w:sz w:val="16"/>
                <w:szCs w:val="16"/>
              </w:rPr>
              <w:t xml:space="preserve"> </w:t>
            </w:r>
          </w:p>
        </w:tc>
      </w:tr>
    </w:tbl>
    <w:p w14:paraId="6A1DBC52" w14:textId="35AE88DD" w:rsidR="403AD33B" w:rsidRDefault="403AD33B" w:rsidP="0623E025">
      <w:pPr>
        <w:rPr>
          <w:color w:val="000000" w:themeColor="text1"/>
          <w:sz w:val="18"/>
          <w:szCs w:val="18"/>
        </w:rPr>
      </w:pPr>
      <w:r w:rsidRPr="506BE43C">
        <w:rPr>
          <w:color w:val="000000" w:themeColor="text1"/>
          <w:sz w:val="18"/>
          <w:szCs w:val="18"/>
          <w:vertAlign w:val="superscript"/>
        </w:rPr>
        <w:t xml:space="preserve">a </w:t>
      </w:r>
      <w:r w:rsidRPr="506BE43C">
        <w:rPr>
          <w:color w:val="000000" w:themeColor="text1"/>
          <w:sz w:val="18"/>
          <w:szCs w:val="18"/>
        </w:rPr>
        <w:t xml:space="preserve"> Chi-Square </w:t>
      </w:r>
      <w:r w:rsidRPr="506BE43C">
        <w:rPr>
          <w:i/>
          <w:iCs/>
          <w:sz w:val="18"/>
          <w:szCs w:val="18"/>
        </w:rPr>
        <w:t>P</w:t>
      </w:r>
      <w:r w:rsidRPr="506BE43C">
        <w:rPr>
          <w:sz w:val="18"/>
          <w:szCs w:val="18"/>
        </w:rPr>
        <w:t>-value</w:t>
      </w:r>
      <w:r w:rsidRPr="506BE43C">
        <w:rPr>
          <w:color w:val="000000" w:themeColor="text1"/>
          <w:sz w:val="18"/>
          <w:szCs w:val="18"/>
        </w:rPr>
        <w:t xml:space="preserve"> </w:t>
      </w:r>
    </w:p>
    <w:p w14:paraId="471AB7E3" w14:textId="1B05AA1F" w:rsidR="403AD33B" w:rsidRDefault="79A8460A" w:rsidP="506BE43C">
      <w:pPr>
        <w:pStyle w:val="NoSpacing"/>
        <w:rPr>
          <w:color w:val="000000" w:themeColor="text1"/>
          <w:sz w:val="18"/>
          <w:szCs w:val="18"/>
        </w:rPr>
      </w:pPr>
      <w:r w:rsidRPr="506BE43C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  <w:t>Italics</w:t>
      </w:r>
      <w:r w:rsidR="403AD33B" w:rsidRPr="506BE43C">
        <w:rPr>
          <w:rFonts w:ascii="Times New Roman" w:eastAsia="Times New Roman" w:hAnsi="Times New Roman" w:cs="Times New Roman"/>
          <w:b/>
          <w:bCs/>
          <w:color w:val="000000" w:themeColor="text1"/>
          <w:sz w:val="18"/>
          <w:szCs w:val="18"/>
        </w:rPr>
        <w:t xml:space="preserve"> </w:t>
      </w:r>
      <w:r w:rsidR="403AD33B" w:rsidRPr="506BE43C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indicates </w:t>
      </w:r>
      <w:r w:rsidR="403AD33B" w:rsidRPr="506BE43C">
        <w:rPr>
          <w:rFonts w:ascii="Times New Roman" w:eastAsia="Times New Roman" w:hAnsi="Times New Roman" w:cs="Times New Roman"/>
          <w:i/>
          <w:iCs/>
          <w:sz w:val="18"/>
          <w:szCs w:val="18"/>
        </w:rPr>
        <w:t>P</w:t>
      </w:r>
      <w:r w:rsidR="403AD33B" w:rsidRPr="506BE43C">
        <w:rPr>
          <w:rFonts w:ascii="Times New Roman" w:eastAsia="Times New Roman" w:hAnsi="Times New Roman" w:cs="Times New Roman"/>
          <w:sz w:val="18"/>
          <w:szCs w:val="18"/>
        </w:rPr>
        <w:t xml:space="preserve">-value &lt;.05 </w:t>
      </w:r>
      <w:r w:rsidR="403AD33B" w:rsidRPr="506BE43C">
        <w:rPr>
          <w:rFonts w:ascii="Times New Roman" w:eastAsia="Times New Roman" w:hAnsi="Times New Roman" w:cs="Times New Roman"/>
          <w:b/>
          <w:bCs/>
          <w:sz w:val="18"/>
          <w:szCs w:val="18"/>
        </w:rPr>
        <w:t>and</w:t>
      </w:r>
      <w:r w:rsidR="403AD33B" w:rsidRPr="506BE43C">
        <w:rPr>
          <w:rFonts w:ascii="Times New Roman" w:eastAsia="Times New Roman" w:hAnsi="Times New Roman" w:cs="Times New Roman"/>
          <w:sz w:val="18"/>
          <w:szCs w:val="18"/>
        </w:rPr>
        <w:t xml:space="preserve"> less than Benjamini-Hochberg critical value, considered to be statistically significant. </w:t>
      </w:r>
      <w:r w:rsidR="403AD33B" w:rsidRPr="506BE43C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</w:t>
      </w:r>
    </w:p>
    <w:p w14:paraId="004A3FD3" w14:textId="23ABE990" w:rsidR="0623E025" w:rsidRDefault="0623E025" w:rsidP="0623E025">
      <w:pPr>
        <w:rPr>
          <w:b/>
          <w:bCs/>
        </w:rPr>
      </w:pPr>
    </w:p>
    <w:p w14:paraId="4610E384" w14:textId="77777777" w:rsidR="00E816F5" w:rsidRPr="00E816F5" w:rsidRDefault="00E816F5" w:rsidP="00E816F5">
      <w:pPr>
        <w:textAlignment w:val="baseline"/>
        <w:rPr>
          <w:rFonts w:ascii="Segoe UI" w:hAnsi="Segoe UI" w:cs="Segoe UI"/>
          <w:sz w:val="18"/>
          <w:szCs w:val="18"/>
        </w:rPr>
      </w:pPr>
      <w:r w:rsidRPr="00E816F5">
        <w:t> </w:t>
      </w:r>
    </w:p>
    <w:p w14:paraId="6E1F91B0" w14:textId="77777777" w:rsidR="00EC149D" w:rsidRDefault="00EC149D">
      <w:pPr>
        <w:spacing w:after="160" w:line="259" w:lineRule="auto"/>
        <w:rPr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br w:type="page"/>
      </w:r>
    </w:p>
    <w:p w14:paraId="10F51B91" w14:textId="1571B25B" w:rsidR="00E816F5" w:rsidRPr="00E816F5" w:rsidRDefault="00E816F5" w:rsidP="00E816F5">
      <w:pPr>
        <w:textAlignment w:val="baseline"/>
        <w:rPr>
          <w:rFonts w:ascii="Segoe UI" w:hAnsi="Segoe UI" w:cs="Segoe UI"/>
          <w:sz w:val="18"/>
          <w:szCs w:val="18"/>
        </w:rPr>
      </w:pPr>
      <w:r w:rsidRPr="00E816F5">
        <w:rPr>
          <w:b/>
          <w:bCs/>
          <w:sz w:val="18"/>
          <w:szCs w:val="18"/>
        </w:rPr>
        <w:lastRenderedPageBreak/>
        <w:t xml:space="preserve">Table </w:t>
      </w:r>
      <w:r w:rsidR="004627B9">
        <w:rPr>
          <w:b/>
          <w:bCs/>
          <w:sz w:val="18"/>
          <w:szCs w:val="18"/>
        </w:rPr>
        <w:t>S</w:t>
      </w:r>
      <w:r>
        <w:rPr>
          <w:b/>
          <w:bCs/>
          <w:sz w:val="18"/>
          <w:szCs w:val="18"/>
        </w:rPr>
        <w:t>2</w:t>
      </w:r>
      <w:r w:rsidRPr="00E816F5">
        <w:rPr>
          <w:b/>
          <w:bCs/>
          <w:sz w:val="18"/>
          <w:szCs w:val="18"/>
        </w:rPr>
        <w:t>.</w:t>
      </w:r>
      <w:r w:rsidRPr="00E816F5">
        <w:rPr>
          <w:sz w:val="18"/>
          <w:szCs w:val="18"/>
        </w:rPr>
        <w:t> App Categories Stratified by Worker and Psychological Distress </w:t>
      </w:r>
    </w:p>
    <w:tbl>
      <w:tblPr>
        <w:tblW w:w="944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80"/>
        <w:gridCol w:w="1200"/>
        <w:gridCol w:w="1050"/>
        <w:gridCol w:w="772"/>
        <w:gridCol w:w="990"/>
        <w:gridCol w:w="1080"/>
        <w:gridCol w:w="810"/>
        <w:gridCol w:w="1260"/>
      </w:tblGrid>
      <w:tr w:rsidR="00E816F5" w:rsidRPr="00E816F5" w14:paraId="0AA00F7C" w14:textId="77777777" w:rsidTr="506BE43C"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000000" w:themeColor="text1"/>
              <w:right w:val="single" w:sz="6" w:space="0" w:color="auto"/>
            </w:tcBorders>
            <w:shd w:val="clear" w:color="auto" w:fill="FFFFFF" w:themeFill="background1"/>
            <w:hideMark/>
          </w:tcPr>
          <w:p w14:paraId="262F50A3" w14:textId="77777777" w:rsidR="00E816F5" w:rsidRPr="00E816F5" w:rsidRDefault="00E816F5" w:rsidP="00E816F5">
            <w:pPr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000000" w:themeColor="text1"/>
              <w:right w:val="nil"/>
            </w:tcBorders>
            <w:shd w:val="clear" w:color="auto" w:fill="FFFFFF" w:themeFill="background1"/>
            <w:hideMark/>
          </w:tcPr>
          <w:p w14:paraId="00353138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 </w:t>
            </w:r>
          </w:p>
          <w:p w14:paraId="13ADE712" w14:textId="40099171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Unemployed </w:t>
            </w:r>
            <w:r w:rsidRPr="00E816F5">
              <w:rPr>
                <w:color w:val="000000"/>
                <w:sz w:val="20"/>
                <w:szCs w:val="20"/>
              </w:rPr>
              <w:br/>
              <w:t>(</w:t>
            </w:r>
            <w:r>
              <w:rPr>
                <w:color w:val="000000"/>
                <w:sz w:val="20"/>
                <w:szCs w:val="20"/>
              </w:rPr>
              <w:t>n</w:t>
            </w:r>
            <w:r w:rsidRPr="00E816F5">
              <w:rPr>
                <w:color w:val="000000"/>
                <w:sz w:val="20"/>
                <w:szCs w:val="20"/>
              </w:rPr>
              <w:t>=131) </w:t>
            </w:r>
          </w:p>
        </w:tc>
        <w:tc>
          <w:tcPr>
            <w:tcW w:w="1050" w:type="dxa"/>
            <w:tcBorders>
              <w:top w:val="single" w:sz="6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hideMark/>
          </w:tcPr>
          <w:p w14:paraId="11865A16" w14:textId="640D425B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Essential Worker </w:t>
            </w:r>
            <w:r w:rsidRPr="00E816F5">
              <w:rPr>
                <w:color w:val="000000"/>
                <w:sz w:val="20"/>
                <w:szCs w:val="20"/>
              </w:rPr>
              <w:br/>
              <w:t>(</w:t>
            </w:r>
            <w:r>
              <w:rPr>
                <w:color w:val="000000"/>
                <w:sz w:val="20"/>
                <w:szCs w:val="20"/>
              </w:rPr>
              <w:t>n</w:t>
            </w:r>
            <w:r w:rsidRPr="00E816F5">
              <w:rPr>
                <w:color w:val="000000"/>
                <w:sz w:val="20"/>
                <w:szCs w:val="20"/>
              </w:rPr>
              <w:t>=130) </w:t>
            </w:r>
          </w:p>
        </w:tc>
        <w:tc>
          <w:tcPr>
            <w:tcW w:w="772" w:type="dxa"/>
            <w:tcBorders>
              <w:top w:val="single" w:sz="6" w:space="0" w:color="auto"/>
              <w:left w:val="nil"/>
              <w:bottom w:val="single" w:sz="6" w:space="0" w:color="000000" w:themeColor="text1"/>
              <w:right w:val="single" w:sz="6" w:space="0" w:color="auto"/>
            </w:tcBorders>
            <w:shd w:val="clear" w:color="auto" w:fill="FFFFFF" w:themeFill="background1"/>
            <w:hideMark/>
          </w:tcPr>
          <w:p w14:paraId="6A3AB6D7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 </w:t>
            </w:r>
          </w:p>
          <w:p w14:paraId="698558FC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 </w:t>
            </w:r>
          </w:p>
          <w:p w14:paraId="3BB3A9C4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i/>
                <w:iCs/>
                <w:color w:val="000000"/>
                <w:sz w:val="20"/>
                <w:szCs w:val="20"/>
              </w:rPr>
              <w:t>P</w:t>
            </w:r>
            <w:r w:rsidRPr="00E816F5">
              <w:rPr>
                <w:color w:val="000000"/>
                <w:sz w:val="20"/>
                <w:szCs w:val="20"/>
              </w:rPr>
              <w:t>-value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000000" w:themeColor="text1"/>
              <w:right w:val="nil"/>
            </w:tcBorders>
            <w:shd w:val="clear" w:color="auto" w:fill="FFFFFF" w:themeFill="background1"/>
            <w:hideMark/>
          </w:tcPr>
          <w:p w14:paraId="7684A575" w14:textId="7BD15F43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Non-distressed </w:t>
            </w:r>
            <w:r w:rsidRPr="00E816F5">
              <w:rPr>
                <w:color w:val="000000"/>
                <w:sz w:val="20"/>
                <w:szCs w:val="20"/>
              </w:rPr>
              <w:br/>
              <w:t>(</w:t>
            </w:r>
            <w:r>
              <w:rPr>
                <w:color w:val="000000"/>
                <w:sz w:val="20"/>
                <w:szCs w:val="20"/>
              </w:rPr>
              <w:t>n</w:t>
            </w:r>
            <w:r w:rsidRPr="00E816F5">
              <w:rPr>
                <w:color w:val="000000"/>
                <w:sz w:val="20"/>
                <w:szCs w:val="20"/>
              </w:rPr>
              <w:t>=38) 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hideMark/>
          </w:tcPr>
          <w:p w14:paraId="59CC70DD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 </w:t>
            </w:r>
          </w:p>
          <w:p w14:paraId="1312B5C4" w14:textId="0857ECB2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Distressed </w:t>
            </w:r>
            <w:r w:rsidRPr="00E816F5">
              <w:rPr>
                <w:color w:val="000000"/>
                <w:sz w:val="20"/>
                <w:szCs w:val="20"/>
              </w:rPr>
              <w:br/>
              <w:t>(</w:t>
            </w:r>
            <w:r>
              <w:rPr>
                <w:color w:val="000000"/>
                <w:sz w:val="20"/>
                <w:szCs w:val="20"/>
              </w:rPr>
              <w:t>n</w:t>
            </w:r>
            <w:r w:rsidRPr="00E816F5">
              <w:rPr>
                <w:color w:val="000000"/>
                <w:sz w:val="20"/>
                <w:szCs w:val="20"/>
              </w:rPr>
              <w:t>=223) </w:t>
            </w: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single" w:sz="6" w:space="0" w:color="000000" w:themeColor="text1"/>
              <w:right w:val="single" w:sz="6" w:space="0" w:color="auto"/>
            </w:tcBorders>
            <w:shd w:val="clear" w:color="auto" w:fill="FFFFFF" w:themeFill="background1"/>
            <w:hideMark/>
          </w:tcPr>
          <w:p w14:paraId="4FD3CDC2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 </w:t>
            </w:r>
          </w:p>
          <w:p w14:paraId="0B89761A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 </w:t>
            </w:r>
          </w:p>
          <w:p w14:paraId="33848921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i/>
                <w:iCs/>
                <w:color w:val="000000"/>
                <w:sz w:val="20"/>
                <w:szCs w:val="20"/>
              </w:rPr>
              <w:t>P</w:t>
            </w:r>
            <w:r w:rsidRPr="00E816F5">
              <w:rPr>
                <w:color w:val="000000"/>
                <w:sz w:val="20"/>
                <w:szCs w:val="20"/>
              </w:rPr>
              <w:t>-value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000000" w:themeColor="text1"/>
              <w:right w:val="single" w:sz="6" w:space="0" w:color="auto"/>
            </w:tcBorders>
            <w:shd w:val="clear" w:color="auto" w:fill="FFFFFF" w:themeFill="background1"/>
            <w:hideMark/>
          </w:tcPr>
          <w:p w14:paraId="7E8D8DFA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 </w:t>
            </w:r>
          </w:p>
          <w:p w14:paraId="178CAB9B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Total </w:t>
            </w:r>
            <w:r w:rsidRPr="00E816F5">
              <w:rPr>
                <w:color w:val="000000"/>
                <w:sz w:val="20"/>
                <w:szCs w:val="20"/>
              </w:rPr>
              <w:br/>
              <w:t>(N=261) </w:t>
            </w:r>
          </w:p>
        </w:tc>
      </w:tr>
      <w:tr w:rsidR="00E816F5" w:rsidRPr="00E816F5" w14:paraId="4CF82A63" w14:textId="77777777" w:rsidTr="506BE43C">
        <w:tc>
          <w:tcPr>
            <w:tcW w:w="2280" w:type="dxa"/>
            <w:tcBorders>
              <w:top w:val="single" w:sz="6" w:space="0" w:color="000000" w:themeColor="text1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 w:themeFill="background1"/>
            <w:hideMark/>
          </w:tcPr>
          <w:p w14:paraId="397EC809" w14:textId="77777777" w:rsidR="00E816F5" w:rsidRPr="00E816F5" w:rsidRDefault="00E816F5" w:rsidP="00E816F5">
            <w:pPr>
              <w:ind w:left="60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auto"/>
              <w:bottom w:val="nil"/>
              <w:right w:val="nil"/>
            </w:tcBorders>
            <w:shd w:val="clear" w:color="auto" w:fill="FFFFFF" w:themeFill="background1"/>
            <w:hideMark/>
          </w:tcPr>
          <w:p w14:paraId="4FCCDFC1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1B0CAD4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772" w:type="dxa"/>
            <w:tcBorders>
              <w:top w:val="single" w:sz="6" w:space="0" w:color="000000" w:themeColor="text1"/>
              <w:left w:val="nil"/>
              <w:bottom w:val="nil"/>
              <w:right w:val="single" w:sz="6" w:space="0" w:color="auto"/>
            </w:tcBorders>
            <w:shd w:val="clear" w:color="auto" w:fill="FFFFFF" w:themeFill="background1"/>
            <w:hideMark/>
          </w:tcPr>
          <w:p w14:paraId="7661E714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auto"/>
              <w:bottom w:val="nil"/>
              <w:right w:val="nil"/>
            </w:tcBorders>
            <w:shd w:val="clear" w:color="auto" w:fill="FFFFFF" w:themeFill="background1"/>
            <w:hideMark/>
          </w:tcPr>
          <w:p w14:paraId="24EACFB9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F2FB483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6" w:space="0" w:color="000000" w:themeColor="text1"/>
              <w:left w:val="nil"/>
              <w:bottom w:val="nil"/>
              <w:right w:val="single" w:sz="6" w:space="0" w:color="auto"/>
            </w:tcBorders>
            <w:shd w:val="clear" w:color="auto" w:fill="FFFFFF" w:themeFill="background1"/>
            <w:hideMark/>
          </w:tcPr>
          <w:p w14:paraId="442CEA4B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 w:themeFill="background1"/>
            <w:hideMark/>
          </w:tcPr>
          <w:p w14:paraId="0A251DE2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  </w:t>
            </w:r>
          </w:p>
        </w:tc>
      </w:tr>
      <w:tr w:rsidR="00E816F5" w:rsidRPr="00E816F5" w14:paraId="28939720" w14:textId="77777777" w:rsidTr="506BE43C">
        <w:tc>
          <w:tcPr>
            <w:tcW w:w="22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 w:themeFill="background1"/>
            <w:hideMark/>
          </w:tcPr>
          <w:p w14:paraId="677EF626" w14:textId="77777777" w:rsidR="00E816F5" w:rsidRPr="00E816F5" w:rsidRDefault="00E816F5" w:rsidP="00E816F5">
            <w:pPr>
              <w:ind w:left="60"/>
              <w:textAlignment w:val="baseline"/>
            </w:pPr>
            <w:r w:rsidRPr="00E816F5">
              <w:rPr>
                <w:b/>
                <w:bCs/>
                <w:color w:val="000000"/>
                <w:sz w:val="20"/>
                <w:szCs w:val="20"/>
              </w:rPr>
              <w:t>App Categories</w:t>
            </w:r>
            <w:r w:rsidRPr="00E816F5">
              <w:rPr>
                <w:color w:val="000000"/>
                <w:sz w:val="20"/>
                <w:szCs w:val="20"/>
              </w:rPr>
              <w:t>, n (%) </w:t>
            </w:r>
          </w:p>
        </w:tc>
        <w:tc>
          <w:tcPr>
            <w:tcW w:w="120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FFFFF" w:themeFill="background1"/>
            <w:hideMark/>
          </w:tcPr>
          <w:p w14:paraId="0CB5F603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BAB7B46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 w:themeFill="background1"/>
            <w:hideMark/>
          </w:tcPr>
          <w:p w14:paraId="3CA51062" w14:textId="77777777" w:rsidR="00E816F5" w:rsidRPr="00E816F5" w:rsidRDefault="00E816F5" w:rsidP="506BE43C">
            <w:pPr>
              <w:jc w:val="center"/>
              <w:textAlignment w:val="baseline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506BE43C">
              <w:rPr>
                <w:i/>
                <w:iCs/>
                <w:color w:val="000000" w:themeColor="text1"/>
                <w:sz w:val="20"/>
                <w:szCs w:val="20"/>
              </w:rPr>
              <w:t>&lt;.01</w:t>
            </w:r>
            <w:r w:rsidRPr="506BE43C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506BE43C">
              <w:rPr>
                <w:i/>
                <w:i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FFFFF" w:themeFill="background1"/>
            <w:hideMark/>
          </w:tcPr>
          <w:p w14:paraId="23726548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6A44149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 w:themeFill="background1"/>
            <w:hideMark/>
          </w:tcPr>
          <w:p w14:paraId="16698E53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.67</w:t>
            </w:r>
            <w:r w:rsidRPr="00E816F5">
              <w:rPr>
                <w:color w:val="000000"/>
                <w:sz w:val="16"/>
                <w:szCs w:val="16"/>
                <w:vertAlign w:val="superscript"/>
              </w:rPr>
              <w:t>a</w:t>
            </w:r>
            <w:r w:rsidRPr="00E816F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 w:themeFill="background1"/>
            <w:hideMark/>
          </w:tcPr>
          <w:p w14:paraId="6A85C2EB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E816F5" w:rsidRPr="00E816F5" w14:paraId="48275DA2" w14:textId="77777777" w:rsidTr="506BE43C">
        <w:tc>
          <w:tcPr>
            <w:tcW w:w="22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 w:themeFill="background1"/>
            <w:hideMark/>
          </w:tcPr>
          <w:p w14:paraId="411973BA" w14:textId="77777777" w:rsidR="00E816F5" w:rsidRPr="00E816F5" w:rsidRDefault="00E816F5" w:rsidP="00E816F5">
            <w:pPr>
              <w:ind w:left="60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Meditation/Mindfulness </w:t>
            </w:r>
          </w:p>
        </w:tc>
        <w:tc>
          <w:tcPr>
            <w:tcW w:w="120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FFFFF" w:themeFill="background1"/>
            <w:hideMark/>
          </w:tcPr>
          <w:p w14:paraId="08797CE4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70 (53.4%)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7B8F3E5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49 (37.7%)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 w:themeFill="background1"/>
            <w:hideMark/>
          </w:tcPr>
          <w:p w14:paraId="4D717374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99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FFFFF" w:themeFill="background1"/>
            <w:hideMark/>
          </w:tcPr>
          <w:p w14:paraId="14670C20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19 (50.0%)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048D914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100 (44.8%)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 w:themeFill="background1"/>
            <w:hideMark/>
          </w:tcPr>
          <w:p w14:paraId="15BCA99D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 w:themeFill="background1"/>
            <w:hideMark/>
          </w:tcPr>
          <w:p w14:paraId="01C39B3E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119 (45.6%) </w:t>
            </w:r>
          </w:p>
        </w:tc>
      </w:tr>
      <w:tr w:rsidR="00E816F5" w:rsidRPr="00E816F5" w14:paraId="6DBAEECF" w14:textId="77777777" w:rsidTr="506BE43C">
        <w:tc>
          <w:tcPr>
            <w:tcW w:w="22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 w:themeFill="background1"/>
            <w:hideMark/>
          </w:tcPr>
          <w:p w14:paraId="293FEDF7" w14:textId="77777777" w:rsidR="00E816F5" w:rsidRPr="00E816F5" w:rsidRDefault="00E816F5" w:rsidP="00E816F5">
            <w:pPr>
              <w:ind w:left="60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Virtual Therapy or Contact with Virtual Provider </w:t>
            </w:r>
          </w:p>
        </w:tc>
        <w:tc>
          <w:tcPr>
            <w:tcW w:w="120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FFFFF" w:themeFill="background1"/>
            <w:hideMark/>
          </w:tcPr>
          <w:p w14:paraId="1498EC9B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11 (8.4%)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9B9C1E9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14 (10.8%)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 w:themeFill="background1"/>
            <w:hideMark/>
          </w:tcPr>
          <w:p w14:paraId="7650EC0C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FFFFF" w:themeFill="background1"/>
            <w:hideMark/>
          </w:tcPr>
          <w:p w14:paraId="197C717D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1 (2.6%)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61A75E4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24 (10.8%)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 w:themeFill="background1"/>
            <w:hideMark/>
          </w:tcPr>
          <w:p w14:paraId="50298F7B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 w:themeFill="background1"/>
            <w:hideMark/>
          </w:tcPr>
          <w:p w14:paraId="657251D9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25 (9.6%) </w:t>
            </w:r>
          </w:p>
        </w:tc>
      </w:tr>
      <w:tr w:rsidR="00E816F5" w:rsidRPr="00E816F5" w14:paraId="75632F8C" w14:textId="77777777" w:rsidTr="506BE43C">
        <w:tc>
          <w:tcPr>
            <w:tcW w:w="22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 w:themeFill="background1"/>
            <w:hideMark/>
          </w:tcPr>
          <w:p w14:paraId="37687A81" w14:textId="77777777" w:rsidR="00E816F5" w:rsidRPr="00E816F5" w:rsidRDefault="00E816F5" w:rsidP="00E816F5">
            <w:pPr>
              <w:ind w:left="60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Chat Feature </w:t>
            </w:r>
          </w:p>
        </w:tc>
        <w:tc>
          <w:tcPr>
            <w:tcW w:w="120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FFFFF" w:themeFill="background1"/>
            <w:hideMark/>
          </w:tcPr>
          <w:p w14:paraId="3E3071B8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11 (8.4%)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38764ED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10 (7.7%)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 w:themeFill="background1"/>
            <w:hideMark/>
          </w:tcPr>
          <w:p w14:paraId="5C37C411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99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FFFFF" w:themeFill="background1"/>
            <w:hideMark/>
          </w:tcPr>
          <w:p w14:paraId="6269B690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2 (5.3%)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C8D8BDB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19 (8.5%)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 w:themeFill="background1"/>
            <w:hideMark/>
          </w:tcPr>
          <w:p w14:paraId="2D3B065C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 w:themeFill="background1"/>
            <w:hideMark/>
          </w:tcPr>
          <w:p w14:paraId="4C6FBAEF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21 (8.0%) </w:t>
            </w:r>
          </w:p>
        </w:tc>
      </w:tr>
      <w:tr w:rsidR="00E816F5" w:rsidRPr="00E816F5" w14:paraId="6BAFCC78" w14:textId="77777777" w:rsidTr="506BE43C">
        <w:tc>
          <w:tcPr>
            <w:tcW w:w="22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 w:themeFill="background1"/>
            <w:hideMark/>
          </w:tcPr>
          <w:p w14:paraId="79240E0F" w14:textId="77777777" w:rsidR="00E816F5" w:rsidRPr="00E816F5" w:rsidRDefault="00E816F5" w:rsidP="00E816F5">
            <w:pPr>
              <w:ind w:left="60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Health </w:t>
            </w:r>
          </w:p>
        </w:tc>
        <w:tc>
          <w:tcPr>
            <w:tcW w:w="120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FFFFF" w:themeFill="background1"/>
            <w:hideMark/>
          </w:tcPr>
          <w:p w14:paraId="773C4D8E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8 (6.1%)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F784761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12 (9.2%)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 w:themeFill="background1"/>
            <w:hideMark/>
          </w:tcPr>
          <w:p w14:paraId="24574BC0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99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FFFFF" w:themeFill="background1"/>
            <w:hideMark/>
          </w:tcPr>
          <w:p w14:paraId="4401D3B9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2 (5.3%)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5244B48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18 (8.1%)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 w:themeFill="background1"/>
            <w:hideMark/>
          </w:tcPr>
          <w:p w14:paraId="2C68D24A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 w:themeFill="background1"/>
            <w:hideMark/>
          </w:tcPr>
          <w:p w14:paraId="4C581F26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20 (7.7%) </w:t>
            </w:r>
          </w:p>
        </w:tc>
      </w:tr>
      <w:tr w:rsidR="00E816F5" w:rsidRPr="00E816F5" w14:paraId="014C6D9F" w14:textId="77777777" w:rsidTr="506BE43C">
        <w:tc>
          <w:tcPr>
            <w:tcW w:w="22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 w:themeFill="background1"/>
            <w:hideMark/>
          </w:tcPr>
          <w:p w14:paraId="5244055D" w14:textId="77777777" w:rsidR="00E816F5" w:rsidRPr="00E816F5" w:rsidRDefault="00E816F5" w:rsidP="00E816F5">
            <w:pPr>
              <w:ind w:left="60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COVID-19 Contact Tracing </w:t>
            </w:r>
          </w:p>
        </w:tc>
        <w:tc>
          <w:tcPr>
            <w:tcW w:w="120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FFFFF" w:themeFill="background1"/>
            <w:hideMark/>
          </w:tcPr>
          <w:p w14:paraId="168E9EAC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1 (0.8%)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869F6CF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12 (9.2%)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 w:themeFill="background1"/>
            <w:hideMark/>
          </w:tcPr>
          <w:p w14:paraId="142E6A99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99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FFFFF" w:themeFill="background1"/>
            <w:hideMark/>
          </w:tcPr>
          <w:p w14:paraId="53BC2BC0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4 (10.5%)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4E7391E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9 (4.0%)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 w:themeFill="background1"/>
            <w:hideMark/>
          </w:tcPr>
          <w:p w14:paraId="658721F7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 w:themeFill="background1"/>
            <w:hideMark/>
          </w:tcPr>
          <w:p w14:paraId="0C2EFA7E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13 (5.0%) </w:t>
            </w:r>
          </w:p>
        </w:tc>
      </w:tr>
      <w:tr w:rsidR="00E816F5" w:rsidRPr="00E816F5" w14:paraId="3FF13B1F" w14:textId="77777777" w:rsidTr="506BE43C">
        <w:tc>
          <w:tcPr>
            <w:tcW w:w="22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 w:themeFill="background1"/>
            <w:hideMark/>
          </w:tcPr>
          <w:p w14:paraId="6C1628ED" w14:textId="77777777" w:rsidR="00E816F5" w:rsidRPr="00E816F5" w:rsidRDefault="00E816F5" w:rsidP="00E816F5">
            <w:pPr>
              <w:ind w:left="60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Entertainment and Distraction </w:t>
            </w:r>
          </w:p>
        </w:tc>
        <w:tc>
          <w:tcPr>
            <w:tcW w:w="120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FFFFF" w:themeFill="background1"/>
            <w:hideMark/>
          </w:tcPr>
          <w:p w14:paraId="292D06D5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8 (6.1%)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F6BECA0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4 (3.1%)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 w:themeFill="background1"/>
            <w:hideMark/>
          </w:tcPr>
          <w:p w14:paraId="2A618866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99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FFFFF" w:themeFill="background1"/>
            <w:hideMark/>
          </w:tcPr>
          <w:p w14:paraId="7ABA7576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2 (5.3%)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E3929D9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10 (4.5%)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 w:themeFill="background1"/>
            <w:hideMark/>
          </w:tcPr>
          <w:p w14:paraId="52075EF2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 w:themeFill="background1"/>
            <w:hideMark/>
          </w:tcPr>
          <w:p w14:paraId="7FD24014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12 (4.6%) </w:t>
            </w:r>
          </w:p>
        </w:tc>
      </w:tr>
      <w:tr w:rsidR="00E816F5" w:rsidRPr="00E816F5" w14:paraId="29550471" w14:textId="77777777" w:rsidTr="506BE43C">
        <w:tc>
          <w:tcPr>
            <w:tcW w:w="22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 w:themeFill="background1"/>
            <w:hideMark/>
          </w:tcPr>
          <w:p w14:paraId="2475F7D8" w14:textId="77777777" w:rsidR="00E816F5" w:rsidRPr="00E816F5" w:rsidRDefault="00E816F5" w:rsidP="00E816F5">
            <w:pPr>
              <w:ind w:left="60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Social Media </w:t>
            </w:r>
          </w:p>
        </w:tc>
        <w:tc>
          <w:tcPr>
            <w:tcW w:w="120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FFFFF" w:themeFill="background1"/>
            <w:hideMark/>
          </w:tcPr>
          <w:p w14:paraId="5CB1DC4E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4 (3.1%)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E5D7713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6 (4.6%)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 w:themeFill="background1"/>
            <w:hideMark/>
          </w:tcPr>
          <w:p w14:paraId="52ADEC77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99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FFFFF" w:themeFill="background1"/>
            <w:hideMark/>
          </w:tcPr>
          <w:p w14:paraId="755585E4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3 (7.9%)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CFE74E9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7 (3.1%)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 w:themeFill="background1"/>
            <w:hideMark/>
          </w:tcPr>
          <w:p w14:paraId="78D7FCDC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 w:themeFill="background1"/>
            <w:hideMark/>
          </w:tcPr>
          <w:p w14:paraId="110C8B9F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10 (3.8%) </w:t>
            </w:r>
          </w:p>
        </w:tc>
      </w:tr>
      <w:tr w:rsidR="00E816F5" w:rsidRPr="00E816F5" w14:paraId="068CE55A" w14:textId="77777777" w:rsidTr="506BE43C">
        <w:tc>
          <w:tcPr>
            <w:tcW w:w="22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 w:themeFill="background1"/>
            <w:hideMark/>
          </w:tcPr>
          <w:p w14:paraId="3D9826F0" w14:textId="77777777" w:rsidR="00E816F5" w:rsidRPr="00E816F5" w:rsidRDefault="00E816F5" w:rsidP="00E816F5">
            <w:pPr>
              <w:ind w:left="60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Symptom Track </w:t>
            </w:r>
          </w:p>
        </w:tc>
        <w:tc>
          <w:tcPr>
            <w:tcW w:w="120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FFFFF" w:themeFill="background1"/>
            <w:hideMark/>
          </w:tcPr>
          <w:p w14:paraId="111A8E65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7 (5.3%)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2D57DED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3 (2.3%)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 w:themeFill="background1"/>
            <w:hideMark/>
          </w:tcPr>
          <w:p w14:paraId="134CC0A5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99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FFFFF" w:themeFill="background1"/>
            <w:hideMark/>
          </w:tcPr>
          <w:p w14:paraId="028741BA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1 (2.6%)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9F13080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9 (4.0%)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 w:themeFill="background1"/>
            <w:hideMark/>
          </w:tcPr>
          <w:p w14:paraId="54DE4D42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 w:themeFill="background1"/>
            <w:hideMark/>
          </w:tcPr>
          <w:p w14:paraId="6F46B4A4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10 (3.8%) </w:t>
            </w:r>
          </w:p>
        </w:tc>
      </w:tr>
      <w:tr w:rsidR="00E816F5" w:rsidRPr="00E816F5" w14:paraId="4B6438DC" w14:textId="77777777" w:rsidTr="506BE43C">
        <w:tc>
          <w:tcPr>
            <w:tcW w:w="22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 w:themeFill="background1"/>
            <w:hideMark/>
          </w:tcPr>
          <w:p w14:paraId="66476537" w14:textId="77777777" w:rsidR="00E816F5" w:rsidRPr="00E816F5" w:rsidRDefault="00E816F5" w:rsidP="00E816F5">
            <w:pPr>
              <w:ind w:left="60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COVID-19 Coping </w:t>
            </w:r>
          </w:p>
        </w:tc>
        <w:tc>
          <w:tcPr>
            <w:tcW w:w="120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FFFFF" w:themeFill="background1"/>
            <w:hideMark/>
          </w:tcPr>
          <w:p w14:paraId="5C02DFAC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0 (0.0%)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54BAA83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8 (6.2%)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 w:themeFill="background1"/>
            <w:hideMark/>
          </w:tcPr>
          <w:p w14:paraId="72D96C68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99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FFFFF" w:themeFill="background1"/>
            <w:hideMark/>
          </w:tcPr>
          <w:p w14:paraId="1A20C5B3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2 (5.3%)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64D1780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6 (2.7%)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 w:themeFill="background1"/>
            <w:hideMark/>
          </w:tcPr>
          <w:p w14:paraId="068B818A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 w:themeFill="background1"/>
            <w:hideMark/>
          </w:tcPr>
          <w:p w14:paraId="30F53E4F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8 (3.1%) </w:t>
            </w:r>
          </w:p>
        </w:tc>
      </w:tr>
      <w:tr w:rsidR="00E816F5" w:rsidRPr="00E816F5" w14:paraId="5CBC5788" w14:textId="77777777" w:rsidTr="506BE43C">
        <w:tc>
          <w:tcPr>
            <w:tcW w:w="22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 w:themeFill="background1"/>
            <w:hideMark/>
          </w:tcPr>
          <w:p w14:paraId="5EE639CB" w14:textId="77777777" w:rsidR="00E816F5" w:rsidRPr="00E816F5" w:rsidRDefault="00E816F5" w:rsidP="00E816F5">
            <w:pPr>
              <w:ind w:left="60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Finance </w:t>
            </w:r>
          </w:p>
        </w:tc>
        <w:tc>
          <w:tcPr>
            <w:tcW w:w="120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FFFFF" w:themeFill="background1"/>
            <w:hideMark/>
          </w:tcPr>
          <w:p w14:paraId="414413D6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0 (0.0%)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BB9D294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7 (5.4%)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 w:themeFill="background1"/>
            <w:hideMark/>
          </w:tcPr>
          <w:p w14:paraId="52D06FCD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99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FFFFF" w:themeFill="background1"/>
            <w:hideMark/>
          </w:tcPr>
          <w:p w14:paraId="215DE504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0 (0.0%)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A278041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7 (3.1%)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 w:themeFill="background1"/>
            <w:hideMark/>
          </w:tcPr>
          <w:p w14:paraId="48700120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 w:themeFill="background1"/>
            <w:hideMark/>
          </w:tcPr>
          <w:p w14:paraId="0BE7F55B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7 (2.7%) </w:t>
            </w:r>
          </w:p>
        </w:tc>
      </w:tr>
      <w:tr w:rsidR="00E816F5" w:rsidRPr="00E816F5" w14:paraId="34B16A92" w14:textId="77777777" w:rsidTr="506BE43C">
        <w:tc>
          <w:tcPr>
            <w:tcW w:w="22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 w:themeFill="background1"/>
            <w:hideMark/>
          </w:tcPr>
          <w:p w14:paraId="4076F471" w14:textId="77777777" w:rsidR="00E816F5" w:rsidRPr="00E816F5" w:rsidRDefault="00E816F5" w:rsidP="00E816F5">
            <w:pPr>
              <w:ind w:left="60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Positive Psychology </w:t>
            </w:r>
          </w:p>
        </w:tc>
        <w:tc>
          <w:tcPr>
            <w:tcW w:w="120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FFFFF" w:themeFill="background1"/>
            <w:hideMark/>
          </w:tcPr>
          <w:p w14:paraId="2E8C6C71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5 (3.8%)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C28F946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2 (1.5%)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 w:themeFill="background1"/>
            <w:hideMark/>
          </w:tcPr>
          <w:p w14:paraId="2AEFE48C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99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FFFFF" w:themeFill="background1"/>
            <w:hideMark/>
          </w:tcPr>
          <w:p w14:paraId="501F9AD6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1 (2.6%)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783E49F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6 (2.7%)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 w:themeFill="background1"/>
            <w:hideMark/>
          </w:tcPr>
          <w:p w14:paraId="49E6A2A5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 w:themeFill="background1"/>
            <w:hideMark/>
          </w:tcPr>
          <w:p w14:paraId="2FFA6996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7 (2.7%) </w:t>
            </w:r>
          </w:p>
        </w:tc>
      </w:tr>
      <w:tr w:rsidR="00E816F5" w:rsidRPr="00E816F5" w14:paraId="61556043" w14:textId="77777777" w:rsidTr="506BE43C">
        <w:tc>
          <w:tcPr>
            <w:tcW w:w="22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 w:themeFill="background1"/>
            <w:hideMark/>
          </w:tcPr>
          <w:p w14:paraId="15523D08" w14:textId="77777777" w:rsidR="00E816F5" w:rsidRPr="00E816F5" w:rsidRDefault="00E816F5" w:rsidP="00E816F5">
            <w:pPr>
              <w:ind w:left="60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Journal </w:t>
            </w:r>
          </w:p>
        </w:tc>
        <w:tc>
          <w:tcPr>
            <w:tcW w:w="120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FFFFF" w:themeFill="background1"/>
            <w:hideMark/>
          </w:tcPr>
          <w:p w14:paraId="0EFC1528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3 (2.3%)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7C44A50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1 (0.8%)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 w:themeFill="background1"/>
            <w:hideMark/>
          </w:tcPr>
          <w:p w14:paraId="4063D467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99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FFFFF" w:themeFill="background1"/>
            <w:hideMark/>
          </w:tcPr>
          <w:p w14:paraId="50D83847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1 (2.6%)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1F3D2DD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3 (1.3%)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 w:themeFill="background1"/>
            <w:hideMark/>
          </w:tcPr>
          <w:p w14:paraId="51ED1E4F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 w:themeFill="background1"/>
            <w:hideMark/>
          </w:tcPr>
          <w:p w14:paraId="10B0951E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4 (1.5%) </w:t>
            </w:r>
          </w:p>
        </w:tc>
      </w:tr>
      <w:tr w:rsidR="00E816F5" w:rsidRPr="00E816F5" w14:paraId="79AF0CB9" w14:textId="77777777" w:rsidTr="506BE43C">
        <w:tc>
          <w:tcPr>
            <w:tcW w:w="22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 w:themeFill="background1"/>
            <w:hideMark/>
          </w:tcPr>
          <w:p w14:paraId="235AC54E" w14:textId="77777777" w:rsidR="00E816F5" w:rsidRPr="00E816F5" w:rsidRDefault="00E816F5" w:rsidP="00E816F5">
            <w:pPr>
              <w:ind w:left="60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News </w:t>
            </w:r>
          </w:p>
        </w:tc>
        <w:tc>
          <w:tcPr>
            <w:tcW w:w="120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FFFFF" w:themeFill="background1"/>
            <w:hideMark/>
          </w:tcPr>
          <w:p w14:paraId="6C500871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1 (0.8%)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560BF5A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2 (1.5%)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 w:themeFill="background1"/>
            <w:hideMark/>
          </w:tcPr>
          <w:p w14:paraId="7B99B389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99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FFFFF" w:themeFill="background1"/>
            <w:hideMark/>
          </w:tcPr>
          <w:p w14:paraId="528998C9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0 (0.0%)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3B74757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3 (1.3%)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 w:themeFill="background1"/>
            <w:hideMark/>
          </w:tcPr>
          <w:p w14:paraId="293892CC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 w:themeFill="background1"/>
            <w:hideMark/>
          </w:tcPr>
          <w:p w14:paraId="7A646CCE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3 (1.1%) </w:t>
            </w:r>
          </w:p>
        </w:tc>
      </w:tr>
      <w:tr w:rsidR="00E816F5" w:rsidRPr="00E816F5" w14:paraId="45AC96AE" w14:textId="77777777" w:rsidTr="506BE43C">
        <w:tc>
          <w:tcPr>
            <w:tcW w:w="22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 w:themeFill="background1"/>
            <w:hideMark/>
          </w:tcPr>
          <w:p w14:paraId="4B881901" w14:textId="77777777" w:rsidR="00E816F5" w:rsidRPr="00E816F5" w:rsidRDefault="00E816F5" w:rsidP="00E816F5">
            <w:pPr>
              <w:ind w:left="60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Crisis </w:t>
            </w:r>
          </w:p>
        </w:tc>
        <w:tc>
          <w:tcPr>
            <w:tcW w:w="120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FFFFF" w:themeFill="background1"/>
            <w:hideMark/>
          </w:tcPr>
          <w:p w14:paraId="3F3428AF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1 (0.8%)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F099BF0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0 (0.0%)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 w:themeFill="background1"/>
            <w:hideMark/>
          </w:tcPr>
          <w:p w14:paraId="3EB02246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99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FFFFF" w:themeFill="background1"/>
            <w:hideMark/>
          </w:tcPr>
          <w:p w14:paraId="061FBA57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0 (0.0%)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A3C4618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1 (0.4%)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 w:themeFill="background1"/>
            <w:hideMark/>
          </w:tcPr>
          <w:p w14:paraId="4559B9D2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 w:themeFill="background1"/>
            <w:hideMark/>
          </w:tcPr>
          <w:p w14:paraId="1E3A827C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1 (0.4%) </w:t>
            </w:r>
          </w:p>
        </w:tc>
      </w:tr>
      <w:tr w:rsidR="00E816F5" w:rsidRPr="00E816F5" w14:paraId="25117BFE" w14:textId="77777777" w:rsidTr="506BE43C">
        <w:tc>
          <w:tcPr>
            <w:tcW w:w="22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 w:themeFill="background1"/>
            <w:hideMark/>
          </w:tcPr>
          <w:p w14:paraId="091D5D91" w14:textId="77777777" w:rsidR="00E816F5" w:rsidRPr="00E816F5" w:rsidRDefault="00E816F5" w:rsidP="00E816F5">
            <w:pPr>
              <w:ind w:left="60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Language Learning </w:t>
            </w:r>
          </w:p>
        </w:tc>
        <w:tc>
          <w:tcPr>
            <w:tcW w:w="120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FFFFF" w:themeFill="background1"/>
            <w:hideMark/>
          </w:tcPr>
          <w:p w14:paraId="469B3AAC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1 (0.8%)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C26BEC3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0 (0.0%)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 w:themeFill="background1"/>
            <w:hideMark/>
          </w:tcPr>
          <w:p w14:paraId="0571165C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99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FFFFF" w:themeFill="background1"/>
            <w:hideMark/>
          </w:tcPr>
          <w:p w14:paraId="5E7380E4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0 (0.0%)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02490E2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1 (0.4%)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 w:themeFill="background1"/>
            <w:hideMark/>
          </w:tcPr>
          <w:p w14:paraId="65D6F0B6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 w:themeFill="background1"/>
            <w:hideMark/>
          </w:tcPr>
          <w:p w14:paraId="01DD6251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1 (0.4%) </w:t>
            </w:r>
          </w:p>
        </w:tc>
      </w:tr>
      <w:tr w:rsidR="00E816F5" w:rsidRPr="00E816F5" w14:paraId="64F8E1F5" w14:textId="77777777" w:rsidTr="506BE43C">
        <w:tc>
          <w:tcPr>
            <w:tcW w:w="228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2ACE8C74" w14:textId="77777777" w:rsidR="00E816F5" w:rsidRPr="00E816F5" w:rsidRDefault="00E816F5" w:rsidP="00E816F5">
            <w:pPr>
              <w:ind w:left="60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 w:themeFill="background1"/>
            <w:hideMark/>
          </w:tcPr>
          <w:p w14:paraId="50EF0C11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hideMark/>
          </w:tcPr>
          <w:p w14:paraId="7DAEBE6A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33CBEB55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 w:themeFill="background1"/>
            <w:hideMark/>
          </w:tcPr>
          <w:p w14:paraId="310FFB6A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hideMark/>
          </w:tcPr>
          <w:p w14:paraId="4D2CDBB0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4CF4C208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64C4979A" w14:textId="77777777" w:rsidR="00E816F5" w:rsidRPr="00E816F5" w:rsidRDefault="00E816F5" w:rsidP="00E816F5">
            <w:pPr>
              <w:jc w:val="center"/>
              <w:textAlignment w:val="baseline"/>
            </w:pPr>
            <w:r w:rsidRPr="00E816F5">
              <w:rPr>
                <w:color w:val="000000"/>
                <w:sz w:val="20"/>
                <w:szCs w:val="20"/>
              </w:rPr>
              <w:t> </w:t>
            </w:r>
          </w:p>
        </w:tc>
      </w:tr>
    </w:tbl>
    <w:p w14:paraId="53B200AB" w14:textId="77777777" w:rsidR="00E816F5" w:rsidRDefault="00E816F5" w:rsidP="00E816F5">
      <w:pPr>
        <w:rPr>
          <w:color w:val="000000" w:themeColor="text1"/>
          <w:sz w:val="18"/>
          <w:szCs w:val="18"/>
        </w:rPr>
      </w:pPr>
      <w:r w:rsidRPr="506BE43C">
        <w:rPr>
          <w:color w:val="000000" w:themeColor="text1"/>
          <w:sz w:val="18"/>
          <w:szCs w:val="18"/>
          <w:vertAlign w:val="superscript"/>
        </w:rPr>
        <w:t xml:space="preserve">a </w:t>
      </w:r>
      <w:r w:rsidRPr="506BE43C">
        <w:rPr>
          <w:color w:val="000000" w:themeColor="text1"/>
          <w:sz w:val="18"/>
          <w:szCs w:val="18"/>
        </w:rPr>
        <w:t xml:space="preserve"> Chi-Square </w:t>
      </w:r>
      <w:r w:rsidRPr="506BE43C">
        <w:rPr>
          <w:i/>
          <w:iCs/>
          <w:sz w:val="18"/>
          <w:szCs w:val="18"/>
        </w:rPr>
        <w:t>P</w:t>
      </w:r>
      <w:r w:rsidRPr="506BE43C">
        <w:rPr>
          <w:sz w:val="18"/>
          <w:szCs w:val="18"/>
        </w:rPr>
        <w:t>-value</w:t>
      </w:r>
      <w:r w:rsidRPr="506BE43C">
        <w:rPr>
          <w:color w:val="000000" w:themeColor="text1"/>
          <w:sz w:val="18"/>
          <w:szCs w:val="18"/>
        </w:rPr>
        <w:t xml:space="preserve"> </w:t>
      </w:r>
    </w:p>
    <w:p w14:paraId="6ED090E3" w14:textId="056FE353" w:rsidR="00E816F5" w:rsidRDefault="1808458E" w:rsidP="506BE43C">
      <w:pPr>
        <w:pStyle w:val="NoSpacing"/>
        <w:rPr>
          <w:color w:val="000000" w:themeColor="text1"/>
          <w:sz w:val="18"/>
          <w:szCs w:val="18"/>
        </w:rPr>
      </w:pPr>
      <w:r w:rsidRPr="506BE43C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  <w:t>Italics</w:t>
      </w:r>
      <w:r w:rsidR="00E816F5" w:rsidRPr="506BE43C">
        <w:rPr>
          <w:rFonts w:ascii="Times New Roman" w:eastAsia="Times New Roman" w:hAnsi="Times New Roman" w:cs="Times New Roman"/>
          <w:b/>
          <w:bCs/>
          <w:color w:val="000000" w:themeColor="text1"/>
          <w:sz w:val="18"/>
          <w:szCs w:val="18"/>
        </w:rPr>
        <w:t xml:space="preserve"> </w:t>
      </w:r>
      <w:r w:rsidR="00E816F5" w:rsidRPr="506BE43C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indicates </w:t>
      </w:r>
      <w:r w:rsidR="00E816F5" w:rsidRPr="506BE43C">
        <w:rPr>
          <w:rFonts w:ascii="Times New Roman" w:eastAsia="Times New Roman" w:hAnsi="Times New Roman" w:cs="Times New Roman"/>
          <w:i/>
          <w:iCs/>
          <w:sz w:val="18"/>
          <w:szCs w:val="18"/>
        </w:rPr>
        <w:t>P</w:t>
      </w:r>
      <w:r w:rsidR="00E816F5" w:rsidRPr="506BE43C">
        <w:rPr>
          <w:rFonts w:ascii="Times New Roman" w:eastAsia="Times New Roman" w:hAnsi="Times New Roman" w:cs="Times New Roman"/>
          <w:sz w:val="18"/>
          <w:szCs w:val="18"/>
        </w:rPr>
        <w:t xml:space="preserve">-value &lt;.05 </w:t>
      </w:r>
      <w:r w:rsidR="00E816F5" w:rsidRPr="506BE43C">
        <w:rPr>
          <w:rFonts w:ascii="Times New Roman" w:eastAsia="Times New Roman" w:hAnsi="Times New Roman" w:cs="Times New Roman"/>
          <w:b/>
          <w:bCs/>
          <w:sz w:val="18"/>
          <w:szCs w:val="18"/>
        </w:rPr>
        <w:t>and</w:t>
      </w:r>
      <w:r w:rsidR="00E816F5" w:rsidRPr="506BE43C">
        <w:rPr>
          <w:rFonts w:ascii="Times New Roman" w:eastAsia="Times New Roman" w:hAnsi="Times New Roman" w:cs="Times New Roman"/>
          <w:sz w:val="18"/>
          <w:szCs w:val="18"/>
        </w:rPr>
        <w:t xml:space="preserve"> less than Benjamini-Hochberg critical value, considered to be statistically significant. </w:t>
      </w:r>
      <w:r w:rsidR="00E816F5" w:rsidRPr="506BE43C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</w:t>
      </w:r>
    </w:p>
    <w:p w14:paraId="1D11952D" w14:textId="39AE502D" w:rsidR="2D9F1B67" w:rsidRDefault="2D9F1B67" w:rsidP="2D9F1B67">
      <w:pPr>
        <w:rPr>
          <w:b/>
          <w:bCs/>
        </w:rPr>
      </w:pPr>
    </w:p>
    <w:p w14:paraId="4198F0BA" w14:textId="77777777" w:rsidR="00EC149D" w:rsidRDefault="00EC149D">
      <w:pPr>
        <w:spacing w:after="160" w:line="259" w:lineRule="auto"/>
        <w:rPr>
          <w:b/>
          <w:bCs/>
          <w:color w:val="000000" w:themeColor="text1"/>
          <w:sz w:val="22"/>
          <w:szCs w:val="22"/>
        </w:rPr>
      </w:pPr>
      <w:r>
        <w:rPr>
          <w:b/>
          <w:bCs/>
          <w:color w:val="000000" w:themeColor="text1"/>
          <w:sz w:val="22"/>
          <w:szCs w:val="22"/>
        </w:rPr>
        <w:br w:type="page"/>
      </w:r>
    </w:p>
    <w:p w14:paraId="1516853B" w14:textId="45D41CDB" w:rsidR="06E8192A" w:rsidRDefault="06E8192A" w:rsidP="528FC562">
      <w:pPr>
        <w:rPr>
          <w:color w:val="000000" w:themeColor="text1"/>
          <w:sz w:val="22"/>
          <w:szCs w:val="22"/>
        </w:rPr>
      </w:pPr>
      <w:r w:rsidRPr="528FC562">
        <w:rPr>
          <w:b/>
          <w:bCs/>
          <w:color w:val="000000" w:themeColor="text1"/>
          <w:sz w:val="22"/>
          <w:szCs w:val="22"/>
        </w:rPr>
        <w:lastRenderedPageBreak/>
        <w:t xml:space="preserve">Table </w:t>
      </w:r>
      <w:r w:rsidR="004627B9">
        <w:rPr>
          <w:b/>
          <w:bCs/>
          <w:color w:val="000000" w:themeColor="text1"/>
          <w:sz w:val="22"/>
          <w:szCs w:val="22"/>
        </w:rPr>
        <w:t>S</w:t>
      </w:r>
      <w:r w:rsidRPr="528FC562">
        <w:rPr>
          <w:b/>
          <w:bCs/>
          <w:color w:val="000000" w:themeColor="text1"/>
          <w:sz w:val="22"/>
          <w:szCs w:val="22"/>
        </w:rPr>
        <w:t xml:space="preserve">3. </w:t>
      </w:r>
      <w:r w:rsidRPr="528FC562">
        <w:rPr>
          <w:color w:val="000000" w:themeColor="text1"/>
          <w:sz w:val="22"/>
          <w:szCs w:val="22"/>
        </w:rPr>
        <w:t>Lack of DMHT use stratified by Workers and Psychological Distres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40"/>
        <w:gridCol w:w="1170"/>
        <w:gridCol w:w="1170"/>
        <w:gridCol w:w="810"/>
        <w:gridCol w:w="1080"/>
        <w:gridCol w:w="1230"/>
        <w:gridCol w:w="750"/>
        <w:gridCol w:w="1320"/>
      </w:tblGrid>
      <w:tr w:rsidR="528FC562" w14:paraId="7C2F55B4" w14:textId="77777777" w:rsidTr="506BE43C"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5836A59" w14:textId="03C6F43F" w:rsidR="528FC562" w:rsidRDefault="528FC562" w:rsidP="528FC562">
            <w:pPr>
              <w:rPr>
                <w:color w:val="000000" w:themeColor="text1"/>
                <w:sz w:val="16"/>
                <w:szCs w:val="16"/>
              </w:rPr>
            </w:pPr>
            <w:r w:rsidRPr="528FC562">
              <w:rPr>
                <w:color w:val="000000" w:themeColor="text1"/>
                <w:sz w:val="16"/>
                <w:szCs w:val="16"/>
              </w:rPr>
              <w:t xml:space="preserve">   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18F836EF" w14:textId="07EA3B34" w:rsidR="528FC562" w:rsidRDefault="528FC562" w:rsidP="528FC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528FC562">
              <w:rPr>
                <w:color w:val="000000" w:themeColor="text1"/>
                <w:sz w:val="16"/>
                <w:szCs w:val="16"/>
              </w:rPr>
              <w:t xml:space="preserve"> </w:t>
            </w:r>
          </w:p>
          <w:p w14:paraId="09C27C2E" w14:textId="2A1D14DE" w:rsidR="528FC562" w:rsidRDefault="528FC562" w:rsidP="528FC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528FC562">
              <w:rPr>
                <w:color w:val="000000" w:themeColor="text1"/>
                <w:sz w:val="16"/>
                <w:szCs w:val="16"/>
              </w:rPr>
              <w:t xml:space="preserve">Unemployed  </w:t>
            </w:r>
            <w:r>
              <w:br/>
            </w:r>
            <w:r w:rsidRPr="528FC562">
              <w:rPr>
                <w:color w:val="000000" w:themeColor="text1"/>
                <w:sz w:val="16"/>
                <w:szCs w:val="16"/>
              </w:rPr>
              <w:t>(n</w:t>
            </w:r>
            <w:r w:rsidRPr="528FC562">
              <w:rPr>
                <w:i/>
                <w:iCs/>
                <w:color w:val="000000" w:themeColor="text1"/>
                <w:sz w:val="16"/>
                <w:szCs w:val="16"/>
              </w:rPr>
              <w:t>=</w:t>
            </w:r>
            <w:r w:rsidRPr="528FC562">
              <w:rPr>
                <w:color w:val="000000" w:themeColor="text1"/>
                <w:sz w:val="16"/>
                <w:szCs w:val="16"/>
              </w:rPr>
              <w:t xml:space="preserve">876)  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6DB5DBF3" w14:textId="3A196F89" w:rsidR="528FC562" w:rsidRDefault="528FC562" w:rsidP="528FC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528FC562">
              <w:rPr>
                <w:color w:val="000000" w:themeColor="text1"/>
                <w:sz w:val="16"/>
                <w:szCs w:val="16"/>
              </w:rPr>
              <w:t xml:space="preserve">Essential Worker  </w:t>
            </w:r>
            <w:r>
              <w:br/>
            </w:r>
            <w:r w:rsidRPr="528FC562">
              <w:rPr>
                <w:color w:val="000000" w:themeColor="text1"/>
                <w:sz w:val="16"/>
                <w:szCs w:val="16"/>
              </w:rPr>
              <w:t>(n</w:t>
            </w:r>
            <w:r w:rsidRPr="528FC562">
              <w:rPr>
                <w:i/>
                <w:iCs/>
                <w:color w:val="000000" w:themeColor="text1"/>
                <w:sz w:val="16"/>
                <w:szCs w:val="16"/>
              </w:rPr>
              <w:t>=</w:t>
            </w:r>
            <w:r w:rsidRPr="528FC562">
              <w:rPr>
                <w:color w:val="000000" w:themeColor="text1"/>
                <w:sz w:val="16"/>
                <w:szCs w:val="16"/>
              </w:rPr>
              <w:t xml:space="preserve">834)  </w:t>
            </w: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47AEF37" w14:textId="2009F55F" w:rsidR="528FC562" w:rsidRDefault="528FC562" w:rsidP="528FC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528FC562">
              <w:rPr>
                <w:color w:val="000000" w:themeColor="text1"/>
                <w:sz w:val="16"/>
                <w:szCs w:val="16"/>
              </w:rPr>
              <w:t xml:space="preserve"> </w:t>
            </w:r>
          </w:p>
          <w:p w14:paraId="47287073" w14:textId="20959015" w:rsidR="528FC562" w:rsidRDefault="528FC562" w:rsidP="528FC562">
            <w:pPr>
              <w:jc w:val="center"/>
              <w:rPr>
                <w:sz w:val="16"/>
                <w:szCs w:val="16"/>
              </w:rPr>
            </w:pPr>
            <w:r w:rsidRPr="528FC562">
              <w:rPr>
                <w:i/>
                <w:iCs/>
                <w:sz w:val="16"/>
                <w:szCs w:val="16"/>
              </w:rPr>
              <w:t xml:space="preserve"> </w:t>
            </w:r>
          </w:p>
          <w:p w14:paraId="047EE95E" w14:textId="409D9814" w:rsidR="528FC562" w:rsidRDefault="528FC562" w:rsidP="528FC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528FC562">
              <w:rPr>
                <w:i/>
                <w:iCs/>
                <w:color w:val="000000" w:themeColor="text1"/>
                <w:sz w:val="16"/>
                <w:szCs w:val="16"/>
              </w:rPr>
              <w:t>P-</w:t>
            </w:r>
            <w:r w:rsidRPr="528FC562">
              <w:rPr>
                <w:color w:val="000000" w:themeColor="text1"/>
                <w:sz w:val="16"/>
                <w:szCs w:val="16"/>
              </w:rPr>
              <w:t xml:space="preserve">value 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7EFDB1ED" w14:textId="5E7A14E0" w:rsidR="528FC562" w:rsidRDefault="528FC562" w:rsidP="528FC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528FC562">
              <w:rPr>
                <w:color w:val="000000" w:themeColor="text1"/>
                <w:sz w:val="16"/>
                <w:szCs w:val="16"/>
              </w:rPr>
              <w:t>Non-distressed</w:t>
            </w:r>
          </w:p>
          <w:p w14:paraId="5F895FF0" w14:textId="73B6D769" w:rsidR="528FC562" w:rsidRDefault="528FC562" w:rsidP="528FC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528FC562">
              <w:rPr>
                <w:color w:val="000000" w:themeColor="text1"/>
                <w:sz w:val="16"/>
                <w:szCs w:val="16"/>
              </w:rPr>
              <w:t>(n=456)</w:t>
            </w:r>
          </w:p>
        </w:tc>
        <w:tc>
          <w:tcPr>
            <w:tcW w:w="12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4B1A0503" w14:textId="022998D8" w:rsidR="528FC562" w:rsidRDefault="528FC562" w:rsidP="528FC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528FC562">
              <w:rPr>
                <w:color w:val="000000" w:themeColor="text1"/>
                <w:sz w:val="16"/>
                <w:szCs w:val="16"/>
              </w:rPr>
              <w:t xml:space="preserve"> </w:t>
            </w:r>
          </w:p>
          <w:p w14:paraId="3201593A" w14:textId="23FAF5E3" w:rsidR="528FC562" w:rsidRDefault="528FC562" w:rsidP="528FC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528FC562">
              <w:rPr>
                <w:color w:val="000000" w:themeColor="text1"/>
                <w:sz w:val="16"/>
                <w:szCs w:val="16"/>
              </w:rPr>
              <w:t>Distressed</w:t>
            </w:r>
          </w:p>
          <w:p w14:paraId="239F4F8E" w14:textId="2E3998EC" w:rsidR="528FC562" w:rsidRDefault="528FC562" w:rsidP="528FC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528FC562">
              <w:rPr>
                <w:color w:val="000000" w:themeColor="text1"/>
                <w:sz w:val="16"/>
                <w:szCs w:val="16"/>
              </w:rPr>
              <w:t>(n=1243)</w:t>
            </w:r>
          </w:p>
        </w:tc>
        <w:tc>
          <w:tcPr>
            <w:tcW w:w="7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1EB45B2" w14:textId="39F0EB30" w:rsidR="528FC562" w:rsidRDefault="528FC562" w:rsidP="528FC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528FC562">
              <w:rPr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</w:p>
          <w:p w14:paraId="3CFE3C2D" w14:textId="7130C2AE" w:rsidR="528FC562" w:rsidRDefault="528FC562" w:rsidP="528FC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528FC562">
              <w:rPr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</w:p>
          <w:p w14:paraId="6CD8D7B4" w14:textId="4B3271E2" w:rsidR="528FC562" w:rsidRDefault="528FC562" w:rsidP="528FC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528FC562">
              <w:rPr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528FC562">
              <w:rPr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EABAA08" w14:textId="1B282925" w:rsidR="528FC562" w:rsidRDefault="528FC562" w:rsidP="528FC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528FC562">
              <w:rPr>
                <w:color w:val="000000" w:themeColor="text1"/>
                <w:sz w:val="16"/>
                <w:szCs w:val="16"/>
              </w:rPr>
              <w:t xml:space="preserve"> </w:t>
            </w:r>
          </w:p>
          <w:p w14:paraId="726E2F98" w14:textId="71764D29" w:rsidR="528FC562" w:rsidRDefault="528FC562" w:rsidP="528FC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528FC562">
              <w:rPr>
                <w:color w:val="000000" w:themeColor="text1"/>
                <w:sz w:val="16"/>
                <w:szCs w:val="16"/>
              </w:rPr>
              <w:t xml:space="preserve">Total  </w:t>
            </w:r>
            <w:r>
              <w:br/>
            </w:r>
            <w:r w:rsidRPr="528FC562">
              <w:rPr>
                <w:color w:val="000000" w:themeColor="text1"/>
                <w:sz w:val="16"/>
                <w:szCs w:val="16"/>
              </w:rPr>
              <w:t xml:space="preserve">(N=1710)  </w:t>
            </w:r>
          </w:p>
        </w:tc>
      </w:tr>
      <w:tr w:rsidR="528FC562" w14:paraId="571E8C8C" w14:textId="77777777" w:rsidTr="506BE43C"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 w:themeFill="background1"/>
          </w:tcPr>
          <w:p w14:paraId="40EAC2BB" w14:textId="1AA5C81E" w:rsidR="528FC562" w:rsidRDefault="528FC562" w:rsidP="528FC562">
            <w:pPr>
              <w:rPr>
                <w:color w:val="000000" w:themeColor="text1"/>
                <w:sz w:val="16"/>
                <w:szCs w:val="16"/>
              </w:rPr>
            </w:pPr>
            <w:r w:rsidRPr="528FC562">
              <w:rPr>
                <w:color w:val="000000" w:themeColor="text1"/>
                <w:sz w:val="16"/>
                <w:szCs w:val="16"/>
              </w:rPr>
              <w:t xml:space="preserve">  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FFFFFF" w:themeFill="background1"/>
          </w:tcPr>
          <w:p w14:paraId="02A18ACF" w14:textId="15A1F2F4" w:rsidR="528FC562" w:rsidRDefault="528FC562" w:rsidP="528FC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528FC562">
              <w:rPr>
                <w:color w:val="000000" w:themeColor="text1"/>
                <w:sz w:val="16"/>
                <w:szCs w:val="16"/>
              </w:rPr>
              <w:t xml:space="preserve">  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48FA36" w14:textId="25C4810B" w:rsidR="528FC562" w:rsidRDefault="528FC562" w:rsidP="528FC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528FC562">
              <w:rPr>
                <w:color w:val="000000" w:themeColor="text1"/>
                <w:sz w:val="16"/>
                <w:szCs w:val="16"/>
              </w:rPr>
              <w:t xml:space="preserve">  </w:t>
            </w: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FFFFFF" w:themeFill="background1"/>
          </w:tcPr>
          <w:p w14:paraId="15428EAA" w14:textId="5DFA31F4" w:rsidR="528FC562" w:rsidRDefault="528FC562" w:rsidP="528FC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528FC562">
              <w:rPr>
                <w:color w:val="000000" w:themeColor="text1"/>
                <w:sz w:val="16"/>
                <w:szCs w:val="16"/>
              </w:rPr>
              <w:t xml:space="preserve">  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FFFFFF" w:themeFill="background1"/>
          </w:tcPr>
          <w:p w14:paraId="63923738" w14:textId="34C19FB6" w:rsidR="528FC562" w:rsidRDefault="528FC562" w:rsidP="528FC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528FC562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23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5BD65A" w14:textId="294DE0BC" w:rsidR="528FC562" w:rsidRDefault="528FC562" w:rsidP="528FC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528FC562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75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FFFFFF" w:themeFill="background1"/>
          </w:tcPr>
          <w:p w14:paraId="78FC2CC6" w14:textId="38896194" w:rsidR="528FC562" w:rsidRDefault="528FC562" w:rsidP="528FC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528FC562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 w:themeFill="background1"/>
          </w:tcPr>
          <w:p w14:paraId="7A492474" w14:textId="47C5FA94" w:rsidR="528FC562" w:rsidRDefault="528FC562" w:rsidP="528FC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528FC562">
              <w:rPr>
                <w:color w:val="000000" w:themeColor="text1"/>
                <w:sz w:val="16"/>
                <w:szCs w:val="16"/>
              </w:rPr>
              <w:t xml:space="preserve">  </w:t>
            </w:r>
          </w:p>
        </w:tc>
      </w:tr>
      <w:tr w:rsidR="528FC562" w14:paraId="55458DD7" w14:textId="77777777" w:rsidTr="506BE43C"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461E207" w14:textId="5A6BFC50" w:rsidR="528FC562" w:rsidRDefault="528FC562" w:rsidP="528FC562">
            <w:pPr>
              <w:rPr>
                <w:color w:val="000000" w:themeColor="text1"/>
                <w:sz w:val="16"/>
                <w:szCs w:val="16"/>
              </w:rPr>
            </w:pPr>
            <w:r w:rsidRPr="528FC562">
              <w:rPr>
                <w:b/>
                <w:bCs/>
                <w:color w:val="000000" w:themeColor="text1"/>
                <w:sz w:val="16"/>
                <w:szCs w:val="16"/>
              </w:rPr>
              <w:t>Reasons why you haven't used an app to cope with COVID </w:t>
            </w:r>
            <w:r w:rsidRPr="528FC562">
              <w:rPr>
                <w:color w:val="000000" w:themeColor="text1"/>
                <w:sz w:val="16"/>
                <w:szCs w:val="16"/>
              </w:rPr>
              <w:t xml:space="preserve">  </w:t>
            </w:r>
          </w:p>
        </w:tc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A7C181B" w14:textId="12F21FE7" w:rsidR="528FC562" w:rsidRDefault="528FC562" w:rsidP="528FC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528FC562">
              <w:rPr>
                <w:color w:val="000000" w:themeColor="text1"/>
                <w:sz w:val="16"/>
                <w:szCs w:val="16"/>
              </w:rPr>
              <w:t xml:space="preserve">  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8EFE9AC" w14:textId="305B5D7D" w:rsidR="528FC562" w:rsidRDefault="528FC562" w:rsidP="528FC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528FC562">
              <w:rPr>
                <w:color w:val="000000" w:themeColor="text1"/>
                <w:sz w:val="16"/>
                <w:szCs w:val="16"/>
              </w:rPr>
              <w:t xml:space="preserve">  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9BD7D94" w14:textId="2450B653" w:rsidR="528FC562" w:rsidRDefault="528FC562" w:rsidP="528FC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528FC562">
              <w:rPr>
                <w:color w:val="000000" w:themeColor="text1"/>
                <w:sz w:val="16"/>
                <w:szCs w:val="16"/>
              </w:rPr>
              <w:t xml:space="preserve">  </w:t>
            </w: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244AB62" w14:textId="2B1252B6" w:rsidR="528FC562" w:rsidRDefault="528FC562" w:rsidP="528FC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528FC562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2F660123" w14:textId="5ACE4C6D" w:rsidR="528FC562" w:rsidRDefault="528FC562" w:rsidP="528FC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528FC562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B1ACB0E" w14:textId="608FCC22" w:rsidR="528FC562" w:rsidRDefault="528FC562" w:rsidP="528FC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528FC562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3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D6E0B94" w14:textId="1D1ACA7C" w:rsidR="528FC562" w:rsidRDefault="528FC562" w:rsidP="528FC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528FC562">
              <w:rPr>
                <w:color w:val="000000" w:themeColor="text1"/>
                <w:sz w:val="16"/>
                <w:szCs w:val="16"/>
              </w:rPr>
              <w:t xml:space="preserve">   </w:t>
            </w:r>
          </w:p>
        </w:tc>
      </w:tr>
      <w:tr w:rsidR="528FC562" w14:paraId="02BF0C05" w14:textId="77777777" w:rsidTr="506BE43C"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D3419AD" w14:textId="1C024D63" w:rsidR="528FC562" w:rsidRDefault="528FC562" w:rsidP="528FC562">
            <w:pPr>
              <w:ind w:firstLine="165"/>
              <w:rPr>
                <w:color w:val="000000" w:themeColor="text1"/>
                <w:sz w:val="16"/>
                <w:szCs w:val="16"/>
              </w:rPr>
            </w:pPr>
            <w:r w:rsidRPr="528FC562">
              <w:rPr>
                <w:color w:val="000000" w:themeColor="text1"/>
                <w:sz w:val="16"/>
                <w:szCs w:val="16"/>
              </w:rPr>
              <w:t xml:space="preserve">I didn’t think to look for an app  </w:t>
            </w:r>
          </w:p>
        </w:tc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3C21CD1" w14:textId="2CFC8D3A" w:rsidR="528FC562" w:rsidRDefault="528FC562" w:rsidP="528FC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528FC562">
              <w:rPr>
                <w:color w:val="000000" w:themeColor="text1"/>
                <w:sz w:val="16"/>
                <w:szCs w:val="16"/>
              </w:rPr>
              <w:t xml:space="preserve">629 (71.8%) 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F18B4CB" w14:textId="6CEB20B8" w:rsidR="528FC562" w:rsidRDefault="528FC562" w:rsidP="528FC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528FC562">
              <w:rPr>
                <w:color w:val="000000" w:themeColor="text1"/>
                <w:sz w:val="16"/>
                <w:szCs w:val="16"/>
              </w:rPr>
              <w:t xml:space="preserve">550 (65.9%) 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3D2A2BE" w14:textId="1701CB96" w:rsidR="528FC562" w:rsidRDefault="1C8F074B" w:rsidP="506BE43C">
            <w:pPr>
              <w:jc w:val="center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506BE43C">
              <w:rPr>
                <w:i/>
                <w:iCs/>
                <w:color w:val="000000" w:themeColor="text1"/>
                <w:sz w:val="16"/>
                <w:szCs w:val="16"/>
              </w:rPr>
              <w:t> &lt;.01</w:t>
            </w:r>
            <w:r w:rsidRPr="506BE43C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506BE43C">
              <w:rPr>
                <w:i/>
                <w:iCs/>
                <w:color w:val="000000" w:themeColor="text1"/>
                <w:sz w:val="16"/>
                <w:szCs w:val="16"/>
              </w:rPr>
              <w:t xml:space="preserve">  </w:t>
            </w: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0C98DCD" w14:textId="6384DBBE" w:rsidR="528FC562" w:rsidRDefault="528FC562" w:rsidP="528FC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528FC562">
              <w:rPr>
                <w:color w:val="000000" w:themeColor="text1"/>
                <w:sz w:val="16"/>
                <w:szCs w:val="16"/>
              </w:rPr>
              <w:t>293 (64.3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512FE9A6" w14:textId="1E83CCBD" w:rsidR="528FC562" w:rsidRDefault="528FC562" w:rsidP="528FC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528FC562">
              <w:rPr>
                <w:color w:val="000000" w:themeColor="text1"/>
                <w:sz w:val="16"/>
                <w:szCs w:val="16"/>
              </w:rPr>
              <w:t>886  (71.3%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9DB271B" w14:textId="0AEAAA74" w:rsidR="528FC562" w:rsidRDefault="1C8F074B" w:rsidP="506BE43C">
            <w:pPr>
              <w:jc w:val="center"/>
              <w:rPr>
                <w:i/>
                <w:iCs/>
                <w:color w:val="000000" w:themeColor="text1"/>
                <w:sz w:val="12"/>
                <w:szCs w:val="12"/>
              </w:rPr>
            </w:pPr>
            <w:r w:rsidRPr="506BE43C">
              <w:rPr>
                <w:i/>
                <w:iCs/>
                <w:color w:val="000000" w:themeColor="text1"/>
                <w:sz w:val="16"/>
                <w:szCs w:val="16"/>
              </w:rPr>
              <w:t>&lt;.01</w:t>
            </w:r>
            <w:r w:rsidRPr="506BE43C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DD40105" w14:textId="6503E2E4" w:rsidR="528FC562" w:rsidRDefault="528FC562" w:rsidP="528FC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528FC562">
              <w:rPr>
                <w:color w:val="000000" w:themeColor="text1"/>
                <w:sz w:val="16"/>
                <w:szCs w:val="16"/>
              </w:rPr>
              <w:t xml:space="preserve">1179 (68.9%)  </w:t>
            </w:r>
          </w:p>
        </w:tc>
      </w:tr>
      <w:tr w:rsidR="528FC562" w14:paraId="34C8C9B2" w14:textId="77777777" w:rsidTr="506BE43C"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65A977E" w14:textId="365BE4E9" w:rsidR="528FC562" w:rsidRDefault="528FC562" w:rsidP="528FC562">
            <w:pPr>
              <w:ind w:firstLine="165"/>
              <w:rPr>
                <w:color w:val="000000" w:themeColor="text1"/>
                <w:sz w:val="16"/>
                <w:szCs w:val="16"/>
              </w:rPr>
            </w:pPr>
            <w:r w:rsidRPr="528FC562">
              <w:rPr>
                <w:color w:val="000000" w:themeColor="text1"/>
                <w:sz w:val="16"/>
                <w:szCs w:val="16"/>
              </w:rPr>
              <w:t xml:space="preserve">I don’t think apps would help me  </w:t>
            </w:r>
          </w:p>
        </w:tc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60B5790" w14:textId="3068B30E" w:rsidR="528FC562" w:rsidRDefault="528FC562" w:rsidP="528FC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528FC562">
              <w:rPr>
                <w:color w:val="000000" w:themeColor="text1"/>
                <w:sz w:val="16"/>
                <w:szCs w:val="16"/>
              </w:rPr>
              <w:t xml:space="preserve">324 (37.0%) 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3B1DCF2" w14:textId="71E25378" w:rsidR="528FC562" w:rsidRDefault="528FC562" w:rsidP="528FC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528FC562">
              <w:rPr>
                <w:color w:val="000000" w:themeColor="text1"/>
                <w:sz w:val="16"/>
                <w:szCs w:val="16"/>
              </w:rPr>
              <w:t xml:space="preserve">281 (33.7%) 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EE1D6ED" w14:textId="0C828A10" w:rsidR="528FC562" w:rsidRDefault="528FC562" w:rsidP="528FC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528FC562">
              <w:rPr>
                <w:color w:val="000000" w:themeColor="text1"/>
                <w:sz w:val="16"/>
                <w:szCs w:val="16"/>
              </w:rPr>
              <w:t> .15</w:t>
            </w:r>
            <w:r w:rsidRPr="528FC562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528FC562">
              <w:rPr>
                <w:color w:val="000000" w:themeColor="text1"/>
                <w:sz w:val="16"/>
                <w:szCs w:val="16"/>
              </w:rPr>
              <w:t xml:space="preserve">  </w:t>
            </w: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292BCC8" w14:textId="0067D3A8" w:rsidR="528FC562" w:rsidRDefault="528FC562" w:rsidP="528FC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528FC562">
              <w:rPr>
                <w:color w:val="000000" w:themeColor="text1"/>
                <w:sz w:val="16"/>
                <w:szCs w:val="16"/>
              </w:rPr>
              <w:t>142 (31.1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6C8967B9" w14:textId="3AAE187A" w:rsidR="528FC562" w:rsidRDefault="528FC562" w:rsidP="528FC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528FC562">
              <w:rPr>
                <w:color w:val="000000" w:themeColor="text1"/>
                <w:sz w:val="16"/>
                <w:szCs w:val="16"/>
              </w:rPr>
              <w:t>463 (37.2%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336FFEB" w14:textId="5F1B9EAD" w:rsidR="528FC562" w:rsidRDefault="1C8F074B" w:rsidP="506BE43C">
            <w:pPr>
              <w:jc w:val="center"/>
              <w:rPr>
                <w:i/>
                <w:iCs/>
                <w:color w:val="000000" w:themeColor="text1"/>
                <w:sz w:val="12"/>
                <w:szCs w:val="12"/>
              </w:rPr>
            </w:pPr>
            <w:r w:rsidRPr="506BE43C">
              <w:rPr>
                <w:i/>
                <w:iCs/>
                <w:color w:val="000000" w:themeColor="text1"/>
                <w:sz w:val="16"/>
                <w:szCs w:val="16"/>
              </w:rPr>
              <w:t>.02</w:t>
            </w:r>
            <w:r w:rsidRPr="506BE43C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B1520B4" w14:textId="6B9D300E" w:rsidR="528FC562" w:rsidRDefault="528FC562" w:rsidP="528FC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528FC562">
              <w:rPr>
                <w:color w:val="000000" w:themeColor="text1"/>
                <w:sz w:val="16"/>
                <w:szCs w:val="16"/>
              </w:rPr>
              <w:t xml:space="preserve">605 (35.4%)  </w:t>
            </w:r>
          </w:p>
        </w:tc>
      </w:tr>
      <w:tr w:rsidR="528FC562" w14:paraId="6A803E7F" w14:textId="77777777" w:rsidTr="506BE43C"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63889BD" w14:textId="79CF9D3C" w:rsidR="528FC562" w:rsidRDefault="528FC562" w:rsidP="528FC562">
            <w:pPr>
              <w:ind w:firstLine="165"/>
              <w:rPr>
                <w:color w:val="000000" w:themeColor="text1"/>
                <w:sz w:val="16"/>
                <w:szCs w:val="16"/>
              </w:rPr>
            </w:pPr>
            <w:r w:rsidRPr="528FC562">
              <w:rPr>
                <w:color w:val="000000" w:themeColor="text1"/>
                <w:sz w:val="16"/>
                <w:szCs w:val="16"/>
              </w:rPr>
              <w:t>I have others </w:t>
            </w:r>
          </w:p>
          <w:p w14:paraId="31B8DC58" w14:textId="757CEB3F" w:rsidR="528FC562" w:rsidRDefault="528FC562" w:rsidP="528FC562">
            <w:pPr>
              <w:rPr>
                <w:color w:val="000000" w:themeColor="text1"/>
                <w:sz w:val="16"/>
                <w:szCs w:val="16"/>
              </w:rPr>
            </w:pPr>
            <w:r w:rsidRPr="528FC562">
              <w:rPr>
                <w:color w:val="000000" w:themeColor="text1"/>
                <w:sz w:val="16"/>
                <w:szCs w:val="16"/>
              </w:rPr>
              <w:t xml:space="preserve">ways  of coping </w:t>
            </w:r>
          </w:p>
        </w:tc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9A33E54" w14:textId="7913F62F" w:rsidR="528FC562" w:rsidRDefault="528FC562" w:rsidP="528FC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528FC562">
              <w:rPr>
                <w:color w:val="000000" w:themeColor="text1"/>
                <w:sz w:val="16"/>
                <w:szCs w:val="16"/>
              </w:rPr>
              <w:t xml:space="preserve">232 (26.5%) 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C10ED63" w14:textId="405FCB96" w:rsidR="528FC562" w:rsidRDefault="528FC562" w:rsidP="528FC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528FC562">
              <w:rPr>
                <w:color w:val="000000" w:themeColor="text1"/>
                <w:sz w:val="16"/>
                <w:szCs w:val="16"/>
              </w:rPr>
              <w:t xml:space="preserve">189 (22.7%) 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6E5D1C3" w14:textId="3C77A1E5" w:rsidR="528FC562" w:rsidRDefault="528FC562" w:rsidP="528FC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528FC562">
              <w:rPr>
                <w:color w:val="000000" w:themeColor="text1"/>
                <w:sz w:val="16"/>
                <w:szCs w:val="16"/>
              </w:rPr>
              <w:t> .07</w:t>
            </w:r>
            <w:r w:rsidRPr="528FC562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528FC562">
              <w:rPr>
                <w:color w:val="000000" w:themeColor="text1"/>
                <w:sz w:val="16"/>
                <w:szCs w:val="16"/>
              </w:rPr>
              <w:t xml:space="preserve">  </w:t>
            </w: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5B50A2E" w14:textId="433DE3FD" w:rsidR="528FC562" w:rsidRDefault="528FC562" w:rsidP="528FC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528FC562">
              <w:rPr>
                <w:color w:val="000000" w:themeColor="text1"/>
                <w:sz w:val="16"/>
                <w:szCs w:val="16"/>
              </w:rPr>
              <w:t>140 (30.7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6D03C2B6" w14:textId="66957090" w:rsidR="528FC562" w:rsidRDefault="528FC562" w:rsidP="528FC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528FC562">
              <w:rPr>
                <w:color w:val="000000" w:themeColor="text1"/>
                <w:sz w:val="16"/>
                <w:szCs w:val="16"/>
              </w:rPr>
              <w:t>281 (22.6%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86D0418" w14:textId="7BBE0E8A" w:rsidR="528FC562" w:rsidRDefault="1C8F074B" w:rsidP="506BE43C">
            <w:pPr>
              <w:jc w:val="center"/>
              <w:rPr>
                <w:i/>
                <w:iCs/>
                <w:color w:val="000000" w:themeColor="text1"/>
                <w:sz w:val="12"/>
                <w:szCs w:val="12"/>
              </w:rPr>
            </w:pPr>
            <w:r w:rsidRPr="506BE43C">
              <w:rPr>
                <w:i/>
                <w:iCs/>
                <w:color w:val="000000" w:themeColor="text1"/>
                <w:sz w:val="16"/>
                <w:szCs w:val="16"/>
              </w:rPr>
              <w:t>&lt;.01</w:t>
            </w:r>
            <w:r w:rsidRPr="506BE43C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7415082" w14:textId="2B414369" w:rsidR="528FC562" w:rsidRDefault="528FC562" w:rsidP="528FC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528FC562">
              <w:rPr>
                <w:color w:val="000000" w:themeColor="text1"/>
                <w:sz w:val="16"/>
                <w:szCs w:val="16"/>
              </w:rPr>
              <w:t xml:space="preserve">421 (24.6%)  </w:t>
            </w:r>
          </w:p>
        </w:tc>
      </w:tr>
      <w:tr w:rsidR="528FC562" w14:paraId="10717F4C" w14:textId="77777777" w:rsidTr="506BE43C"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C09C814" w14:textId="15B2569D" w:rsidR="528FC562" w:rsidRDefault="528FC562" w:rsidP="528FC562">
            <w:pPr>
              <w:ind w:firstLine="165"/>
              <w:rPr>
                <w:color w:val="000000" w:themeColor="text1"/>
                <w:sz w:val="16"/>
                <w:szCs w:val="16"/>
              </w:rPr>
            </w:pPr>
            <w:r w:rsidRPr="528FC562">
              <w:rPr>
                <w:color w:val="000000" w:themeColor="text1"/>
                <w:sz w:val="16"/>
                <w:szCs w:val="16"/>
              </w:rPr>
              <w:t xml:space="preserve">I prefer to work with a profess-ional  </w:t>
            </w:r>
          </w:p>
        </w:tc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1C9EFD2" w14:textId="7548C87B" w:rsidR="528FC562" w:rsidRDefault="528FC562" w:rsidP="528FC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528FC562">
              <w:rPr>
                <w:color w:val="000000" w:themeColor="text1"/>
                <w:sz w:val="16"/>
                <w:szCs w:val="16"/>
              </w:rPr>
              <w:t xml:space="preserve">124 (14.2%) 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39FD599" w14:textId="1190A2FD" w:rsidR="528FC562" w:rsidRDefault="528FC562" w:rsidP="528FC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528FC562">
              <w:rPr>
                <w:color w:val="000000" w:themeColor="text1"/>
                <w:sz w:val="16"/>
                <w:szCs w:val="16"/>
              </w:rPr>
              <w:t xml:space="preserve">99 (11.9%) 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636CE03" w14:textId="6911C967" w:rsidR="528FC562" w:rsidRDefault="528FC562" w:rsidP="528FC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528FC562">
              <w:rPr>
                <w:color w:val="000000" w:themeColor="text1"/>
                <w:sz w:val="16"/>
                <w:szCs w:val="16"/>
              </w:rPr>
              <w:t> .16</w:t>
            </w:r>
            <w:r w:rsidRPr="528FC562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528FC562">
              <w:rPr>
                <w:color w:val="000000" w:themeColor="text1"/>
                <w:sz w:val="16"/>
                <w:szCs w:val="16"/>
              </w:rPr>
              <w:t xml:space="preserve">  </w:t>
            </w: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0F102AF" w14:textId="2ADD6F49" w:rsidR="528FC562" w:rsidRDefault="528FC562" w:rsidP="528FC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528FC562">
              <w:rPr>
                <w:color w:val="000000" w:themeColor="text1"/>
                <w:sz w:val="16"/>
                <w:szCs w:val="16"/>
              </w:rPr>
              <w:t>32 (7.0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0BA3B143" w14:textId="14A4D1D8" w:rsidR="528FC562" w:rsidRDefault="528FC562" w:rsidP="528FC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528FC562">
              <w:rPr>
                <w:color w:val="000000" w:themeColor="text1"/>
                <w:sz w:val="16"/>
                <w:szCs w:val="16"/>
              </w:rPr>
              <w:t>191 (15.4%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3FA73AD" w14:textId="1311AC5A" w:rsidR="528FC562" w:rsidRDefault="1C8F074B" w:rsidP="506BE43C">
            <w:pPr>
              <w:jc w:val="center"/>
              <w:rPr>
                <w:i/>
                <w:iCs/>
                <w:color w:val="000000" w:themeColor="text1"/>
                <w:sz w:val="12"/>
                <w:szCs w:val="12"/>
              </w:rPr>
            </w:pPr>
            <w:r w:rsidRPr="506BE43C">
              <w:rPr>
                <w:i/>
                <w:iCs/>
                <w:color w:val="000000" w:themeColor="text1"/>
                <w:sz w:val="16"/>
                <w:szCs w:val="16"/>
              </w:rPr>
              <w:t>&lt;.01</w:t>
            </w:r>
            <w:r w:rsidRPr="506BE43C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6F4963A" w14:textId="59A6FD58" w:rsidR="528FC562" w:rsidRDefault="528FC562" w:rsidP="528FC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528FC562">
              <w:rPr>
                <w:color w:val="000000" w:themeColor="text1"/>
                <w:sz w:val="16"/>
                <w:szCs w:val="16"/>
              </w:rPr>
              <w:t xml:space="preserve">223 (13.0%)  </w:t>
            </w:r>
          </w:p>
        </w:tc>
      </w:tr>
      <w:tr w:rsidR="528FC562" w14:paraId="74E27DA1" w14:textId="77777777" w:rsidTr="506BE43C"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239176F" w14:textId="40BEAFBB" w:rsidR="528FC562" w:rsidRDefault="528FC562" w:rsidP="528FC562">
            <w:pPr>
              <w:ind w:firstLine="165"/>
              <w:rPr>
                <w:color w:val="000000" w:themeColor="text1"/>
                <w:sz w:val="16"/>
                <w:szCs w:val="16"/>
              </w:rPr>
            </w:pPr>
            <w:r w:rsidRPr="528FC562">
              <w:rPr>
                <w:color w:val="000000" w:themeColor="text1"/>
                <w:sz w:val="16"/>
                <w:szCs w:val="16"/>
              </w:rPr>
              <w:t xml:space="preserve">I don’t have time to use an app to cope  </w:t>
            </w:r>
          </w:p>
        </w:tc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8CEBAC6" w14:textId="056C209B" w:rsidR="528FC562" w:rsidRDefault="528FC562" w:rsidP="528FC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528FC562">
              <w:rPr>
                <w:color w:val="000000" w:themeColor="text1"/>
                <w:sz w:val="16"/>
                <w:szCs w:val="16"/>
              </w:rPr>
              <w:t xml:space="preserve">84 (9.6%) 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33E88BD" w14:textId="1D98E4E3" w:rsidR="528FC562" w:rsidRDefault="528FC562" w:rsidP="528FC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528FC562">
              <w:rPr>
                <w:color w:val="000000" w:themeColor="text1"/>
                <w:sz w:val="16"/>
                <w:szCs w:val="16"/>
              </w:rPr>
              <w:t xml:space="preserve">94 (11.3%) 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7E00DA9" w14:textId="34E29766" w:rsidR="528FC562" w:rsidRDefault="528FC562" w:rsidP="528FC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528FC562">
              <w:rPr>
                <w:color w:val="000000" w:themeColor="text1"/>
                <w:sz w:val="16"/>
                <w:szCs w:val="16"/>
              </w:rPr>
              <w:t>.25</w:t>
            </w:r>
            <w:r w:rsidRPr="528FC562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528FC562">
              <w:rPr>
                <w:color w:val="000000" w:themeColor="text1"/>
                <w:sz w:val="16"/>
                <w:szCs w:val="16"/>
              </w:rPr>
              <w:t xml:space="preserve">  </w:t>
            </w: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B2B4D60" w14:textId="13191E36" w:rsidR="528FC562" w:rsidRDefault="528FC562" w:rsidP="528FC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528FC562">
              <w:rPr>
                <w:color w:val="000000" w:themeColor="text1"/>
                <w:sz w:val="16"/>
                <w:szCs w:val="16"/>
              </w:rPr>
              <w:t>39 (8.6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3E4720C2" w14:textId="4C33F015" w:rsidR="528FC562" w:rsidRDefault="528FC562" w:rsidP="528FC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528FC562">
              <w:rPr>
                <w:color w:val="000000" w:themeColor="text1"/>
                <w:sz w:val="16"/>
                <w:szCs w:val="16"/>
              </w:rPr>
              <w:t>139 (11.2%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781F771" w14:textId="7D67E3C5" w:rsidR="528FC562" w:rsidRDefault="528FC562" w:rsidP="528FC562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528FC562">
              <w:rPr>
                <w:color w:val="000000" w:themeColor="text1"/>
                <w:sz w:val="16"/>
                <w:szCs w:val="16"/>
              </w:rPr>
              <w:t>.12</w:t>
            </w:r>
            <w:r w:rsidRPr="528FC562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6C7E041" w14:textId="22F1B3D4" w:rsidR="528FC562" w:rsidRDefault="528FC562" w:rsidP="528FC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528FC562">
              <w:rPr>
                <w:color w:val="000000" w:themeColor="text1"/>
                <w:sz w:val="16"/>
                <w:szCs w:val="16"/>
              </w:rPr>
              <w:t xml:space="preserve">178 (10.4%)  </w:t>
            </w:r>
          </w:p>
        </w:tc>
      </w:tr>
      <w:tr w:rsidR="528FC562" w14:paraId="634CA03B" w14:textId="77777777" w:rsidTr="506BE43C"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738C6F3" w14:textId="162EF4DB" w:rsidR="528FC562" w:rsidRDefault="528FC562" w:rsidP="528FC562">
            <w:pPr>
              <w:ind w:firstLine="165"/>
              <w:rPr>
                <w:color w:val="000000" w:themeColor="text1"/>
                <w:sz w:val="16"/>
                <w:szCs w:val="16"/>
              </w:rPr>
            </w:pPr>
            <w:r w:rsidRPr="528FC562">
              <w:rPr>
                <w:color w:val="000000" w:themeColor="text1"/>
                <w:sz w:val="16"/>
                <w:szCs w:val="16"/>
              </w:rPr>
              <w:t xml:space="preserve">I don’t have money to spend on a data plan to use apps  </w:t>
            </w:r>
          </w:p>
        </w:tc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AADAE7E" w14:textId="0D0ECFF5" w:rsidR="528FC562" w:rsidRDefault="528FC562" w:rsidP="528FC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528FC562">
              <w:rPr>
                <w:color w:val="000000" w:themeColor="text1"/>
                <w:sz w:val="16"/>
                <w:szCs w:val="16"/>
              </w:rPr>
              <w:t xml:space="preserve">112 (12.8%) 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D9B49DA" w14:textId="36060201" w:rsidR="528FC562" w:rsidRDefault="528FC562" w:rsidP="528FC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528FC562">
              <w:rPr>
                <w:color w:val="000000" w:themeColor="text1"/>
                <w:sz w:val="16"/>
                <w:szCs w:val="16"/>
              </w:rPr>
              <w:t xml:space="preserve">54 (6.5%) 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7F2B743" w14:textId="177373A5" w:rsidR="528FC562" w:rsidRDefault="1C8F074B" w:rsidP="506BE43C">
            <w:pPr>
              <w:jc w:val="center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506BE43C">
              <w:rPr>
                <w:i/>
                <w:iCs/>
                <w:color w:val="000000" w:themeColor="text1"/>
                <w:sz w:val="16"/>
                <w:szCs w:val="16"/>
              </w:rPr>
              <w:t>&lt;.01</w:t>
            </w:r>
            <w:r w:rsidRPr="506BE43C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506BE43C">
              <w:rPr>
                <w:i/>
                <w:iCs/>
                <w:color w:val="000000" w:themeColor="text1"/>
                <w:sz w:val="16"/>
                <w:szCs w:val="16"/>
              </w:rPr>
              <w:t xml:space="preserve">  </w:t>
            </w: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70D590D" w14:textId="5755D9FC" w:rsidR="528FC562" w:rsidRDefault="528FC562" w:rsidP="528FC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528FC562">
              <w:rPr>
                <w:color w:val="000000" w:themeColor="text1"/>
                <w:sz w:val="16"/>
                <w:szCs w:val="16"/>
              </w:rPr>
              <w:t>25 (5.5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616B1B64" w14:textId="01049869" w:rsidR="528FC562" w:rsidRDefault="528FC562" w:rsidP="528FC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528FC562">
              <w:rPr>
                <w:color w:val="000000" w:themeColor="text1"/>
                <w:sz w:val="16"/>
                <w:szCs w:val="16"/>
              </w:rPr>
              <w:t>141 (11.3%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DFB54ED" w14:textId="4E8420BE" w:rsidR="528FC562" w:rsidRDefault="1C8F074B" w:rsidP="506BE43C">
            <w:pPr>
              <w:jc w:val="center"/>
              <w:rPr>
                <w:i/>
                <w:iCs/>
                <w:color w:val="000000" w:themeColor="text1"/>
                <w:sz w:val="12"/>
                <w:szCs w:val="12"/>
              </w:rPr>
            </w:pPr>
            <w:r w:rsidRPr="506BE43C">
              <w:rPr>
                <w:i/>
                <w:iCs/>
                <w:color w:val="000000" w:themeColor="text1"/>
                <w:sz w:val="16"/>
                <w:szCs w:val="16"/>
              </w:rPr>
              <w:t>&lt;.01</w:t>
            </w:r>
            <w:r w:rsidRPr="506BE43C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3BC1CB4" w14:textId="49242314" w:rsidR="528FC562" w:rsidRDefault="528FC562" w:rsidP="528FC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528FC562">
              <w:rPr>
                <w:color w:val="000000" w:themeColor="text1"/>
                <w:sz w:val="16"/>
                <w:szCs w:val="16"/>
              </w:rPr>
              <w:t xml:space="preserve">166 (9.7%)  </w:t>
            </w:r>
          </w:p>
        </w:tc>
      </w:tr>
      <w:tr w:rsidR="528FC562" w14:paraId="2AE5E78E" w14:textId="77777777" w:rsidTr="506BE43C"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FDA6B65" w14:textId="199FED23" w:rsidR="528FC562" w:rsidRDefault="528FC562" w:rsidP="528FC562">
            <w:pPr>
              <w:ind w:firstLine="165"/>
              <w:rPr>
                <w:color w:val="000000" w:themeColor="text1"/>
                <w:sz w:val="16"/>
                <w:szCs w:val="16"/>
              </w:rPr>
            </w:pPr>
            <w:r w:rsidRPr="528FC562">
              <w:rPr>
                <w:color w:val="000000" w:themeColor="text1"/>
                <w:sz w:val="16"/>
                <w:szCs w:val="16"/>
              </w:rPr>
              <w:t>I couldn’t find an app that was </w:t>
            </w:r>
          </w:p>
          <w:p w14:paraId="313F50CA" w14:textId="2A3D8524" w:rsidR="528FC562" w:rsidRDefault="528FC562" w:rsidP="528FC562">
            <w:pPr>
              <w:rPr>
                <w:color w:val="000000" w:themeColor="text1"/>
                <w:sz w:val="16"/>
                <w:szCs w:val="16"/>
              </w:rPr>
            </w:pPr>
            <w:r w:rsidRPr="528FC562">
              <w:rPr>
                <w:color w:val="000000" w:themeColor="text1"/>
                <w:sz w:val="16"/>
                <w:szCs w:val="16"/>
              </w:rPr>
              <w:t xml:space="preserve">relevant to what I needed  </w:t>
            </w:r>
          </w:p>
        </w:tc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98CD4E1" w14:textId="2DC3FF17" w:rsidR="528FC562" w:rsidRDefault="528FC562" w:rsidP="528FC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528FC562">
              <w:rPr>
                <w:color w:val="000000" w:themeColor="text1"/>
                <w:sz w:val="16"/>
                <w:szCs w:val="16"/>
              </w:rPr>
              <w:t xml:space="preserve">66 (7.5%) 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B704238" w14:textId="763D4EBB" w:rsidR="528FC562" w:rsidRDefault="528FC562" w:rsidP="528FC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528FC562">
              <w:rPr>
                <w:color w:val="000000" w:themeColor="text1"/>
                <w:sz w:val="16"/>
                <w:szCs w:val="16"/>
              </w:rPr>
              <w:t xml:space="preserve">56 (6.7%) 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D72D034" w14:textId="088BF458" w:rsidR="528FC562" w:rsidRDefault="528FC562" w:rsidP="528FC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528FC562">
              <w:rPr>
                <w:color w:val="000000" w:themeColor="text1"/>
                <w:sz w:val="16"/>
                <w:szCs w:val="16"/>
              </w:rPr>
              <w:t> .51</w:t>
            </w:r>
            <w:r w:rsidRPr="528FC562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528FC562">
              <w:rPr>
                <w:color w:val="000000" w:themeColor="text1"/>
                <w:sz w:val="16"/>
                <w:szCs w:val="16"/>
              </w:rPr>
              <w:t xml:space="preserve">  </w:t>
            </w: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0AF6075" w14:textId="3CC37294" w:rsidR="528FC562" w:rsidRDefault="528FC562" w:rsidP="528FC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528FC562">
              <w:rPr>
                <w:color w:val="000000" w:themeColor="text1"/>
                <w:sz w:val="16"/>
                <w:szCs w:val="16"/>
              </w:rPr>
              <w:t>19 (4.2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0D1FEF5A" w14:textId="43DC756D" w:rsidR="528FC562" w:rsidRDefault="528FC562" w:rsidP="528FC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528FC562">
              <w:rPr>
                <w:color w:val="000000" w:themeColor="text1"/>
                <w:sz w:val="16"/>
                <w:szCs w:val="16"/>
              </w:rPr>
              <w:t>103 (8.3%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34BD5C4" w14:textId="0A066F8C" w:rsidR="528FC562" w:rsidRDefault="1C8F074B" w:rsidP="506BE43C">
            <w:pPr>
              <w:jc w:val="center"/>
              <w:rPr>
                <w:i/>
                <w:iCs/>
                <w:color w:val="000000" w:themeColor="text1"/>
                <w:sz w:val="12"/>
                <w:szCs w:val="12"/>
              </w:rPr>
            </w:pPr>
            <w:r w:rsidRPr="506BE43C">
              <w:rPr>
                <w:i/>
                <w:iCs/>
                <w:color w:val="000000" w:themeColor="text1"/>
                <w:sz w:val="16"/>
                <w:szCs w:val="16"/>
              </w:rPr>
              <w:t>&lt;.01</w:t>
            </w:r>
            <w:r w:rsidRPr="506BE43C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55D98A9" w14:textId="013A2F02" w:rsidR="528FC562" w:rsidRDefault="528FC562" w:rsidP="528FC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528FC562">
              <w:rPr>
                <w:color w:val="000000" w:themeColor="text1"/>
                <w:sz w:val="16"/>
                <w:szCs w:val="16"/>
              </w:rPr>
              <w:t xml:space="preserve">122 (7.1%)  </w:t>
            </w:r>
          </w:p>
        </w:tc>
      </w:tr>
      <w:tr w:rsidR="528FC562" w14:paraId="6DDB809B" w14:textId="77777777" w:rsidTr="506BE43C"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644AEFB" w14:textId="6A7DC988" w:rsidR="528FC562" w:rsidRDefault="528FC562" w:rsidP="528FC562">
            <w:pPr>
              <w:ind w:firstLine="165"/>
              <w:rPr>
                <w:color w:val="000000" w:themeColor="text1"/>
                <w:sz w:val="16"/>
                <w:szCs w:val="16"/>
              </w:rPr>
            </w:pPr>
            <w:r w:rsidRPr="528FC562">
              <w:rPr>
                <w:color w:val="000000" w:themeColor="text1"/>
                <w:sz w:val="16"/>
                <w:szCs w:val="16"/>
              </w:rPr>
              <w:t xml:space="preserve">Other  </w:t>
            </w:r>
          </w:p>
        </w:tc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3836B96" w14:textId="0AA3552E" w:rsidR="528FC562" w:rsidRDefault="528FC562" w:rsidP="528FC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528FC562">
              <w:rPr>
                <w:color w:val="000000" w:themeColor="text1"/>
                <w:sz w:val="16"/>
                <w:szCs w:val="16"/>
              </w:rPr>
              <w:t xml:space="preserve">31 (3.5%) 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85A7DBF" w14:textId="426949A1" w:rsidR="528FC562" w:rsidRDefault="528FC562" w:rsidP="528FC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528FC562">
              <w:rPr>
                <w:color w:val="000000" w:themeColor="text1"/>
                <w:sz w:val="16"/>
                <w:szCs w:val="16"/>
              </w:rPr>
              <w:t xml:space="preserve">37 (4.4%) 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BBCACC8" w14:textId="2AF5D2E5" w:rsidR="528FC562" w:rsidRDefault="528FC562" w:rsidP="528FC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528FC562">
              <w:rPr>
                <w:color w:val="000000" w:themeColor="text1"/>
                <w:sz w:val="16"/>
                <w:szCs w:val="16"/>
              </w:rPr>
              <w:t> .34</w:t>
            </w:r>
            <w:r w:rsidRPr="528FC562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528FC562">
              <w:rPr>
                <w:color w:val="000000" w:themeColor="text1"/>
                <w:sz w:val="16"/>
                <w:szCs w:val="16"/>
              </w:rPr>
              <w:t xml:space="preserve">  </w:t>
            </w: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4722595" w14:textId="752295C4" w:rsidR="528FC562" w:rsidRDefault="528FC562" w:rsidP="528FC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528FC562">
              <w:rPr>
                <w:color w:val="000000" w:themeColor="text1"/>
                <w:sz w:val="16"/>
                <w:szCs w:val="16"/>
              </w:rPr>
              <w:t>21 (4.6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2353144A" w14:textId="6CCDE9DF" w:rsidR="528FC562" w:rsidRDefault="528FC562" w:rsidP="528FC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528FC562">
              <w:rPr>
                <w:color w:val="000000" w:themeColor="text1"/>
                <w:sz w:val="16"/>
                <w:szCs w:val="16"/>
              </w:rPr>
              <w:t>47 (3.8%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05C50CC" w14:textId="40D66644" w:rsidR="528FC562" w:rsidRDefault="528FC562" w:rsidP="528FC562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528FC562">
              <w:rPr>
                <w:color w:val="000000" w:themeColor="text1"/>
                <w:sz w:val="16"/>
                <w:szCs w:val="16"/>
              </w:rPr>
              <w:t>.44</w:t>
            </w:r>
            <w:r w:rsidRPr="528FC562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5B50402" w14:textId="432781C0" w:rsidR="528FC562" w:rsidRDefault="528FC562" w:rsidP="528FC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528FC562">
              <w:rPr>
                <w:color w:val="000000" w:themeColor="text1"/>
                <w:sz w:val="16"/>
                <w:szCs w:val="16"/>
              </w:rPr>
              <w:t xml:space="preserve">68 (4.0%)  </w:t>
            </w:r>
          </w:p>
        </w:tc>
      </w:tr>
      <w:tr w:rsidR="528FC562" w14:paraId="7EF24A3A" w14:textId="77777777" w:rsidTr="506BE43C">
        <w:tc>
          <w:tcPr>
            <w:tcW w:w="14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F42D8B" w14:textId="38DC8212" w:rsidR="528FC562" w:rsidRDefault="528FC562" w:rsidP="528FC562">
            <w:pPr>
              <w:ind w:firstLine="165"/>
              <w:rPr>
                <w:color w:val="000000" w:themeColor="text1"/>
                <w:sz w:val="16"/>
                <w:szCs w:val="16"/>
              </w:rPr>
            </w:pPr>
            <w:r w:rsidRPr="528FC562">
              <w:rPr>
                <w:color w:val="000000" w:themeColor="text1"/>
                <w:sz w:val="16"/>
                <w:szCs w:val="16"/>
              </w:rPr>
              <w:t xml:space="preserve">  </w:t>
            </w:r>
          </w:p>
        </w:tc>
        <w:tc>
          <w:tcPr>
            <w:tcW w:w="117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4C691482" w14:textId="1A01965E" w:rsidR="528FC562" w:rsidRDefault="528FC562" w:rsidP="528FC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528FC562">
              <w:rPr>
                <w:color w:val="000000" w:themeColor="text1"/>
                <w:sz w:val="16"/>
                <w:szCs w:val="16"/>
              </w:rPr>
              <w:t xml:space="preserve"> 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218D985" w14:textId="46A03C4F" w:rsidR="528FC562" w:rsidRDefault="528FC562" w:rsidP="528FC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528FC562">
              <w:rPr>
                <w:color w:val="000000" w:themeColor="text1"/>
                <w:sz w:val="16"/>
                <w:szCs w:val="16"/>
              </w:rPr>
              <w:t xml:space="preserve"> 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05560375" w14:textId="46E8D851" w:rsidR="528FC562" w:rsidRDefault="528FC562" w:rsidP="528FC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528FC562">
              <w:rPr>
                <w:color w:val="000000" w:themeColor="text1"/>
                <w:sz w:val="16"/>
                <w:szCs w:val="16"/>
              </w:rPr>
              <w:t xml:space="preserve">  </w:t>
            </w: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111ADF2E" w14:textId="7C89A02F" w:rsidR="528FC562" w:rsidRDefault="528FC562" w:rsidP="528FC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528FC562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075D320" w14:textId="42D253C8" w:rsidR="528FC562" w:rsidRDefault="528FC562" w:rsidP="528FC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528FC562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7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44A043D3" w14:textId="10E74162" w:rsidR="528FC562" w:rsidRDefault="528FC562" w:rsidP="528FC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528FC562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3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A1924D" w14:textId="222D11CB" w:rsidR="528FC562" w:rsidRDefault="528FC562" w:rsidP="528FC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528FC562">
              <w:rPr>
                <w:color w:val="000000" w:themeColor="text1"/>
                <w:sz w:val="16"/>
                <w:szCs w:val="16"/>
              </w:rPr>
              <w:t xml:space="preserve">  </w:t>
            </w:r>
          </w:p>
        </w:tc>
      </w:tr>
    </w:tbl>
    <w:p w14:paraId="0F3A7B45" w14:textId="124C16A4" w:rsidR="06E8192A" w:rsidRDefault="06E8192A" w:rsidP="528FC562">
      <w:pPr>
        <w:rPr>
          <w:color w:val="000000" w:themeColor="text1"/>
          <w:sz w:val="18"/>
          <w:szCs w:val="18"/>
        </w:rPr>
      </w:pPr>
      <w:r w:rsidRPr="528FC562">
        <w:rPr>
          <w:color w:val="000000" w:themeColor="text1"/>
          <w:sz w:val="14"/>
          <w:szCs w:val="14"/>
          <w:vertAlign w:val="superscript"/>
        </w:rPr>
        <w:t>a</w:t>
      </w:r>
      <w:r w:rsidRPr="528FC562">
        <w:rPr>
          <w:color w:val="000000" w:themeColor="text1"/>
          <w:sz w:val="18"/>
          <w:szCs w:val="18"/>
        </w:rPr>
        <w:t>Chi-Square </w:t>
      </w:r>
      <w:r w:rsidRPr="528FC562">
        <w:rPr>
          <w:i/>
          <w:iCs/>
          <w:color w:val="000000" w:themeColor="text1"/>
          <w:sz w:val="18"/>
          <w:szCs w:val="18"/>
        </w:rPr>
        <w:t>P</w:t>
      </w:r>
      <w:r w:rsidRPr="528FC562">
        <w:rPr>
          <w:color w:val="000000" w:themeColor="text1"/>
          <w:sz w:val="18"/>
          <w:szCs w:val="18"/>
        </w:rPr>
        <w:t xml:space="preserve">-value </w:t>
      </w:r>
    </w:p>
    <w:p w14:paraId="7C47D39B" w14:textId="3F4B0E46" w:rsidR="06E8192A" w:rsidRDefault="63C2AF7A" w:rsidP="528FC562">
      <w:pPr>
        <w:rPr>
          <w:color w:val="000000" w:themeColor="text1"/>
          <w:sz w:val="18"/>
          <w:szCs w:val="18"/>
        </w:rPr>
      </w:pPr>
      <w:r w:rsidRPr="506BE43C">
        <w:rPr>
          <w:i/>
          <w:iCs/>
          <w:color w:val="000000" w:themeColor="text1"/>
          <w:sz w:val="18"/>
          <w:szCs w:val="18"/>
        </w:rPr>
        <w:t>Italics</w:t>
      </w:r>
      <w:r w:rsidR="06E8192A" w:rsidRPr="506BE43C">
        <w:rPr>
          <w:b/>
          <w:bCs/>
          <w:color w:val="000000" w:themeColor="text1"/>
          <w:sz w:val="18"/>
          <w:szCs w:val="18"/>
        </w:rPr>
        <w:t xml:space="preserve"> </w:t>
      </w:r>
      <w:r w:rsidR="06E8192A" w:rsidRPr="506BE43C">
        <w:rPr>
          <w:color w:val="000000" w:themeColor="text1"/>
          <w:sz w:val="18"/>
          <w:szCs w:val="18"/>
        </w:rPr>
        <w:t xml:space="preserve">indicates </w:t>
      </w:r>
      <w:r w:rsidR="06E8192A" w:rsidRPr="506BE43C">
        <w:rPr>
          <w:i/>
          <w:iCs/>
          <w:color w:val="000000" w:themeColor="text1"/>
          <w:sz w:val="18"/>
          <w:szCs w:val="18"/>
        </w:rPr>
        <w:t>P</w:t>
      </w:r>
      <w:r w:rsidR="06E8192A" w:rsidRPr="506BE43C">
        <w:rPr>
          <w:color w:val="000000" w:themeColor="text1"/>
          <w:sz w:val="18"/>
          <w:szCs w:val="18"/>
        </w:rPr>
        <w:t xml:space="preserve">-value &lt;.05 </w:t>
      </w:r>
      <w:r w:rsidR="06E8192A" w:rsidRPr="506BE43C">
        <w:rPr>
          <w:b/>
          <w:bCs/>
          <w:color w:val="000000" w:themeColor="text1"/>
          <w:sz w:val="18"/>
          <w:szCs w:val="18"/>
        </w:rPr>
        <w:t>and</w:t>
      </w:r>
      <w:r w:rsidR="06E8192A" w:rsidRPr="506BE43C">
        <w:rPr>
          <w:color w:val="000000" w:themeColor="text1"/>
          <w:sz w:val="18"/>
          <w:szCs w:val="18"/>
        </w:rPr>
        <w:t xml:space="preserve"> less than Benjamini-Hochberg critical value, considered to be statistically significant. Multiple responses were permitted; total adds to more than 100%.</w:t>
      </w:r>
    </w:p>
    <w:p w14:paraId="5B8C53CE" w14:textId="7C42B3E2" w:rsidR="528FC562" w:rsidRDefault="528FC562" w:rsidP="528FC562">
      <w:pPr>
        <w:rPr>
          <w:b/>
          <w:bCs/>
        </w:rPr>
      </w:pPr>
    </w:p>
    <w:p w14:paraId="64E937DD" w14:textId="28BB513E" w:rsidR="2D9F1B67" w:rsidRDefault="2D9F1B67" w:rsidP="2D9F1B67">
      <w:pPr>
        <w:rPr>
          <w:b/>
          <w:bCs/>
        </w:rPr>
      </w:pPr>
    </w:p>
    <w:p w14:paraId="00D2B99A" w14:textId="77777777" w:rsidR="00EC149D" w:rsidRDefault="00EC149D">
      <w:pPr>
        <w:spacing w:after="160" w:line="259" w:lineRule="auto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09C97739" w14:textId="7563E88E" w:rsidR="00F36890" w:rsidRDefault="0C0D85AC" w:rsidP="0C31B24B">
      <w:r w:rsidRPr="528FC562">
        <w:rPr>
          <w:b/>
          <w:bCs/>
          <w:sz w:val="22"/>
          <w:szCs w:val="22"/>
        </w:rPr>
        <w:lastRenderedPageBreak/>
        <w:t xml:space="preserve">Table </w:t>
      </w:r>
      <w:r w:rsidR="004627B9">
        <w:rPr>
          <w:b/>
          <w:bCs/>
          <w:sz w:val="22"/>
          <w:szCs w:val="22"/>
        </w:rPr>
        <w:t>S</w:t>
      </w:r>
      <w:r w:rsidR="30E202CA" w:rsidRPr="528FC562">
        <w:rPr>
          <w:b/>
          <w:bCs/>
          <w:sz w:val="22"/>
          <w:szCs w:val="22"/>
        </w:rPr>
        <w:t>4</w:t>
      </w:r>
      <w:r w:rsidRPr="528FC562">
        <w:rPr>
          <w:b/>
          <w:bCs/>
          <w:sz w:val="22"/>
          <w:szCs w:val="22"/>
        </w:rPr>
        <w:t>. </w:t>
      </w:r>
      <w:r w:rsidRPr="528FC562">
        <w:rPr>
          <w:sz w:val="22"/>
          <w:szCs w:val="22"/>
        </w:rPr>
        <w:t xml:space="preserve">User Burden &amp; System Usability Stratified by Top 3 Apps 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925"/>
        <w:gridCol w:w="1305"/>
        <w:gridCol w:w="1425"/>
        <w:gridCol w:w="1305"/>
        <w:gridCol w:w="1200"/>
        <w:gridCol w:w="1005"/>
      </w:tblGrid>
      <w:tr w:rsidR="0C31B24B" w14:paraId="281088B2" w14:textId="77777777" w:rsidTr="506BE43C">
        <w:tc>
          <w:tcPr>
            <w:tcW w:w="29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23F37E17" w14:textId="78C3B608" w:rsidR="0C31B24B" w:rsidRDefault="0C31B24B">
            <w:r w:rsidRPr="0C31B24B">
              <w:rPr>
                <w:color w:val="000000" w:themeColor="text1"/>
                <w:sz w:val="20"/>
                <w:szCs w:val="20"/>
              </w:rPr>
              <w:t xml:space="preserve">   </w:t>
            </w:r>
          </w:p>
        </w:tc>
        <w:tc>
          <w:tcPr>
            <w:tcW w:w="13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31634607" w14:textId="42202F1C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Calm  </w:t>
            </w:r>
            <w:r>
              <w:br/>
            </w:r>
            <w:r w:rsidRPr="0C31B24B">
              <w:rPr>
                <w:color w:val="000000" w:themeColor="text1"/>
                <w:sz w:val="20"/>
                <w:szCs w:val="20"/>
              </w:rPr>
              <w:t xml:space="preserve"> (</w:t>
            </w:r>
            <w:r w:rsidR="00E816F5">
              <w:rPr>
                <w:color w:val="000000" w:themeColor="text1"/>
                <w:sz w:val="20"/>
                <w:szCs w:val="20"/>
              </w:rPr>
              <w:t>n</w:t>
            </w:r>
            <w:r w:rsidRPr="0C31B24B">
              <w:rPr>
                <w:color w:val="000000" w:themeColor="text1"/>
                <w:sz w:val="20"/>
                <w:szCs w:val="20"/>
              </w:rPr>
              <w:t xml:space="preserve">=41)  </w:t>
            </w:r>
          </w:p>
        </w:tc>
        <w:tc>
          <w:tcPr>
            <w:tcW w:w="1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03C42CEF" w14:textId="7FA0BBC9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Headspace  </w:t>
            </w:r>
            <w:r>
              <w:br/>
            </w:r>
            <w:r w:rsidRPr="0C31B24B">
              <w:rPr>
                <w:color w:val="000000" w:themeColor="text1"/>
                <w:sz w:val="20"/>
                <w:szCs w:val="20"/>
              </w:rPr>
              <w:t xml:space="preserve"> (</w:t>
            </w:r>
            <w:r w:rsidR="00E816F5">
              <w:rPr>
                <w:color w:val="000000" w:themeColor="text1"/>
                <w:sz w:val="20"/>
                <w:szCs w:val="20"/>
              </w:rPr>
              <w:t>n</w:t>
            </w:r>
            <w:r w:rsidRPr="0C31B24B">
              <w:rPr>
                <w:color w:val="000000" w:themeColor="text1"/>
                <w:sz w:val="20"/>
                <w:szCs w:val="20"/>
              </w:rPr>
              <w:t xml:space="preserve">=38)  </w:t>
            </w:r>
          </w:p>
        </w:tc>
        <w:tc>
          <w:tcPr>
            <w:tcW w:w="13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22DC27FA" w14:textId="5CDB6C1E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>Better</w:t>
            </w:r>
            <w:r w:rsidR="0BC368AC" w:rsidRPr="0C31B24B">
              <w:rPr>
                <w:color w:val="000000" w:themeColor="text1"/>
                <w:sz w:val="20"/>
                <w:szCs w:val="20"/>
              </w:rPr>
              <w:t>H</w:t>
            </w:r>
            <w:r w:rsidRPr="0C31B24B">
              <w:rPr>
                <w:color w:val="000000" w:themeColor="text1"/>
                <w:sz w:val="20"/>
                <w:szCs w:val="20"/>
              </w:rPr>
              <w:t xml:space="preserve">elp  </w:t>
            </w:r>
            <w:r>
              <w:br/>
            </w:r>
            <w:r w:rsidRPr="0C31B24B">
              <w:rPr>
                <w:color w:val="000000" w:themeColor="text1"/>
                <w:sz w:val="20"/>
                <w:szCs w:val="20"/>
              </w:rPr>
              <w:t xml:space="preserve"> (</w:t>
            </w:r>
            <w:r w:rsidR="00E816F5">
              <w:rPr>
                <w:color w:val="000000" w:themeColor="text1"/>
                <w:sz w:val="20"/>
                <w:szCs w:val="20"/>
              </w:rPr>
              <w:t>n</w:t>
            </w:r>
            <w:r w:rsidRPr="0C31B24B">
              <w:rPr>
                <w:color w:val="000000" w:themeColor="text1"/>
                <w:sz w:val="20"/>
                <w:szCs w:val="20"/>
              </w:rPr>
              <w:t xml:space="preserve">=11)  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7B1670B0" w14:textId="00B1AB3D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Total  </w:t>
            </w:r>
            <w:r>
              <w:br/>
            </w:r>
            <w:r w:rsidRPr="0C31B24B">
              <w:rPr>
                <w:color w:val="000000" w:themeColor="text1"/>
                <w:sz w:val="20"/>
                <w:szCs w:val="20"/>
              </w:rPr>
              <w:t xml:space="preserve"> (N=90)  </w:t>
            </w:r>
          </w:p>
        </w:tc>
        <w:tc>
          <w:tcPr>
            <w:tcW w:w="10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78C3AA18" w14:textId="4B2C8FB3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  </w:t>
            </w:r>
          </w:p>
          <w:p w14:paraId="2CB762DE" w14:textId="12829FAA" w:rsidR="0C31B24B" w:rsidRDefault="0C31B24B" w:rsidP="0C31B24B">
            <w:pPr>
              <w:jc w:val="center"/>
            </w:pPr>
            <w:r w:rsidRPr="0C31B24B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C31B24B">
              <w:rPr>
                <w:color w:val="000000" w:themeColor="text1"/>
                <w:sz w:val="20"/>
                <w:szCs w:val="20"/>
              </w:rPr>
              <w:t xml:space="preserve">-value  </w:t>
            </w:r>
          </w:p>
        </w:tc>
      </w:tr>
      <w:tr w:rsidR="0C31B24B" w14:paraId="563FA1AC" w14:textId="77777777" w:rsidTr="506BE43C">
        <w:tc>
          <w:tcPr>
            <w:tcW w:w="29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2B63A3" w14:textId="3443828F" w:rsidR="0C31B24B" w:rsidRDefault="0C31B24B">
            <w:r w:rsidRPr="0C31B24B">
              <w:rPr>
                <w:color w:val="000000" w:themeColor="text1"/>
                <w:sz w:val="20"/>
                <w:szCs w:val="20"/>
              </w:rPr>
              <w:t xml:space="preserve">  </w:t>
            </w:r>
          </w:p>
        </w:tc>
        <w:tc>
          <w:tcPr>
            <w:tcW w:w="13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0777B1" w14:textId="0AFB6C17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  </w:t>
            </w:r>
          </w:p>
        </w:tc>
        <w:tc>
          <w:tcPr>
            <w:tcW w:w="14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9377F4" w14:textId="54FFAE74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  </w:t>
            </w:r>
          </w:p>
        </w:tc>
        <w:tc>
          <w:tcPr>
            <w:tcW w:w="13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2FD925" w14:textId="008F1074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  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4B3B22" w14:textId="30415BAF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  </w:t>
            </w:r>
          </w:p>
        </w:tc>
        <w:tc>
          <w:tcPr>
            <w:tcW w:w="10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CE1E83" w14:textId="18B71C16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  </w:t>
            </w:r>
          </w:p>
        </w:tc>
      </w:tr>
      <w:tr w:rsidR="0C31B24B" w14:paraId="6CD26126" w14:textId="77777777" w:rsidTr="506BE43C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6ED3404C" w14:textId="0A72BF4E" w:rsidR="0C31B24B" w:rsidRDefault="0C31B24B">
            <w:r w:rsidRPr="0C31B24B">
              <w:rPr>
                <w:b/>
                <w:bCs/>
                <w:color w:val="000000" w:themeColor="text1"/>
                <w:sz w:val="20"/>
                <w:szCs w:val="20"/>
              </w:rPr>
              <w:t>Difficulty of Use</w:t>
            </w:r>
            <w:r w:rsidRPr="0C31B24B">
              <w:rPr>
                <w:color w:val="000000" w:themeColor="text1"/>
                <w:sz w:val="20"/>
                <w:szCs w:val="20"/>
              </w:rPr>
              <w:t xml:space="preserve"> 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4C3F3450" w14:textId="48DBE2B6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  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6A82C2F6" w14:textId="3EEABB96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  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65987827" w14:textId="58377E35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  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B56EA1A" w14:textId="6A053B64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  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104EA999" w14:textId="189A2D50" w:rsidR="0C31B24B" w:rsidRDefault="47F6A125" w:rsidP="132BAA0B">
            <w:pPr>
              <w:jc w:val="center"/>
            </w:pPr>
            <w:r w:rsidRPr="132BAA0B">
              <w:rPr>
                <w:color w:val="000000" w:themeColor="text1"/>
                <w:sz w:val="20"/>
                <w:szCs w:val="20"/>
              </w:rPr>
              <w:t>.75</w:t>
            </w:r>
            <w:r w:rsidR="33920E64" w:rsidRPr="132BAA0B">
              <w:rPr>
                <w:color w:val="000000" w:themeColor="text1"/>
                <w:sz w:val="12"/>
                <w:szCs w:val="12"/>
                <w:vertAlign w:val="superscript"/>
              </w:rPr>
              <w:t>a</w:t>
            </w:r>
            <w:r w:rsidR="33920E64" w:rsidRPr="132BAA0B">
              <w:rPr>
                <w:color w:val="000000" w:themeColor="text1"/>
                <w:sz w:val="16"/>
                <w:szCs w:val="16"/>
              </w:rPr>
              <w:t xml:space="preserve"> </w:t>
            </w:r>
            <w:r w:rsidRPr="132BAA0B">
              <w:rPr>
                <w:color w:val="000000" w:themeColor="text1"/>
                <w:sz w:val="16"/>
                <w:szCs w:val="16"/>
              </w:rPr>
              <w:t xml:space="preserve">  </w:t>
            </w:r>
          </w:p>
        </w:tc>
      </w:tr>
      <w:tr w:rsidR="0C31B24B" w14:paraId="4F05DAEC" w14:textId="77777777" w:rsidTr="506BE43C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7AF407DC" w14:textId="685FB32E" w:rsidR="0C31B24B" w:rsidRDefault="0C31B24B" w:rsidP="0C31B24B">
            <w:pPr>
              <w:ind w:firstLine="165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N 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13BC6C7C" w14:textId="199EA193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41 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3FB525B5" w14:textId="7B7F5906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38 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1016B87F" w14:textId="7997B0B2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11 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591FC67" w14:textId="46033FAF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90 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0694DAF8" w14:textId="68861C5F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   </w:t>
            </w:r>
          </w:p>
        </w:tc>
      </w:tr>
      <w:tr w:rsidR="0C31B24B" w14:paraId="58B646B2" w14:textId="77777777" w:rsidTr="506BE43C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00F3BC2D" w14:textId="744204A9" w:rsidR="0C31B24B" w:rsidRDefault="0C31B24B" w:rsidP="0C31B24B">
            <w:pPr>
              <w:ind w:firstLine="165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Mean (SD) 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0AF54EFE" w14:textId="4A4D8B74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1.7 (2.8) 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566F579C" w14:textId="0A07D609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1.4 (1.9) 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0435C22A" w14:textId="1BC1ACAE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1.2 (1.3) 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CE6D4D3" w14:textId="2B0025D8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1.5 (2.3) 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5754922F" w14:textId="7799022A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   </w:t>
            </w:r>
          </w:p>
        </w:tc>
      </w:tr>
      <w:tr w:rsidR="0C31B24B" w14:paraId="6E0F3DA8" w14:textId="77777777" w:rsidTr="506BE43C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053245CC" w14:textId="1BEDB94C" w:rsidR="0C31B24B" w:rsidRDefault="0C31B24B" w:rsidP="0C31B24B">
            <w:pPr>
              <w:ind w:firstLine="165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Range 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691424E1" w14:textId="3F56EB87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0.0, 14.0 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6F17E14F" w14:textId="1ACE277A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0.0, 7.0 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0E243545" w14:textId="076C6041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0.0, 4.0 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03D6471" w14:textId="5EBBD965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0.0, 14.0 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37D6B4FA" w14:textId="357AF49F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   </w:t>
            </w:r>
          </w:p>
        </w:tc>
      </w:tr>
      <w:tr w:rsidR="0C31B24B" w14:paraId="1F0CD854" w14:textId="77777777" w:rsidTr="506BE43C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0FA1747D" w14:textId="71A5402C" w:rsidR="0C31B24B" w:rsidRDefault="0C31B24B" w:rsidP="0C31B24B">
            <w:pPr>
              <w:ind w:firstLine="165"/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  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4A186B75" w14:textId="09458A93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  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02B38614" w14:textId="354848C4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  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65765952" w14:textId="0534186A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  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6A56EDC" w14:textId="708073D7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  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1E02DD20" w14:textId="54FA0A2C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   </w:t>
            </w:r>
          </w:p>
        </w:tc>
      </w:tr>
      <w:tr w:rsidR="0C31B24B" w14:paraId="17BC4DCE" w14:textId="77777777" w:rsidTr="506BE43C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38A86A90" w14:textId="4DDCCF7D" w:rsidR="0C31B24B" w:rsidRDefault="0C31B24B">
            <w:r w:rsidRPr="0C31B24B">
              <w:rPr>
                <w:b/>
                <w:bCs/>
                <w:color w:val="000000" w:themeColor="text1"/>
                <w:sz w:val="20"/>
                <w:szCs w:val="20"/>
              </w:rPr>
              <w:t>Physical Burden</w:t>
            </w:r>
            <w:r w:rsidRPr="0C31B24B">
              <w:rPr>
                <w:color w:val="000000" w:themeColor="text1"/>
                <w:sz w:val="20"/>
                <w:szCs w:val="20"/>
              </w:rPr>
              <w:t xml:space="preserve"> 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692EA0BA" w14:textId="610EDC16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  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0BF234EC" w14:textId="5955B9E0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  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59DC506B" w14:textId="5D1D23D5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  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B16E6E5" w14:textId="0517C69A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  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67D8C66F" w14:textId="08172F20" w:rsidR="0C31B24B" w:rsidRDefault="47F6A125" w:rsidP="132BAA0B">
            <w:pPr>
              <w:jc w:val="center"/>
            </w:pPr>
            <w:r w:rsidRPr="132BAA0B">
              <w:rPr>
                <w:color w:val="000000" w:themeColor="text1"/>
                <w:sz w:val="20"/>
                <w:szCs w:val="20"/>
              </w:rPr>
              <w:t>.29</w:t>
            </w:r>
            <w:r w:rsidR="482AB61E" w:rsidRPr="132BAA0B">
              <w:rPr>
                <w:color w:val="000000" w:themeColor="text1"/>
                <w:sz w:val="12"/>
                <w:szCs w:val="12"/>
                <w:vertAlign w:val="superscript"/>
              </w:rPr>
              <w:t xml:space="preserve">a </w:t>
            </w:r>
            <w:r w:rsidRPr="132BAA0B">
              <w:rPr>
                <w:color w:val="000000" w:themeColor="text1"/>
                <w:sz w:val="16"/>
                <w:szCs w:val="16"/>
              </w:rPr>
              <w:t xml:space="preserve">  </w:t>
            </w:r>
          </w:p>
        </w:tc>
      </w:tr>
      <w:tr w:rsidR="0C31B24B" w14:paraId="1CF0E029" w14:textId="77777777" w:rsidTr="506BE43C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3BBC314E" w14:textId="45D9F4C9" w:rsidR="0C31B24B" w:rsidRDefault="0C31B24B" w:rsidP="0C31B24B">
            <w:pPr>
              <w:ind w:firstLine="165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N 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54822463" w14:textId="446FA3B6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41 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61FB463D" w14:textId="654D4A32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38 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32E3DE82" w14:textId="787A7ACC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11 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97D9D64" w14:textId="7667BC73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90 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3577F6EA" w14:textId="2F251A8B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   </w:t>
            </w:r>
          </w:p>
        </w:tc>
      </w:tr>
      <w:tr w:rsidR="0C31B24B" w14:paraId="14B4E440" w14:textId="77777777" w:rsidTr="506BE43C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685981A5" w14:textId="55F30110" w:rsidR="0C31B24B" w:rsidRDefault="0C31B24B" w:rsidP="0C31B24B">
            <w:pPr>
              <w:ind w:firstLine="165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Mean (SD) 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66D2C293" w14:textId="3144BD9D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0.5 (1.9) 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0966BC2F" w14:textId="008558B9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0.1 (0.4) 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2226B584" w14:textId="3BC0D9BF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0.0 (0.0) 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7BEC09F" w14:textId="4A1B2116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0.3 (1.3) 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7E488BFF" w14:textId="70486ACA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   </w:t>
            </w:r>
          </w:p>
        </w:tc>
      </w:tr>
      <w:tr w:rsidR="0C31B24B" w14:paraId="1014ED31" w14:textId="77777777" w:rsidTr="506BE43C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7E3469F7" w14:textId="1692698C" w:rsidR="0C31B24B" w:rsidRDefault="0C31B24B" w:rsidP="0C31B24B">
            <w:pPr>
              <w:ind w:firstLine="165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Range 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20097BD4" w14:textId="50AA635C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0.0, 11.0 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79C811EC" w14:textId="55DE7576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0.0, 2.0 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7827EC52" w14:textId="444D147C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0.0, 0.0 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0EC4FC3" w14:textId="0C66B0F2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0.0, 11.0 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506EAB80" w14:textId="7192018D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   </w:t>
            </w:r>
          </w:p>
        </w:tc>
      </w:tr>
      <w:tr w:rsidR="0C31B24B" w14:paraId="2DF58153" w14:textId="77777777" w:rsidTr="506BE43C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0D1B70C6" w14:textId="791D1AC4" w:rsidR="0C31B24B" w:rsidRDefault="0C31B24B" w:rsidP="0C31B24B">
            <w:pPr>
              <w:ind w:firstLine="165"/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  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19D17F93" w14:textId="6022384E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  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7BAEDED7" w14:textId="3571AB1C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  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485D47BA" w14:textId="79D8F232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  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317F8CC" w14:textId="1CEE780B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  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5CBF4FA7" w14:textId="4E38A7F0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   </w:t>
            </w:r>
          </w:p>
        </w:tc>
      </w:tr>
      <w:tr w:rsidR="0C31B24B" w14:paraId="5973C3C9" w14:textId="77777777" w:rsidTr="506BE43C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53A5A4D5" w14:textId="4C86DAB0" w:rsidR="0C31B24B" w:rsidRDefault="0C31B24B">
            <w:r w:rsidRPr="0C31B24B">
              <w:rPr>
                <w:b/>
                <w:bCs/>
                <w:color w:val="000000" w:themeColor="text1"/>
                <w:sz w:val="20"/>
                <w:szCs w:val="20"/>
              </w:rPr>
              <w:t>Social &amp; Time Burden</w:t>
            </w:r>
            <w:r w:rsidRPr="0C31B24B">
              <w:rPr>
                <w:color w:val="000000" w:themeColor="text1"/>
                <w:sz w:val="20"/>
                <w:szCs w:val="20"/>
              </w:rPr>
              <w:t xml:space="preserve"> 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5042EE6C" w14:textId="281A7D13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  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1FB3FDE9" w14:textId="450673CC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  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446F1FAE" w14:textId="02C260C5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  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EB27CDA" w14:textId="77197C7F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  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78C01551" w14:textId="49C54ED9" w:rsidR="0C31B24B" w:rsidRDefault="47F6A125" w:rsidP="132BAA0B">
            <w:pPr>
              <w:jc w:val="center"/>
            </w:pPr>
            <w:r w:rsidRPr="132BAA0B">
              <w:rPr>
                <w:color w:val="000000" w:themeColor="text1"/>
                <w:sz w:val="20"/>
                <w:szCs w:val="20"/>
              </w:rPr>
              <w:t>.42</w:t>
            </w:r>
            <w:r w:rsidR="5D8FF82C" w:rsidRPr="132BAA0B">
              <w:rPr>
                <w:color w:val="000000" w:themeColor="text1"/>
                <w:sz w:val="12"/>
                <w:szCs w:val="12"/>
                <w:vertAlign w:val="superscript"/>
              </w:rPr>
              <w:t xml:space="preserve"> a </w:t>
            </w:r>
            <w:r w:rsidRPr="132BAA0B">
              <w:rPr>
                <w:color w:val="000000" w:themeColor="text1"/>
                <w:sz w:val="16"/>
                <w:szCs w:val="16"/>
              </w:rPr>
              <w:t xml:space="preserve">  </w:t>
            </w:r>
          </w:p>
        </w:tc>
      </w:tr>
      <w:tr w:rsidR="0C31B24B" w14:paraId="5E37C855" w14:textId="77777777" w:rsidTr="506BE43C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4A5D5E38" w14:textId="5B238880" w:rsidR="0C31B24B" w:rsidRDefault="0C31B24B" w:rsidP="0C31B24B">
            <w:pPr>
              <w:ind w:firstLine="165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N 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6AB578E4" w14:textId="0E3E6E0C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41 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3D03F2A2" w14:textId="02C2932A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38 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24BF459E" w14:textId="5B027EA2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11 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3E68C29" w14:textId="0CDADF64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90 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4F79470C" w14:textId="23DC495A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   </w:t>
            </w:r>
          </w:p>
        </w:tc>
      </w:tr>
      <w:tr w:rsidR="0C31B24B" w14:paraId="4ABA7A9C" w14:textId="77777777" w:rsidTr="506BE43C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59DD5D09" w14:textId="77A5AFA4" w:rsidR="0C31B24B" w:rsidRDefault="0C31B24B" w:rsidP="0C31B24B">
            <w:pPr>
              <w:ind w:firstLine="165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Mean (SD) 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1BCF2B43" w14:textId="0B3552EE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1.1 (2.9) 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2196F47E" w14:textId="22179F43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0.5 (0.9) 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67467AD0" w14:textId="7E5AA1E9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0.7 (1.2) 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EB797F9" w14:textId="258E727E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0.8 (2.1) 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603D399E" w14:textId="23346BB3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   </w:t>
            </w:r>
          </w:p>
        </w:tc>
      </w:tr>
      <w:tr w:rsidR="0C31B24B" w14:paraId="3931735C" w14:textId="77777777" w:rsidTr="506BE43C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72B153ED" w14:textId="23C5A017" w:rsidR="0C31B24B" w:rsidRDefault="0C31B24B" w:rsidP="0C31B24B">
            <w:pPr>
              <w:ind w:firstLine="165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Range 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458D6E54" w14:textId="3F2E3B54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0.0, 15.0 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4C2550C5" w14:textId="09FE531F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0.0, 4.0 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566731E9" w14:textId="2B664CEB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0.0, 4.0 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5676994" w14:textId="20BF2224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0.0, 15.0 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09A7881B" w14:textId="1D6EAB01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   </w:t>
            </w:r>
          </w:p>
        </w:tc>
      </w:tr>
      <w:tr w:rsidR="0C31B24B" w14:paraId="1062A5C8" w14:textId="77777777" w:rsidTr="506BE43C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6A94DA5E" w14:textId="204F5B3F" w:rsidR="0C31B24B" w:rsidRDefault="0C31B24B" w:rsidP="0C31B24B">
            <w:pPr>
              <w:ind w:firstLine="165"/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  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15C2C683" w14:textId="5F4CDE8F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  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6073754E" w14:textId="0E7CB655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  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295EDFCD" w14:textId="33D1C1FD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  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A8412BD" w14:textId="63102FFB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  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7E2338C4" w14:textId="3E5D8805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   </w:t>
            </w:r>
          </w:p>
        </w:tc>
      </w:tr>
      <w:tr w:rsidR="0C31B24B" w14:paraId="416DA4D0" w14:textId="77777777" w:rsidTr="506BE43C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2EBB3869" w14:textId="7A57A741" w:rsidR="0C31B24B" w:rsidRDefault="0C31B24B">
            <w:r w:rsidRPr="0C31B24B">
              <w:rPr>
                <w:b/>
                <w:bCs/>
                <w:color w:val="000000" w:themeColor="text1"/>
                <w:sz w:val="20"/>
                <w:szCs w:val="20"/>
              </w:rPr>
              <w:t>Mental &amp; Emotional Burden</w:t>
            </w:r>
            <w:r w:rsidRPr="0C31B24B">
              <w:rPr>
                <w:color w:val="000000" w:themeColor="text1"/>
                <w:sz w:val="20"/>
                <w:szCs w:val="20"/>
              </w:rPr>
              <w:t xml:space="preserve"> 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6B63A82C" w14:textId="40289944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  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50BD8844" w14:textId="2D03DD63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  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406DB2AD" w14:textId="1670110C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  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683B6BD" w14:textId="47E943DA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  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115E056A" w14:textId="0505BF59" w:rsidR="0C31B24B" w:rsidRDefault="47F6A125" w:rsidP="132BAA0B">
            <w:pPr>
              <w:jc w:val="center"/>
            </w:pPr>
            <w:r w:rsidRPr="132BAA0B">
              <w:rPr>
                <w:color w:val="000000" w:themeColor="text1"/>
                <w:sz w:val="20"/>
                <w:szCs w:val="20"/>
              </w:rPr>
              <w:t>.07</w:t>
            </w:r>
            <w:r w:rsidR="360C8F6F" w:rsidRPr="132BAA0B">
              <w:rPr>
                <w:color w:val="000000" w:themeColor="text1"/>
                <w:sz w:val="12"/>
                <w:szCs w:val="12"/>
                <w:vertAlign w:val="superscript"/>
              </w:rPr>
              <w:t>a</w:t>
            </w:r>
            <w:r w:rsidR="360C8F6F" w:rsidRPr="132BAA0B">
              <w:rPr>
                <w:color w:val="000000" w:themeColor="text1"/>
                <w:sz w:val="16"/>
                <w:szCs w:val="16"/>
              </w:rPr>
              <w:t xml:space="preserve"> </w:t>
            </w:r>
            <w:r w:rsidRPr="132BAA0B">
              <w:rPr>
                <w:color w:val="000000" w:themeColor="text1"/>
                <w:sz w:val="16"/>
                <w:szCs w:val="16"/>
              </w:rPr>
              <w:t xml:space="preserve">  </w:t>
            </w:r>
          </w:p>
        </w:tc>
      </w:tr>
      <w:tr w:rsidR="0C31B24B" w14:paraId="46E7CE30" w14:textId="77777777" w:rsidTr="506BE43C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2E8B9C19" w14:textId="51E5A83E" w:rsidR="0C31B24B" w:rsidRDefault="0C31B24B" w:rsidP="0C31B24B">
            <w:pPr>
              <w:ind w:firstLine="165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N 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63260FBF" w14:textId="5E88143B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41 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5706CE45" w14:textId="101C6B4E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38 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293164E9" w14:textId="588D6B60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11 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2C4A212" w14:textId="52AFC743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90 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150EEDEB" w14:textId="5C1DC7BA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   </w:t>
            </w:r>
          </w:p>
        </w:tc>
      </w:tr>
      <w:tr w:rsidR="0C31B24B" w14:paraId="33A4FB68" w14:textId="77777777" w:rsidTr="506BE43C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10CBC794" w14:textId="0C0D9292" w:rsidR="0C31B24B" w:rsidRDefault="0C31B24B" w:rsidP="0C31B24B">
            <w:pPr>
              <w:ind w:firstLine="165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Mean (SD) 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46C0E390" w14:textId="61AC8634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1.5 (3.0) 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019A8781" w14:textId="6F60473F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0.3 (0.8) 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2670639B" w14:textId="007353E7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0.7 (1.1) 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CF3C3DC" w14:textId="3A564EA3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0.9 (2.2) 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1B7D7A62" w14:textId="27F6A125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   </w:t>
            </w:r>
          </w:p>
        </w:tc>
      </w:tr>
      <w:tr w:rsidR="0C31B24B" w14:paraId="1C95BFD4" w14:textId="77777777" w:rsidTr="506BE43C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49C5B48C" w14:textId="1B2B3EBB" w:rsidR="0C31B24B" w:rsidRDefault="0C31B24B" w:rsidP="0C31B24B">
            <w:pPr>
              <w:ind w:firstLine="165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Range 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526D03E0" w14:textId="26C5B6D1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0.0, 14.0 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3055D640" w14:textId="1154A403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0.0, 3.0 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7CE61970" w14:textId="54A418E5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0.0, 3.0 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007A6A8" w14:textId="557FAE7E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0.0, 14.0 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1ADFC8AD" w14:textId="7F1FDFB9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   </w:t>
            </w:r>
          </w:p>
        </w:tc>
      </w:tr>
      <w:tr w:rsidR="0C31B24B" w14:paraId="72BBEFBB" w14:textId="77777777" w:rsidTr="506BE43C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0F62346E" w14:textId="7780C340" w:rsidR="0C31B24B" w:rsidRDefault="0C31B24B" w:rsidP="0C31B24B">
            <w:pPr>
              <w:ind w:firstLine="165"/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  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76E62B12" w14:textId="434FA5E6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  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29641C7B" w14:textId="0B8C59B4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  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24CA1663" w14:textId="4C90B2AC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  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A230A38" w14:textId="054831BA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  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0AAD3BC2" w14:textId="32DF7AB2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   </w:t>
            </w:r>
          </w:p>
        </w:tc>
      </w:tr>
      <w:tr w:rsidR="0C31B24B" w14:paraId="13B4AEFC" w14:textId="77777777" w:rsidTr="506BE43C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220BDBB9" w14:textId="1C4914FD" w:rsidR="0C31B24B" w:rsidRDefault="0C31B24B">
            <w:r w:rsidRPr="0C31B24B">
              <w:rPr>
                <w:b/>
                <w:bCs/>
                <w:color w:val="000000" w:themeColor="text1"/>
                <w:sz w:val="20"/>
                <w:szCs w:val="20"/>
              </w:rPr>
              <w:t>Privacy Burden</w:t>
            </w:r>
            <w:r w:rsidRPr="0C31B24B">
              <w:rPr>
                <w:color w:val="000000" w:themeColor="text1"/>
                <w:sz w:val="20"/>
                <w:szCs w:val="20"/>
              </w:rPr>
              <w:t xml:space="preserve"> 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697149CE" w14:textId="09076E5B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  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0FD5C75A" w14:textId="6E9FF97A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  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0CAB058B" w14:textId="7824D8A4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  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2E8CDCF" w14:textId="704F4FBE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  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6EFEB096" w14:textId="23C67514" w:rsidR="0C31B24B" w:rsidRDefault="3FBA043F" w:rsidP="132BAA0B">
            <w:pPr>
              <w:jc w:val="center"/>
            </w:pPr>
            <w:r w:rsidRPr="506BE43C">
              <w:rPr>
                <w:i/>
                <w:iCs/>
                <w:color w:val="000000" w:themeColor="text1"/>
                <w:sz w:val="20"/>
                <w:szCs w:val="20"/>
              </w:rPr>
              <w:t>.04</w:t>
            </w:r>
            <w:r w:rsidR="7B19DFEA" w:rsidRPr="506BE43C">
              <w:rPr>
                <w:i/>
                <w:iCs/>
                <w:color w:val="000000" w:themeColor="text1"/>
                <w:sz w:val="12"/>
                <w:szCs w:val="12"/>
                <w:vertAlign w:val="superscript"/>
              </w:rPr>
              <w:t xml:space="preserve"> a</w:t>
            </w:r>
            <w:r w:rsidR="7B19DFEA" w:rsidRPr="506BE43C">
              <w:rPr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506BE43C">
              <w:rPr>
                <w:b/>
                <w:bCs/>
                <w:color w:val="000000" w:themeColor="text1"/>
                <w:sz w:val="16"/>
                <w:szCs w:val="16"/>
              </w:rPr>
              <w:t> </w:t>
            </w:r>
            <w:r w:rsidRPr="506BE43C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C31B24B" w14:paraId="021E21C7" w14:textId="77777777" w:rsidTr="506BE43C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4E824A26" w14:textId="32A1A8C2" w:rsidR="0C31B24B" w:rsidRDefault="0C31B24B" w:rsidP="0C31B24B">
            <w:pPr>
              <w:ind w:firstLine="165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N 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7D259AE8" w14:textId="2613DB2C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41 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05389CB6" w14:textId="531C0609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38 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60F90917" w14:textId="2999CE29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11 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9295C81" w14:textId="157D406C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90 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070488D5" w14:textId="161EFDB5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   </w:t>
            </w:r>
          </w:p>
        </w:tc>
      </w:tr>
      <w:tr w:rsidR="0C31B24B" w14:paraId="2D6B407A" w14:textId="77777777" w:rsidTr="506BE43C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488AB813" w14:textId="1B85B895" w:rsidR="0C31B24B" w:rsidRDefault="0C31B24B" w:rsidP="0C31B24B">
            <w:pPr>
              <w:ind w:firstLine="165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Mean (SD) 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3DC809F0" w14:textId="497EEA86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1.5 (2.8) 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3FE8BBC9" w14:textId="1692B1A5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0.5 (1.0) 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27DDECB0" w14:textId="615EFE22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2.0 (2.1) 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23C5C3D" w14:textId="3F3DC834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1.2 (2.2) 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13AF657B" w14:textId="0B06B717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   </w:t>
            </w:r>
          </w:p>
        </w:tc>
      </w:tr>
      <w:tr w:rsidR="0C31B24B" w14:paraId="2DD18A05" w14:textId="77777777" w:rsidTr="506BE43C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479C57F6" w14:textId="592053AA" w:rsidR="0C31B24B" w:rsidRDefault="0C31B24B" w:rsidP="0C31B24B">
            <w:pPr>
              <w:ind w:firstLine="165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Range 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73535A37" w14:textId="43122225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0.0, 10.0 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673599E1" w14:textId="7FDE3BC9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0.0, 4.0 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49AA61D0" w14:textId="5468B2C4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0.0, 6.0 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726DFC5" w14:textId="0CD1A015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0.0, 10.0 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399FF1D9" w14:textId="6D8C462D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   </w:t>
            </w:r>
          </w:p>
        </w:tc>
      </w:tr>
      <w:tr w:rsidR="0C31B24B" w14:paraId="23CF2A47" w14:textId="77777777" w:rsidTr="506BE43C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14D810AB" w14:textId="62E085F4" w:rsidR="0C31B24B" w:rsidRDefault="0C31B24B" w:rsidP="0C31B24B">
            <w:pPr>
              <w:ind w:firstLine="165"/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  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77505DC1" w14:textId="53ED33D4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  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05112EE8" w14:textId="5BEB80B1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  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2C8C9A95" w14:textId="79C666EC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  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4FFBC48" w14:textId="245E4908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  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17637E8E" w14:textId="2C585649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   </w:t>
            </w:r>
          </w:p>
        </w:tc>
      </w:tr>
      <w:tr w:rsidR="0C31B24B" w14:paraId="3BA7CF6B" w14:textId="77777777" w:rsidTr="506BE43C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61B7E4E7" w14:textId="07D33CB3" w:rsidR="0C31B24B" w:rsidRDefault="0C31B24B">
            <w:r w:rsidRPr="0C31B24B">
              <w:rPr>
                <w:b/>
                <w:bCs/>
                <w:color w:val="000000" w:themeColor="text1"/>
                <w:sz w:val="20"/>
                <w:szCs w:val="20"/>
              </w:rPr>
              <w:t>Financial Burden</w:t>
            </w:r>
            <w:r w:rsidRPr="0C31B24B">
              <w:rPr>
                <w:color w:val="000000" w:themeColor="text1"/>
                <w:sz w:val="20"/>
                <w:szCs w:val="20"/>
              </w:rPr>
              <w:t xml:space="preserve"> 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3C31686A" w14:textId="7216BDAA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  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022A1B33" w14:textId="1358A427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  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6ED9738B" w14:textId="003C60FC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  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0269607" w14:textId="34CBE8AA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  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4F6D7F56" w14:textId="4D727B44" w:rsidR="0C31B24B" w:rsidRDefault="47F6A125" w:rsidP="132BAA0B">
            <w:pPr>
              <w:jc w:val="center"/>
            </w:pPr>
            <w:r w:rsidRPr="132BAA0B">
              <w:rPr>
                <w:color w:val="000000" w:themeColor="text1"/>
                <w:sz w:val="20"/>
                <w:szCs w:val="20"/>
              </w:rPr>
              <w:t>.12</w:t>
            </w:r>
            <w:r w:rsidRPr="132BAA0B">
              <w:rPr>
                <w:color w:val="000000" w:themeColor="text1"/>
                <w:sz w:val="12"/>
                <w:szCs w:val="12"/>
                <w:vertAlign w:val="superscript"/>
              </w:rPr>
              <w:t>1</w:t>
            </w:r>
            <w:r w:rsidR="1E62E004" w:rsidRPr="132BAA0B">
              <w:rPr>
                <w:color w:val="000000" w:themeColor="text1"/>
                <w:sz w:val="12"/>
                <w:szCs w:val="12"/>
                <w:vertAlign w:val="superscript"/>
              </w:rPr>
              <w:t>a</w:t>
            </w:r>
            <w:r w:rsidRPr="132BAA0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C31B24B" w14:paraId="2470DD78" w14:textId="77777777" w:rsidTr="506BE43C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07B8C7B2" w14:textId="141C913B" w:rsidR="0C31B24B" w:rsidRDefault="0C31B24B" w:rsidP="0C31B24B">
            <w:pPr>
              <w:ind w:firstLine="165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N 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49A6CFF9" w14:textId="2B6C1D41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41 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6F3211C2" w14:textId="623197C2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38 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39145E45" w14:textId="634BE64B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11 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14ED26D" w14:textId="2B910D57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90 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3C0CEBC1" w14:textId="4A69AB13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   </w:t>
            </w:r>
          </w:p>
        </w:tc>
      </w:tr>
      <w:tr w:rsidR="0C31B24B" w14:paraId="2A90866B" w14:textId="77777777" w:rsidTr="506BE43C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56DD8630" w14:textId="321A891A" w:rsidR="0C31B24B" w:rsidRDefault="0C31B24B" w:rsidP="0C31B24B">
            <w:pPr>
              <w:ind w:firstLine="165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Mean (SD) 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213950FB" w14:textId="6D44EC26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3.4 (2.6) 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246DB8A1" w14:textId="45E6A2C2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2.6 (2.4) 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710BBA17" w14:textId="431C6A66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4.3 (2.4) 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E3AE767" w14:textId="4ACE9EE7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3.2 (2.5) 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4278693C" w14:textId="7E983858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   </w:t>
            </w:r>
          </w:p>
        </w:tc>
      </w:tr>
      <w:tr w:rsidR="0C31B24B" w14:paraId="20CEF95D" w14:textId="77777777" w:rsidTr="506BE43C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7BD41CA2" w14:textId="17A15064" w:rsidR="0C31B24B" w:rsidRDefault="0C31B24B" w:rsidP="0C31B24B">
            <w:pPr>
              <w:ind w:firstLine="165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Range 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21C249D8" w14:textId="1973B399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0.0, 8.0 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754343DC" w14:textId="75C92412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0.0, 8.0 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3BC865CB" w14:textId="2DF249E7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0.0, 8.0 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07894EF" w14:textId="6D1C8700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0.0, 8.0 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78CF9A01" w14:textId="13130BB4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   </w:t>
            </w:r>
          </w:p>
        </w:tc>
      </w:tr>
      <w:tr w:rsidR="0C31B24B" w14:paraId="7B771FE2" w14:textId="77777777" w:rsidTr="506BE43C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658BCC33" w14:textId="18B79149" w:rsidR="0C31B24B" w:rsidRDefault="0C31B24B" w:rsidP="0C31B24B">
            <w:pPr>
              <w:ind w:firstLine="165"/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  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5A499730" w14:textId="57164336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  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58874AF4" w14:textId="4FC9AF04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  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2356B173" w14:textId="2BF04D80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  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A91F609" w14:textId="2D9BCB2C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  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4BA4BF64" w14:textId="4495E786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   </w:t>
            </w:r>
          </w:p>
        </w:tc>
      </w:tr>
      <w:tr w:rsidR="0C31B24B" w14:paraId="7E8B174A" w14:textId="77777777" w:rsidTr="506BE43C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0DB1D836" w14:textId="7AC2C98C" w:rsidR="0C31B24B" w:rsidRDefault="0C31B24B">
            <w:r w:rsidRPr="0C31B24B">
              <w:rPr>
                <w:b/>
                <w:bCs/>
                <w:color w:val="000000" w:themeColor="text1"/>
                <w:sz w:val="20"/>
                <w:szCs w:val="20"/>
              </w:rPr>
              <w:t>System Usability Score</w:t>
            </w:r>
            <w:r w:rsidRPr="0C31B24B">
              <w:rPr>
                <w:color w:val="000000" w:themeColor="text1"/>
                <w:sz w:val="20"/>
                <w:szCs w:val="20"/>
              </w:rPr>
              <w:t xml:space="preserve"> 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74D0CEB1" w14:textId="466DB915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  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13E1A888" w14:textId="0B3E9E1E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  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307C39DC" w14:textId="64F277A3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  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B370724" w14:textId="37F932A3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  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21F6A886" w14:textId="49D22571" w:rsidR="0C31B24B" w:rsidRDefault="47F6A125" w:rsidP="132BAA0B">
            <w:pPr>
              <w:jc w:val="center"/>
            </w:pPr>
            <w:r w:rsidRPr="132BAA0B">
              <w:rPr>
                <w:color w:val="000000" w:themeColor="text1"/>
                <w:sz w:val="20"/>
                <w:szCs w:val="20"/>
              </w:rPr>
              <w:t>.21</w:t>
            </w:r>
            <w:r w:rsidR="7B02C8E8" w:rsidRPr="132BAA0B">
              <w:rPr>
                <w:color w:val="000000" w:themeColor="text1"/>
                <w:sz w:val="12"/>
                <w:szCs w:val="12"/>
                <w:vertAlign w:val="superscript"/>
              </w:rPr>
              <w:t xml:space="preserve"> a</w:t>
            </w:r>
            <w:r w:rsidR="7B02C8E8" w:rsidRPr="132BAA0B">
              <w:rPr>
                <w:color w:val="000000" w:themeColor="text1"/>
                <w:sz w:val="16"/>
                <w:szCs w:val="16"/>
              </w:rPr>
              <w:t xml:space="preserve"> </w:t>
            </w:r>
            <w:r w:rsidRPr="132BAA0B">
              <w:rPr>
                <w:color w:val="000000" w:themeColor="text1"/>
                <w:sz w:val="16"/>
                <w:szCs w:val="16"/>
              </w:rPr>
              <w:t xml:space="preserve">  </w:t>
            </w:r>
          </w:p>
        </w:tc>
      </w:tr>
      <w:tr w:rsidR="0C31B24B" w14:paraId="056E6302" w14:textId="77777777" w:rsidTr="506BE43C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702E428C" w14:textId="4EA88C54" w:rsidR="0C31B24B" w:rsidRDefault="0C31B24B" w:rsidP="0C31B24B">
            <w:pPr>
              <w:ind w:firstLine="165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N 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55BE2384" w14:textId="1A2E4C70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41 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6C847EE4" w14:textId="36BC208A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38 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7BE5E0A1" w14:textId="37F354C4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11 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270DD4C" w14:textId="5438C610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90 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750DB7AE" w14:textId="66655531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   </w:t>
            </w:r>
          </w:p>
        </w:tc>
      </w:tr>
      <w:tr w:rsidR="0C31B24B" w14:paraId="3F1EDE8A" w14:textId="77777777" w:rsidTr="506BE43C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7C64A6B8" w14:textId="0368918F" w:rsidR="0C31B24B" w:rsidRDefault="0C31B24B" w:rsidP="0C31B24B">
            <w:pPr>
              <w:ind w:firstLine="165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Mean (SD) 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214697C3" w14:textId="0721D74B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76.2 (17.7) 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00FC378D" w14:textId="67A288F7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81.3 (13.4) 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05258B69" w14:textId="7757C2C6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83.4 (8.5) 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8E27FCC" w14:textId="6FE1B194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79.2 (15.2) 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123DF58E" w14:textId="465EFE14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   </w:t>
            </w:r>
          </w:p>
        </w:tc>
      </w:tr>
      <w:tr w:rsidR="0C31B24B" w14:paraId="5931EAC6" w14:textId="77777777" w:rsidTr="506BE43C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2752D79C" w14:textId="29F4A3FF" w:rsidR="0C31B24B" w:rsidRDefault="0C31B24B" w:rsidP="0C31B24B">
            <w:pPr>
              <w:ind w:firstLine="165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Range 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19241032" w14:textId="76B8EA66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20.0, 97.5 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157C5B68" w14:textId="1F9C3F7F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42.5, 100.0 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318CB35F" w14:textId="49157BDD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65.0, 92.5 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8A30441" w14:textId="4D77622B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20.0, 100.0 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674C3DAA" w14:textId="21205D8A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   </w:t>
            </w:r>
          </w:p>
        </w:tc>
      </w:tr>
      <w:tr w:rsidR="0C31B24B" w14:paraId="1E1134F1" w14:textId="77777777" w:rsidTr="506BE43C">
        <w:tc>
          <w:tcPr>
            <w:tcW w:w="292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D467EFF" w14:textId="3AB7D36B" w:rsidR="0C31B24B" w:rsidRDefault="0C31B24B" w:rsidP="0C31B24B">
            <w:pPr>
              <w:ind w:firstLine="165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 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D8D3D22" w14:textId="5C65AA99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  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49BFD29" w14:textId="1F14D894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 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4AD6E63" w14:textId="4E5D0AC5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 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2EC68B5" w14:textId="771A83DF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  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4DDFD10" w14:textId="1CAE84F2" w:rsidR="0C31B24B" w:rsidRDefault="0C31B24B" w:rsidP="0C31B24B">
            <w:pPr>
              <w:jc w:val="center"/>
            </w:pPr>
            <w:r w:rsidRPr="0C31B24B">
              <w:rPr>
                <w:color w:val="000000" w:themeColor="text1"/>
                <w:sz w:val="20"/>
                <w:szCs w:val="20"/>
              </w:rPr>
              <w:t xml:space="preserve">  </w:t>
            </w:r>
          </w:p>
        </w:tc>
      </w:tr>
    </w:tbl>
    <w:p w14:paraId="274DEFC1" w14:textId="46B38ABB" w:rsidR="00F36890" w:rsidRDefault="1279FDFB" w:rsidP="0C31B24B">
      <w:r w:rsidRPr="506BE43C">
        <w:rPr>
          <w:color w:val="000000" w:themeColor="text1"/>
          <w:sz w:val="12"/>
          <w:szCs w:val="12"/>
          <w:vertAlign w:val="superscript"/>
        </w:rPr>
        <w:t>a</w:t>
      </w:r>
      <w:r w:rsidR="0C0D85AC" w:rsidRPr="506BE43C">
        <w:rPr>
          <w:color w:val="000000" w:themeColor="text1"/>
          <w:sz w:val="20"/>
          <w:szCs w:val="20"/>
        </w:rPr>
        <w:t xml:space="preserve">ANOVA F-test p-value;  </w:t>
      </w:r>
    </w:p>
    <w:p w14:paraId="3E2677BC" w14:textId="48474453" w:rsidR="00F36890" w:rsidRDefault="213098C2" w:rsidP="506BE43C">
      <w:pPr>
        <w:rPr>
          <w:color w:val="000000" w:themeColor="text1"/>
          <w:sz w:val="18"/>
          <w:szCs w:val="18"/>
        </w:rPr>
      </w:pPr>
      <w:r w:rsidRPr="506BE43C">
        <w:rPr>
          <w:i/>
          <w:iCs/>
          <w:color w:val="000000" w:themeColor="text1"/>
          <w:sz w:val="18"/>
          <w:szCs w:val="18"/>
        </w:rPr>
        <w:t>Italics</w:t>
      </w:r>
      <w:r w:rsidR="0C0D85AC" w:rsidRPr="506BE43C">
        <w:rPr>
          <w:b/>
          <w:bCs/>
          <w:color w:val="000000" w:themeColor="text1"/>
          <w:sz w:val="18"/>
          <w:szCs w:val="18"/>
        </w:rPr>
        <w:t xml:space="preserve"> </w:t>
      </w:r>
      <w:r w:rsidR="0C0D85AC" w:rsidRPr="506BE43C">
        <w:rPr>
          <w:color w:val="000000" w:themeColor="text1"/>
          <w:sz w:val="18"/>
          <w:szCs w:val="18"/>
        </w:rPr>
        <w:t xml:space="preserve">indicates </w:t>
      </w:r>
      <w:r w:rsidR="0C0D85AC" w:rsidRPr="506BE43C">
        <w:rPr>
          <w:i/>
          <w:iCs/>
          <w:color w:val="000000" w:themeColor="text1"/>
          <w:sz w:val="18"/>
          <w:szCs w:val="18"/>
        </w:rPr>
        <w:t>P</w:t>
      </w:r>
      <w:r w:rsidR="0C0D85AC" w:rsidRPr="506BE43C">
        <w:rPr>
          <w:color w:val="000000" w:themeColor="text1"/>
          <w:sz w:val="18"/>
          <w:szCs w:val="18"/>
        </w:rPr>
        <w:t>-value &lt;.05 and less than Benjamini-Hochberg critical value, considered to be statistically significant</w:t>
      </w:r>
    </w:p>
    <w:p w14:paraId="2B8DC8A4" w14:textId="03E350A2" w:rsidR="132BAA0B" w:rsidRDefault="132BAA0B" w:rsidP="132BAA0B">
      <w:pPr>
        <w:rPr>
          <w:color w:val="000000" w:themeColor="text1"/>
        </w:rPr>
      </w:pPr>
    </w:p>
    <w:p w14:paraId="173A8972" w14:textId="3CD4BC70" w:rsidR="00E679DD" w:rsidRDefault="00E679DD"/>
    <w:sectPr w:rsidR="00E679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BC28CD"/>
    <w:multiLevelType w:val="hybridMultilevel"/>
    <w:tmpl w:val="211EFC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5E6C77"/>
    <w:multiLevelType w:val="hybridMultilevel"/>
    <w:tmpl w:val="6F4086A0"/>
    <w:lvl w:ilvl="0" w:tplc="4FB446A2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4C696B"/>
    <w:multiLevelType w:val="hybridMultilevel"/>
    <w:tmpl w:val="C7A0D27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C540299"/>
    <w:multiLevelType w:val="hybridMultilevel"/>
    <w:tmpl w:val="E14483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2640F14"/>
    <w:multiLevelType w:val="hybridMultilevel"/>
    <w:tmpl w:val="0B82C4F6"/>
    <w:lvl w:ilvl="0" w:tplc="A03215F0">
      <w:start w:val="1"/>
      <w:numFmt w:val="decimal"/>
      <w:lvlText w:val="%1&gt;"/>
      <w:lvlJc w:val="left"/>
      <w:pPr>
        <w:ind w:left="11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60" w:hanging="360"/>
      </w:pPr>
    </w:lvl>
    <w:lvl w:ilvl="2" w:tplc="0409001B" w:tentative="1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5" w15:restartNumberingAfterBreak="0">
    <w:nsid w:val="5274711F"/>
    <w:multiLevelType w:val="hybridMultilevel"/>
    <w:tmpl w:val="180E33E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43D0002"/>
    <w:multiLevelType w:val="hybridMultilevel"/>
    <w:tmpl w:val="F19EF6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5485894"/>
    <w:multiLevelType w:val="hybridMultilevel"/>
    <w:tmpl w:val="BDF28E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5540FD0"/>
    <w:multiLevelType w:val="hybridMultilevel"/>
    <w:tmpl w:val="A5BA739A"/>
    <w:lvl w:ilvl="0" w:tplc="3BD8449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000000"/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F153988"/>
    <w:multiLevelType w:val="hybridMultilevel"/>
    <w:tmpl w:val="B67400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81507FD"/>
    <w:multiLevelType w:val="hybridMultilevel"/>
    <w:tmpl w:val="5A42114E"/>
    <w:lvl w:ilvl="0" w:tplc="08B8E3B6">
      <w:start w:val="1"/>
      <w:numFmt w:val="decimal"/>
      <w:lvlText w:val="%1."/>
      <w:lvlJc w:val="left"/>
      <w:pPr>
        <w:ind w:left="99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1" w15:restartNumberingAfterBreak="0">
    <w:nsid w:val="79933E86"/>
    <w:multiLevelType w:val="hybridMultilevel"/>
    <w:tmpl w:val="B95237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0"/>
  </w:num>
  <w:num w:numId="3">
    <w:abstractNumId w:val="3"/>
  </w:num>
  <w:num w:numId="4">
    <w:abstractNumId w:val="2"/>
  </w:num>
  <w:num w:numId="5">
    <w:abstractNumId w:val="9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1"/>
  </w:num>
  <w:num w:numId="11">
    <w:abstractNumId w:val="8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22A77F6"/>
    <w:rsid w:val="00063889"/>
    <w:rsid w:val="000F2421"/>
    <w:rsid w:val="000F7F92"/>
    <w:rsid w:val="001343E2"/>
    <w:rsid w:val="00134740"/>
    <w:rsid w:val="001649EA"/>
    <w:rsid w:val="001A53DF"/>
    <w:rsid w:val="002068C6"/>
    <w:rsid w:val="00253303"/>
    <w:rsid w:val="00283710"/>
    <w:rsid w:val="00284F9D"/>
    <w:rsid w:val="00293251"/>
    <w:rsid w:val="002B03F1"/>
    <w:rsid w:val="002B7386"/>
    <w:rsid w:val="002F0FFF"/>
    <w:rsid w:val="003310A5"/>
    <w:rsid w:val="00344939"/>
    <w:rsid w:val="003505B8"/>
    <w:rsid w:val="003650D2"/>
    <w:rsid w:val="00375DAB"/>
    <w:rsid w:val="003A5D82"/>
    <w:rsid w:val="003C3A87"/>
    <w:rsid w:val="003E40DA"/>
    <w:rsid w:val="004105EB"/>
    <w:rsid w:val="00431589"/>
    <w:rsid w:val="00433039"/>
    <w:rsid w:val="004627B9"/>
    <w:rsid w:val="00481A09"/>
    <w:rsid w:val="00481F68"/>
    <w:rsid w:val="00493AD8"/>
    <w:rsid w:val="00493E95"/>
    <w:rsid w:val="00495CF0"/>
    <w:rsid w:val="004A3B28"/>
    <w:rsid w:val="004B5D68"/>
    <w:rsid w:val="004C668E"/>
    <w:rsid w:val="00523CFB"/>
    <w:rsid w:val="005467D0"/>
    <w:rsid w:val="00563852"/>
    <w:rsid w:val="0056648F"/>
    <w:rsid w:val="00580F6F"/>
    <w:rsid w:val="005A45B5"/>
    <w:rsid w:val="005F4EE0"/>
    <w:rsid w:val="0060417C"/>
    <w:rsid w:val="0060473F"/>
    <w:rsid w:val="00672CC8"/>
    <w:rsid w:val="00675F1A"/>
    <w:rsid w:val="0069272C"/>
    <w:rsid w:val="00697090"/>
    <w:rsid w:val="006C6392"/>
    <w:rsid w:val="006E1ED4"/>
    <w:rsid w:val="006E231C"/>
    <w:rsid w:val="006E5AB1"/>
    <w:rsid w:val="006E6764"/>
    <w:rsid w:val="007600A8"/>
    <w:rsid w:val="007A4817"/>
    <w:rsid w:val="007A63B6"/>
    <w:rsid w:val="007B47F2"/>
    <w:rsid w:val="007C10ED"/>
    <w:rsid w:val="007C5A30"/>
    <w:rsid w:val="007D484E"/>
    <w:rsid w:val="007D4FAD"/>
    <w:rsid w:val="00800317"/>
    <w:rsid w:val="008058EC"/>
    <w:rsid w:val="00814058"/>
    <w:rsid w:val="008306CE"/>
    <w:rsid w:val="0083649F"/>
    <w:rsid w:val="008621E1"/>
    <w:rsid w:val="008D2110"/>
    <w:rsid w:val="008E6DD4"/>
    <w:rsid w:val="008F11FD"/>
    <w:rsid w:val="008F5E06"/>
    <w:rsid w:val="0091264C"/>
    <w:rsid w:val="00922103"/>
    <w:rsid w:val="00970D34"/>
    <w:rsid w:val="00975D6B"/>
    <w:rsid w:val="009778D4"/>
    <w:rsid w:val="009942BC"/>
    <w:rsid w:val="009B751D"/>
    <w:rsid w:val="009C7BF1"/>
    <w:rsid w:val="009D3930"/>
    <w:rsid w:val="009E3EF4"/>
    <w:rsid w:val="009F4232"/>
    <w:rsid w:val="009F5CF4"/>
    <w:rsid w:val="00A331AF"/>
    <w:rsid w:val="00A91611"/>
    <w:rsid w:val="00AB3188"/>
    <w:rsid w:val="00AEEDA4"/>
    <w:rsid w:val="00B07DDE"/>
    <w:rsid w:val="00B40647"/>
    <w:rsid w:val="00B47C18"/>
    <w:rsid w:val="00B5374B"/>
    <w:rsid w:val="00B6763E"/>
    <w:rsid w:val="00B841D1"/>
    <w:rsid w:val="00B90168"/>
    <w:rsid w:val="00BA1616"/>
    <w:rsid w:val="00BA65B8"/>
    <w:rsid w:val="00BB0563"/>
    <w:rsid w:val="00BC324F"/>
    <w:rsid w:val="00BC771E"/>
    <w:rsid w:val="00BD2417"/>
    <w:rsid w:val="00BE0705"/>
    <w:rsid w:val="00BE4C50"/>
    <w:rsid w:val="00BE76CB"/>
    <w:rsid w:val="00BF5B66"/>
    <w:rsid w:val="00C16BE3"/>
    <w:rsid w:val="00C31E38"/>
    <w:rsid w:val="00C66D18"/>
    <w:rsid w:val="00C72401"/>
    <w:rsid w:val="00CF5A12"/>
    <w:rsid w:val="00D10CCD"/>
    <w:rsid w:val="00D44EEE"/>
    <w:rsid w:val="00D55A80"/>
    <w:rsid w:val="00D65481"/>
    <w:rsid w:val="00D72006"/>
    <w:rsid w:val="00D97094"/>
    <w:rsid w:val="00DA6E9D"/>
    <w:rsid w:val="00DA73DE"/>
    <w:rsid w:val="00DC37FB"/>
    <w:rsid w:val="00DC65F2"/>
    <w:rsid w:val="00DF2692"/>
    <w:rsid w:val="00E05B3B"/>
    <w:rsid w:val="00E1053C"/>
    <w:rsid w:val="00E12A24"/>
    <w:rsid w:val="00E54267"/>
    <w:rsid w:val="00E679DD"/>
    <w:rsid w:val="00E816F5"/>
    <w:rsid w:val="00E863F8"/>
    <w:rsid w:val="00E972DF"/>
    <w:rsid w:val="00EB4B0B"/>
    <w:rsid w:val="00EC149D"/>
    <w:rsid w:val="00EE6090"/>
    <w:rsid w:val="00F02FFE"/>
    <w:rsid w:val="00F06D10"/>
    <w:rsid w:val="00F200F2"/>
    <w:rsid w:val="00F26023"/>
    <w:rsid w:val="00F36890"/>
    <w:rsid w:val="00F41BF8"/>
    <w:rsid w:val="00F9680B"/>
    <w:rsid w:val="00FB6B96"/>
    <w:rsid w:val="00FB7211"/>
    <w:rsid w:val="00FC09E5"/>
    <w:rsid w:val="01C00E5B"/>
    <w:rsid w:val="01F36D10"/>
    <w:rsid w:val="0623E025"/>
    <w:rsid w:val="06E8192A"/>
    <w:rsid w:val="06F44545"/>
    <w:rsid w:val="07F52AB9"/>
    <w:rsid w:val="0BC368AC"/>
    <w:rsid w:val="0C0D85AC"/>
    <w:rsid w:val="0C31B24B"/>
    <w:rsid w:val="0C54713E"/>
    <w:rsid w:val="0C725861"/>
    <w:rsid w:val="11E8A8A9"/>
    <w:rsid w:val="122A77F6"/>
    <w:rsid w:val="1279FDFB"/>
    <w:rsid w:val="12FAF997"/>
    <w:rsid w:val="132BAA0B"/>
    <w:rsid w:val="15577924"/>
    <w:rsid w:val="15D80433"/>
    <w:rsid w:val="17B8E8B2"/>
    <w:rsid w:val="1808458E"/>
    <w:rsid w:val="18FF75EC"/>
    <w:rsid w:val="1C8F074B"/>
    <w:rsid w:val="1E62E004"/>
    <w:rsid w:val="1ED38EEC"/>
    <w:rsid w:val="213098C2"/>
    <w:rsid w:val="2759A543"/>
    <w:rsid w:val="28A4B643"/>
    <w:rsid w:val="2B4D029A"/>
    <w:rsid w:val="2C43A608"/>
    <w:rsid w:val="2D9F1B67"/>
    <w:rsid w:val="2E44E4DB"/>
    <w:rsid w:val="302FEBED"/>
    <w:rsid w:val="30E202CA"/>
    <w:rsid w:val="31BA9CFB"/>
    <w:rsid w:val="3242FFB5"/>
    <w:rsid w:val="33920E64"/>
    <w:rsid w:val="33FA5033"/>
    <w:rsid w:val="3446AD10"/>
    <w:rsid w:val="34482FA5"/>
    <w:rsid w:val="35DB424A"/>
    <w:rsid w:val="35FA32B7"/>
    <w:rsid w:val="360C8F6F"/>
    <w:rsid w:val="377E4DD2"/>
    <w:rsid w:val="37D2A950"/>
    <w:rsid w:val="3887B8AF"/>
    <w:rsid w:val="3DCD2BD2"/>
    <w:rsid w:val="3FBA043F"/>
    <w:rsid w:val="403AD33B"/>
    <w:rsid w:val="40D4069A"/>
    <w:rsid w:val="4148F05E"/>
    <w:rsid w:val="41D22E40"/>
    <w:rsid w:val="44BC3966"/>
    <w:rsid w:val="45C533CB"/>
    <w:rsid w:val="471CF250"/>
    <w:rsid w:val="47F6A125"/>
    <w:rsid w:val="482AB61E"/>
    <w:rsid w:val="4AB32C0D"/>
    <w:rsid w:val="4BD4DADF"/>
    <w:rsid w:val="4E60181A"/>
    <w:rsid w:val="4EB76C45"/>
    <w:rsid w:val="4F10F42D"/>
    <w:rsid w:val="506BE43C"/>
    <w:rsid w:val="5136781C"/>
    <w:rsid w:val="515728EB"/>
    <w:rsid w:val="51D417BA"/>
    <w:rsid w:val="526A49F6"/>
    <w:rsid w:val="528A8E76"/>
    <w:rsid w:val="528FC562"/>
    <w:rsid w:val="54121000"/>
    <w:rsid w:val="5445F69C"/>
    <w:rsid w:val="549D5895"/>
    <w:rsid w:val="54BF8FDA"/>
    <w:rsid w:val="55B6C563"/>
    <w:rsid w:val="55D99436"/>
    <w:rsid w:val="55F39CF6"/>
    <w:rsid w:val="5864CC78"/>
    <w:rsid w:val="591F5118"/>
    <w:rsid w:val="596B32EB"/>
    <w:rsid w:val="59AA59DB"/>
    <w:rsid w:val="5A0FDF72"/>
    <w:rsid w:val="5A6FC4F1"/>
    <w:rsid w:val="5CCE25FF"/>
    <w:rsid w:val="5D8FF82C"/>
    <w:rsid w:val="5E701EEC"/>
    <w:rsid w:val="5EBE0BDD"/>
    <w:rsid w:val="5EEE9F02"/>
    <w:rsid w:val="60432ECC"/>
    <w:rsid w:val="605B260A"/>
    <w:rsid w:val="63C2AF7A"/>
    <w:rsid w:val="6C2B7A51"/>
    <w:rsid w:val="6FCAEACD"/>
    <w:rsid w:val="6FF175AD"/>
    <w:rsid w:val="72151FB7"/>
    <w:rsid w:val="73301462"/>
    <w:rsid w:val="73564318"/>
    <w:rsid w:val="73A23808"/>
    <w:rsid w:val="771ACAD3"/>
    <w:rsid w:val="7758C7D6"/>
    <w:rsid w:val="799EB361"/>
    <w:rsid w:val="79A8460A"/>
    <w:rsid w:val="7B02C8E8"/>
    <w:rsid w:val="7B19DFEA"/>
    <w:rsid w:val="7B1C58FB"/>
    <w:rsid w:val="7C904578"/>
    <w:rsid w:val="7E61F5BD"/>
    <w:rsid w:val="7EC3047A"/>
    <w:rsid w:val="7F269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A77F6"/>
  <w15:chartTrackingRefBased/>
  <w15:docId w15:val="{ECBEAB06-7C60-E44D-A9E2-3B6F8325B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1ED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Spacing">
    <w:name w:val="No Spacing"/>
    <w:uiPriority w:val="1"/>
    <w:qFormat/>
    <w:rsid w:val="00481A0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3505B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105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05E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05E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05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05EB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c1">
    <w:name w:val="c1"/>
    <w:basedOn w:val="DefaultParagraphFont"/>
    <w:rsid w:val="00523CFB"/>
  </w:style>
  <w:style w:type="paragraph" w:customStyle="1" w:styleId="paragraph">
    <w:name w:val="paragraph"/>
    <w:basedOn w:val="Normal"/>
    <w:rsid w:val="006E6764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6E6764"/>
  </w:style>
  <w:style w:type="character" w:customStyle="1" w:styleId="eop">
    <w:name w:val="eop"/>
    <w:basedOn w:val="DefaultParagraphFont"/>
    <w:rsid w:val="006E6764"/>
  </w:style>
  <w:style w:type="character" w:customStyle="1" w:styleId="scxw121306311">
    <w:name w:val="scxw121306311"/>
    <w:basedOn w:val="DefaultParagraphFont"/>
    <w:rsid w:val="006E6764"/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922103"/>
    <w:rPr>
      <w:color w:val="605E5C"/>
      <w:shd w:val="clear" w:color="auto" w:fill="E1DFDD"/>
    </w:rPr>
  </w:style>
  <w:style w:type="character" w:customStyle="1" w:styleId="scxw204510973">
    <w:name w:val="scxw204510973"/>
    <w:basedOn w:val="DefaultParagraphFont"/>
    <w:rsid w:val="00E816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8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0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1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0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8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8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86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2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4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34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13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8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63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0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4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2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0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571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521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085477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53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405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585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846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8184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5516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482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1275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574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8211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4293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3502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011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0276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016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1361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6843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66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7800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4030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4077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267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7267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0622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323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7190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295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8566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093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6857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397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8349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542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4145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336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0178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414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293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867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946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642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0080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376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6092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866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6265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430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101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291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974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435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9967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72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539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568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2991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176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3648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00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7219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139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4270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208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7938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239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132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288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4236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369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320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020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116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419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631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27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3093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5696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2609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603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589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319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7831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977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8280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71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40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83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0356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722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6640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508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139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47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513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00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9398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993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456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218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0291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171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2217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067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8278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011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252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040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8885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619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9777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104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1187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597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125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0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3928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991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939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475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9989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898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15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556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9028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233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3659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270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4367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148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9140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474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4581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051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4488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963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598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264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0565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253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896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635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541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70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415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608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6319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949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40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1483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667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598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9156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29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3445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273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3109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242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9641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362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554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400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9220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844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538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213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609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61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9693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078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2756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598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9641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635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1498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655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8871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706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1855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05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960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217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9030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806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7633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147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4614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419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7953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367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75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537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4284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251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9647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323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8649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742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849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472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418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465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523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668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747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026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8423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866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909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405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62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367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047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673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5331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40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9410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290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2487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372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846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74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0580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812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9962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449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490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624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3872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780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5840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378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353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586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4857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566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4437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058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2843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899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4950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87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555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671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7951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097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778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755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832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444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029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358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381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30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907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129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570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800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705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706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6367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130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5993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316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849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212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4896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707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717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196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326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198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3153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190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761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97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0246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662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8975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880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7396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39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2356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601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8429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526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4725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923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4769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988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8929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447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205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501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8582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56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9600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102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0088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58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9594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596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6052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524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0615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784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7150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971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0268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25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4373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272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704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4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188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732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24361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0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643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15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417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681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489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074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817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346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656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966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866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431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142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770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27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48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78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433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746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025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178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33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817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689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311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805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519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135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405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786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485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246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938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624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218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329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560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07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708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400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891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1695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133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3825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954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4508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774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8771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934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0011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220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948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682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059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913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3483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989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380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662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4520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508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8599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330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7577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695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0247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805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5564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956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345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763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3447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727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196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875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689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025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7069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440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608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322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732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690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775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348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7642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725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5889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3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8010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107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962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082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4391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920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2525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029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3997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811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978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10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8486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98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3369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093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7220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143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2425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477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2538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933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5083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724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1251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296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7300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944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210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806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212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719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291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586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924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436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862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283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9695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662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138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578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6297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433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458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928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400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646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8653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110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0689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864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0352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953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8327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871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137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596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7045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915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7818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133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0634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896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8934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26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3568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5681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430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407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0870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067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221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65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9468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834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2166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033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4054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25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4904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950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6479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661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8355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789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6664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02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900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836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959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304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860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955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6133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726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0211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431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142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581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0691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615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0108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255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0529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665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2994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033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6062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850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245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707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8187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790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8605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785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027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71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803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504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2947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923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1052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136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326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16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9637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819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645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247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855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883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9008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166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941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37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077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23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4660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612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5856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469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0098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299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3837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773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7577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600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3273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1410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4881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491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5628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363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666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972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6796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920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3542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422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520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349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915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70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4672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094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152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470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4654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812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949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57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976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764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1398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574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1813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343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7712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222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6058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857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6559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30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337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343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201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925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2780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009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139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0249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742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2944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995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7604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469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0176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54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2986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427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5222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063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9544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380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245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214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266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64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2209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00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961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323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9052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788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5367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901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2645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838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2693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386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4030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3959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4146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726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4271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209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7128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403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301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127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548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721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5356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093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9630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680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571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223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085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871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700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43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2735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970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3465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857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0979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417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8461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6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734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867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9695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029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159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524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9456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265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420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183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0933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188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901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985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5933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736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595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243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9866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470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4593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029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0761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885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5903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770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4908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674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2044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956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6557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919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012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56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0049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431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651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96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9707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408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008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025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5822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867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696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896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6985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579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4967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89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5723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48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933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436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9294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163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1832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837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187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073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8026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600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3703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316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5792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694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923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7557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7125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765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1908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011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5840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009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6709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776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969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394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333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025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2797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978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2878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709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5349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511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1007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964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5827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02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822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366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783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632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5297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133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887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940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731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65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872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004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6576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630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40308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611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7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1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7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3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1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5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9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33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13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1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1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8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2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1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7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microsoft.com/office/2019/05/relationships/documenttasks" Target="documenttasks/documenttasks1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documenttasks/documenttasks1.xml><?xml version="1.0" encoding="utf-8"?>
<t:Tasks xmlns:t="http://schemas.microsoft.com/office/tasks/2019/documenttasks" xmlns:oel="http://schemas.microsoft.com/office/2019/extlst">
  <t:Task id="{0F787F5A-9B4B-48A1-B3D1-978436A00671}">
    <t:Anchor>
      <t:Comment id="1567859430"/>
    </t:Anchor>
    <t:History>
      <t:Event id="{7B0A0805-DE95-484B-9B1F-2A0C0543EBCA}" time="2021-04-08T23:40:37Z">
        <t:Attribution userId="S::fmata@uw.edu::5d8d560a-610f-4949-932b-be643de683f1" userProvider="AD" userName="fmata"/>
        <t:Anchor>
          <t:Comment id="1567859430"/>
        </t:Anchor>
        <t:Create/>
      </t:Event>
      <t:Event id="{ADC1972D-FD44-4393-8C38-6FFBDBF32A0E}" time="2021-04-08T23:40:37Z">
        <t:Attribution userId="S::fmata@uw.edu::5d8d560a-610f-4949-932b-be643de683f1" userProvider="AD" userName="fmata"/>
        <t:Anchor>
          <t:Comment id="1567859430"/>
        </t:Anchor>
        <t:Assign userId="S::mjohn23@uw.edu::fe94a9eb-3c61-43dd-9c3d-bf8c9d6570eb" userProvider="AD" userName="Morgan Johnson"/>
      </t:Event>
      <t:Event id="{C9D8A5E6-056C-4B1F-8D04-50D0959DC1C7}" time="2021-04-08T23:40:37Z">
        <t:Attribution userId="S::fmata@uw.edu::5d8d560a-610f-4949-932b-be643de683f1" userProvider="AD" userName="fmata"/>
        <t:Anchor>
          <t:Comment id="1567859430"/>
        </t:Anchor>
        <t:SetTitle title="@Morgan Johnson Should this be bolded? I think in the main text results you have it highlighed as significant.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6F858A42EC74742868A325FA1366051" ma:contentTypeVersion="8" ma:contentTypeDescription="Create a new document." ma:contentTypeScope="" ma:versionID="eed4a41576f82368a2bf2fab56d968c2">
  <xsd:schema xmlns:xsd="http://www.w3.org/2001/XMLSchema" xmlns:xs="http://www.w3.org/2001/XMLSchema" xmlns:p="http://schemas.microsoft.com/office/2006/metadata/properties" xmlns:ns2="1b780b84-a684-48c3-ab79-b24cb620b700" targetNamespace="http://schemas.microsoft.com/office/2006/metadata/properties" ma:root="true" ma:fieldsID="5aea788cf7704b50ccb5caae84d51bb2" ns2:_="">
    <xsd:import namespace="1b780b84-a684-48c3-ab79-b24cb620b70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780b84-a684-48c3-ab79-b24cb620b70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EC769D2-FA33-4825-90A2-D2B4A3620EF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CC5749F-7202-4E3D-B517-365412A02F3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b780b84-a684-48c3-ab79-b24cb620b70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FFDEDC2-8A92-4AF3-815C-67D2B5067C4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32</Words>
  <Characters>5889</Characters>
  <Application>Microsoft Office Word</Application>
  <DocSecurity>0</DocSecurity>
  <Lines>49</Lines>
  <Paragraphs>13</Paragraphs>
  <ScaleCrop>false</ScaleCrop>
  <Company/>
  <LinksUpToDate>false</LinksUpToDate>
  <CharactersWithSpaces>6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mata</dc:creator>
  <cp:keywords/>
  <dc:description/>
  <cp:lastModifiedBy>Pat Arean</cp:lastModifiedBy>
  <cp:revision>2</cp:revision>
  <dcterms:created xsi:type="dcterms:W3CDTF">2021-08-02T15:31:00Z</dcterms:created>
  <dcterms:modified xsi:type="dcterms:W3CDTF">2021-08-02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6F858A42EC74742868A325FA1366051</vt:lpwstr>
  </property>
</Properties>
</file>